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6F1FE" w14:textId="77777777" w:rsidR="00E0627A" w:rsidRDefault="00E0627A" w:rsidP="00E0627A">
      <w:pPr>
        <w:pStyle w:val="Title"/>
        <w:tabs>
          <w:tab w:val="left" w:pos="11543"/>
        </w:tabs>
      </w:pPr>
    </w:p>
    <w:p w14:paraId="368F10D6" w14:textId="40CC8FD7" w:rsidR="00E0627A" w:rsidRDefault="00E0627A" w:rsidP="00E0627A">
      <w:pPr>
        <w:pStyle w:val="Title"/>
        <w:tabs>
          <w:tab w:val="left" w:pos="11543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C386B98" wp14:editId="5B84897F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1905"/>
                <wp:wrapNone/>
                <wp:docPr id="9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0" name="Rectangle 10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8B9504" id="Group 8" o:spid="_x0000_s1026" style="position:absolute;margin-left:697.8pt;margin-top:-.4pt;width:22.9pt;height:22.85pt;z-index:251660288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vbTe4AgAAFIlAAAOAAAAZHJzL2Uyb0RvYy54bWzUWtuO4zYSfV8g/yDoMYsZixR1M8YTLDKZ&#13;&#10;wQLZ3SBRPkBtyxesLHkldbsnX7+nSNFNukm1kF0ESD+0ZOuYOqxTVWSV9OG753MTPNX9cOraTcje&#13;&#10;R2FQt9tud2oPm/DX8vO7PAyGsWp3VdO19Sb8Wg/hdx+/+cuH62Vd8+7YNbu6DzBIO6yvl014HMfL&#13;&#10;erUatsf6XA3vu0vd4uK+68/ViI/9YbXrqytGPzcrHkXp6tr1u0vfbethwLef1MXwoxx/v6+347/2&#13;&#10;+6Eeg2YTgtso//fy/wP9X338UK0PfXU5nrYTjep3sDhXpxY3vQ31qRqr4LE/vRrqfNr23dDtx/fb&#13;&#10;7rzq9vvTtpZzwGxYdDebL333eJFzOayvh8vNTDDtnZ1+97Dbfz596S+/XH7qFXuc/tht/z3ALqvr&#13;&#10;5bA2r9PngwIHD9d/dDvoWT2OnZz4874/0xCYUvAs7fv1Zt/6eQy2+JIXUR5DhS0u4ZwVibL/9giR&#13;&#10;6FcsLpI0DHAZfiOl2R5/mH4sErgS/VIkGV1bVWt1T8lz4kW6w5GGF1sN/5utfjlWl1pKMJAtfuqD&#13;&#10;0w48MYm2OmP+P8PDqvbQ1AG+Ayu6PXDaoINpTeMKwQYY/U07MhFFXFqEZ0yZRFuTZUIZhGWxZZBq&#13;&#10;femH8UvdnQM62YQ9SEqRqqcfh1HZTkNIs7b7fGoaae+mDa6bMGVRKn8wdM1pRxcJNvSHh++bPniq&#13;&#10;EEw8Zp+5nDKEsGA08qdqOCqcvKSIn08jYr05nTdhHtGf+vpYV7sf2p28/VidGnWOUZtWOqGylDLt&#13;&#10;Q7f7Cqv1nQpkJB6cHLv+tzC4Iog34fCfx6qvw6D5ewvlCyYERb38AL8B4aA3rzyYV6p2i6E24RgG&#13;&#10;6vT7UWWKx0t/OhxxJyaN0nZ/g9fvT9KSpKRiNZGF8/1RXsi0F37u65pyZFCQSf/vPoioTFRUyvGr&#13;&#10;tXbBl5iMpXPeYrJabx+VC5LjaLdDetzBAemrw24KoBKS7M8Nku5f3wVRQILxQOUB6REvQMxWAb9d&#13;&#10;BWUUXAO6+x0GoWIM9i4PdB55GSbWEAwDwDEQirvJCYFlDMOAyN2cYJYXTsLNCQnNGEwUDk6ZhoAT&#13;&#10;AE5OyH7GMEwgAN2cCg0kO+VuTpTAzNF45mDFTIszQJy8mG1zJlheuIkx0/Ql4x5qd8bPmIuaaXgG&#13;&#10;iJuabXpQ8+nITAVKlnqo2Rrw1EnNtD9BnNQoE5kCiCj3uBg3VSi5z/FtFeLI5frcFIAgbmp3Aogo&#13;&#10;81EzVSi5x/+5rQLPE4eg3BSAIG5qtgBYHFNPsuCmCiX3hAFtRgwVeOKihvQwgRBQBHFSi20BQE14&#13;&#10;rBabKpSxJwxiWwUeC4fVYlMAgrip2QKAGpDOFBubKpSxJwxiWwXOXWEQmwIQxEmNVmdDAFAD0klN&#13;&#10;mCqUwhMGwlaBI5JfrwDCFIAgbmq2AKAWpR5qpgql8ISBsFXgzLUQCFMAgrip2QLAXgVWTrl3vlsP&#13;&#10;halCCY90rpqJrQLnLqslpgAEcVJLbAFAKovd1BJThTLxhEFiq8Bj10JFuxPlRRShgLip2QJIe3mo&#13;&#10;mSqUiScMqB4xfJcnrghNTAEI4qSW2gKAWurxtdRUoUw9YZDaKvDEtRqkpgAEcVOzBSBBfdRMFcrU&#13;&#10;EwaprQJPXSk3NQUgiJuaLcBM8khNFcrUEwaZrULMXRGKKuzF1wjipJbZAoCayNy+htrtZbwy84QB&#13;&#10;lXqGr8XYLLzOa5kpAEHc1GwBQC3x7NcyU4USsjuTR2arIDh3UTMFIIiTWm4LAGq+MMhNFcrcEwa5&#13;&#10;rYJwrga5KQBB3NRsAUAtS9yC5qYKZe4Jg9xWQUQuX8tNAQjipmYLgF1u5FkNclOFEg7iFLSwVYgL&#13;&#10;1/JemAIQxEmtsAUANe6xWmGqUBaeMChsFWJo8DoM0FV6iSiCuKnZAoBa4rFaYapQFp4wKGwVYuca&#13;&#10;WpgCEMRJDfrpGUw1MW1S5Hp1X++yyNShJOWdmjJqIhkJhGOz/tpyLDJVIIyHny0DatHEk91YZIoB&#13;&#10;fp5woH6TyY9lkZOfKQVhPPxsLcCv8KQ4FpmKgJ8nJth9wezcvTG7YvZt39irkjnOfPa7q5m9RTOz&#13;&#10;JYld6wNjphiAuK3H7qQQgnnKBXZXNsNL3d7HbEHc5EwlfNxelc3+bpFdNzNf4cy4HRnOnhGzKmez&#13;&#10;a4SO162nVR1VdxXNr+d26nPhDM1ENOwj2Tq8dAP1uUtELTrZpe7bAkVNMQ8YqhFYd73nwbAigeGJ&#13;&#10;KAXAbh5N7iXhshP/NhzxJ+GyD/gmnCQgOKy3hAyfJopewCL4NNVb63F+qlR2ExnUzEtGp1JYwpdN&#13;&#10;lcpTgqO2XDK6mKaKem8RfJoqarAlcCqtiAzqokXwaaqoVZbAqQSh0VE/LIJPU8WefhF8mqp62vGm&#13;&#10;i9H2mchg77tkdNrSSviyqdI2k+DYIy4ZnbZ+Er5sqrQdIzj2UktGpy2ShC+bKm1bJHzZVOVOgvC0&#13;&#10;CVhCRy7t6gfLpivXWvmDpcnplp2wcC2iROuRusPCSesMRQneuINyuymF09Oz+8fHfRjg8fED/QZP&#13;&#10;26qRMr8+pQdo8sHIEUckJ/r+3D3VZScRIy0AgrpBYKofoL1cb1oTF1MlD9ztkae+rI8XORyn0g8w&#13;&#10;dktu+ro+TrgpCbJM20df10eFY9NtOQpnZRZ9XR8nHHU9cd8Ye4ZZHC2ywHH48CyOtoGEu+UWfT99&#13;&#10;VPeluoJgaPfNDUelKcHQDJ6Dpcp42O/OwqhLJkfT7q456aPiRo1bguE4d9PJVTlWgjnYdE/oMYei&#13;&#10;3SndE82VORjtngh2e16smeujmsFkjxhL4NxoVAJiNPSqZmGyqABOoNk+N5zcYhPuDRkYU2lTwIKz&#13;&#10;4wklBJqj8zhqDtE8bkleW0MfJ1+n4pNwbwjLqZkHHEdszPGLqXQDjsFLZ3HUribcbVukeemj4iem&#13;&#10;XIbMMjeczEw03BuwuwSl77VtuqFW41Pak1vMW/6jtGk89rXeClj48gA98zdeSMCIf+K3AOSbKXhx&#13;&#10;R1ppesmI3gwyP+PcfBXq438BAAD//wMAUEsDBBQABgAIAAAAIQAS9jXR5AAAAA8BAAAPAAAAZHJz&#13;&#10;L2Rvd25yZXYueG1sTI/NbsIwEITvlfoO1lbqrTgpBpUQByH6c0JIhUqIm4mXJCK2o9gk4e27ObWX&#13;&#10;lUY7OztfuhpMzTpsfeWshHgSAUObO13ZQsLP4fPlDZgPympVO4sS7uhhlT0+pCrRrrff2O1DwSjE&#13;&#10;+kRJKENoEs59XqJRfuIatLS7uNaoQLItuG5VT+Gm5q9RNOdGVZY+lKrBTYn5dX8zEr561a+n8Ue3&#13;&#10;vV4299NhtjtuY5Ty+Wl4X9JYL4EFHMLfBYwM1B8yKnZ2N6s9q0lPF7M5eSWMHKNBiFgAO0sQYgE8&#13;&#10;S/l/juwXAAD//wMAUEsBAi0AFAAGAAgAAAAhALaDOJL+AAAA4QEAABMAAAAAAAAAAAAAAAAAAAAA&#13;&#10;AFtDb250ZW50X1R5cGVzXS54bWxQSwECLQAUAAYACAAAACEAOP0h/9YAAACUAQAACwAAAAAAAAAA&#13;&#10;AAAAAAAvAQAAX3JlbHMvLnJlbHNQSwECLQAUAAYACAAAACEAmb203uAIAABSJQAADgAAAAAAAAAA&#13;&#10;AAAAAAAuAgAAZHJzL2Uyb0RvYy54bWxQSwECLQAUAAYACAAAACEAEvY10eQAAAAPAQAADwAAAAAA&#13;&#10;AAAAAAAAAAA6CwAAZHJzL2Rvd25yZXYueG1sUEsFBgAAAAAEAAQA8wAAAEsMAAAAAA==&#13;&#10;">
                <v:rect id="Rectangle 10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v6GsyAAAAOAAAAAPAAAAZHJzL2Rvd25yZXYueG1sRI/BSsNA&#13;&#10;EIbvQt9hGcGL2E17CJJ2W6RFLBYKRhG8DdkxiWZnQ3aaxrd3DoKX4R+G+X6+9XYKnRlpSG1kB4t5&#13;&#10;Boa4ir7l2sHb6+PdPZgkyB67yOTghxJsN7OrNRY+XviFxlJqoxBOBTpoRPrC2lQ1FDDNY0+st884&#13;&#10;BBRdh9r6AS8KD51dZlluA7asDQ32tGuo+i7PwYG8H2+PT7vnL/pY5F15yE8yxpNzN9fTfqXjYQVG&#13;&#10;aJL/jz/EwauDKqiQBrCbXwAAAP//AwBQSwECLQAUAAYACAAAACEA2+H2y+4AAACFAQAAEwAAAAAA&#13;&#10;AAAAAAAAAAAAAAAAW0NvbnRlbnRfVHlwZXNdLnhtbFBLAQItABQABgAIAAAAIQBa9CxbvwAAABUB&#13;&#10;AAALAAAAAAAAAAAAAAAAAB8BAABfcmVscy8ucmVsc1BLAQItABQABgAIAAAAIQBWv6GsyAAAAOAA&#13;&#10;AAAPAAAAAAAAAAAAAAAAAAcCAABkcnMvZG93bnJldi54bWxQSwUGAAAAAAMAAwC3AAAA/AIAAAAA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XLlsxwAAAOAAAAAPAAAAZHJzL2Rvd25yZXYueG1sRI9Ba8JA&#13;&#10;EIXvhf6HZYTe6kbBVqKrSNXSQi/aXnobstMkmJ1dsmsS/71TELwMb3i87/GW68E1qqM21p4NTMYZ&#13;&#10;KOLC25pLAz/f++c5qJiQLTaeycCFIqxXjw9LzK3v+UDdMZVKIBxzNFClFHKtY1GRwzj2gVi8P986&#13;&#10;TPK2pbYt9gJ3jZ5m2Yt2WLM0VBjoraLidDw76X39HWLM3ovuK4R+fq53u9nnyZin0bBdyNksQCUa&#13;&#10;0j1xQ3xY2TCB/0EiQK+uAAAA//8DAFBLAQItABQABgAIAAAAIQDb4fbL7gAAAIUBAAATAAAAAAAA&#13;&#10;AAAAAAAAAAAAAABbQ29udGVudF9UeXBlc10ueG1sUEsBAi0AFAAGAAgAAAAhAFr0LFu/AAAAFQEA&#13;&#10;AAsAAAAAAAAAAAAAAAAAHwEAAF9yZWxzLy5yZWxzUEsBAi0AFAAGAAgAAAAhAMNcuWz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251661312" behindDoc="0" locked="0" layoutInCell="1" allowOverlap="1" wp14:anchorId="069BC0D4" wp14:editId="204149E1">
            <wp:simplePos x="0" y="0"/>
            <wp:positionH relativeFrom="page">
              <wp:posOffset>429967</wp:posOffset>
            </wp:positionH>
            <wp:positionV relativeFrom="paragraph">
              <wp:posOffset>37733</wp:posOffset>
            </wp:positionV>
            <wp:extent cx="1305384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4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 Checklist of information to include when writing a</w:t>
      </w:r>
      <w:r>
        <w:rPr>
          <w:spacing w:val="-1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report</w:t>
      </w:r>
      <w:r>
        <w:tab/>
      </w:r>
      <w:r>
        <w:rPr>
          <w:noProof/>
          <w:position w:val="-1"/>
        </w:rPr>
        <w:drawing>
          <wp:inline distT="0" distB="0" distL="0" distR="0" wp14:anchorId="03BBED72" wp14:editId="5B90E470">
            <wp:extent cx="757554" cy="161289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4" cy="161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85A15C" w14:textId="77777777" w:rsidR="00E0627A" w:rsidRDefault="00E0627A" w:rsidP="00E0627A">
      <w:pPr>
        <w:pStyle w:val="BodyText"/>
        <w:spacing w:before="9"/>
        <w:rPr>
          <w:rFonts w:ascii="Carlito"/>
          <w:b/>
          <w:sz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098751A" wp14:editId="53D14D2C">
                <wp:simplePos x="0" y="0"/>
                <wp:positionH relativeFrom="page">
                  <wp:posOffset>8810171</wp:posOffset>
                </wp:positionH>
                <wp:positionV relativeFrom="paragraph">
                  <wp:posOffset>338546</wp:posOffset>
                </wp:positionV>
                <wp:extent cx="290195" cy="289561"/>
                <wp:effectExtent l="0" t="0" r="1905" b="15240"/>
                <wp:wrapNone/>
                <wp:docPr id="12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13" name="Rectangle 13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41CD1D" id="Group 8" o:spid="_x0000_s1026" style="position:absolute;margin-left:693.7pt;margin-top:26.65pt;width:22.85pt;height:22.8pt;z-index:251664384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2oy2QgAAFIlAAAOAAAAZHJzL2Uyb0RvYy54bWzUWtuO4zYSfV8g/yDoMYsZi9TdGE+wyGQG&#13;&#10;C2STIKN8gFqWL1hZ8krqdk++fk+Rok26SbUwQQJkHkZu67h4WKeqyKL07rvnU+M91f1w7NqNz94G&#13;&#10;vle3Vbc9tvuN/1vx8U3me8NYttuy6dp643+pB/+799/8493lvK55d+iabd17MNIO68t54x/G8bxe&#13;&#10;rYbqUJ/K4W13rlvc3HX9qRzxZ79fbfvyAuunZsWDIFldun577ruqHgZ8+0He9N8L+7tdXY0/73ZD&#13;&#10;PXrNxge3Ufzfi/8f6P/V+3flet+X58OxmmiUX8HiVB5bDHo19aEcS++xP74wdTpWfTd0u/Ft1Z1W&#13;&#10;3W53rGoxB8yGBXez+dR3j2cxl/36sj9f3QTX3vnpq81WPz196s+fz7/0kj0+/thV/x3gl9XlvF/r&#13;&#10;9+nvvQR7D5f/dFvoWT6OnZj4864/kQlMyXsW/v1y9W/9PHoVvuR5wPLY9yrc4lkeJ0z6vzpAJPoV&#13;&#10;C/Gl7+E24kZIUx1+mH4cxQgl+mUUp3RvVa7lmILnxIt0RyANN18Nf8xXnw/luRYSDOSLX3rvuCWe&#13;&#10;vteWJ8z/V0RY2e6b2sN3YEXDA6ccOuje1O4QbIDTX/Uji4KAC4/wdPKW8iZLI+kQloqhrw4p1+d+&#13;&#10;GD/V3cmjDxu/B0khUvn04zBK3ykIadZ2H49NI/zdtN5l4ycsSMQPhq45bukmwYZ+//B903tPJZKJ&#13;&#10;h+wjF/mDcQ0YWf5QDgeJE7eklqfjiFxvjqeNnwX0T359qMvtD+1WDD+Wx0Z+htWmFUEoPSVd+9Bt&#13;&#10;v8BrfScTGYUHHw5d/7vvXZDEG3/432PZ177X/LuF8jmLIsp68QfiBoS9Xr/zoN8p2wqmNv7oe/Lj&#13;&#10;96OsFI/n/rg/YCQmnNJ2/0LU747Ck6SkZDWRRfD9VVEI/WUUfuzrmmqkl/8pMYisRNZSVgr75VqF&#13;&#10;4C0nQxGcWghWjzIEKXBU2KE8bhGA9NV+O1EvIMnu1KDo/vONF3gkGEcuUR0QEXEDMgX8duUVgXfx&#13;&#10;aPQ7DFJFM/Ym81QduZlB6koIzABw8CLJXecEx2pmGBCZnRPccjVWRHZOKGiasSi3cEoVBJwAsHJC&#13;&#10;9dPMsAgJaOeUKyD5KbNzYnde56mFFdM9zgCx8mKmz1nEstxOjKrmzVuMO6jdOT9lNmq64xkgdmqm&#13;&#10;60HNpSPTFShY4qBmasATKzXd/wSxUqNKZMgZZI4Q47oKBXcFvqlCGNhCn+sCEMRO7U6AKEhd1HQV&#13;&#10;Cu6If26qwLPYIijXBSCInZopABbHxFEsuK5CwR1pEJoq8NhGDeXhFrYEsVILTQFALXJ4LdRVKEJH&#13;&#10;GoSmCjyMLF4LdQEIYqdmCgBqQFpLbKirUISONAhNFTi3pUGoC0AQKzVanc00ANJKLdJVKCJHGkSm&#13;&#10;ChyZ/HIFiHQBCGKnZgpAG7HEQU1XoYgcaRCZKnBmWwgiXQCC2KmZAsBfOVZO25oZ6SoUiEjrqhmb&#13;&#10;KnBu81qsC0AQK7XYFACk0tBOLdZVKGJHGsSmCjy0LVS0O7kuLASxUzMFEP5yUNNVKGJHGlA/osUu&#13;&#10;j20ZGusCEMRKLTEFALXEEWtomW5TLRJHGiSmCjy2rQaJLgBB7NRMAUhQFzVdhSJxpEFiqsATW8lN&#13;&#10;dAEIYqdmCoAMdRWPRFehSBxpkJoqhNyWoejCbgIQxEotNQWg1SC1xxp6t5u9InWkAbV6WqyF2Cy8&#13;&#10;rGupLgBB7NRMAUAtduzXUl2FArJbi0dqqhBxbqOmC0AQK7XMFADUXGmQ6SoUmSMNMlOFyLoaZLoA&#13;&#10;BLFTMwUAtTS2C5rpKhSZIw0yU4UosMVapgtAEDs1UwDscgPHapDpKhQIEKugualCmNuW91wXgCBW&#13;&#10;arkpAKhxh9dyXYUid6RBbqoQQoOXaUAnTNfVgCB2aqYAoBY7vJbrKhS5Iw1yU4XQuobmugAEsVKD&#13;&#10;fmoGU09MmxSxXt33uyzQdShIeaumjA6RtALCsVl/6TkW6CoQxsHPlAG9aOyobizQxQA/RzrQeZPO&#13;&#10;j6WBlZ8uBWEc/EwtwC93lDgW6IqAnyMn2H3DbN29MbNjdm3f2IuWOUxd/rvrmZ1NMzMlCW3rA2O6&#13;&#10;GIDYvcfupIgi5mgX2F3bjCi1Rx8zBbGT05VwcXvRNrtPi8y+mbkaZ8bNzLCeGTGjc9ZPjXDidT3T&#13;&#10;Kg/ydLVcV8/tdM6FTzhMxIF9II4Oz91A59wFshbHaYU6twWKDsUcYKhGYHXqPQ+GFwmMSMTRGNjN&#13;&#10;oym8BDxeBkf+Cbg4B3zVOklAcHhvCRk+TRRnAYvg01SvR4/zU6W2m8igZ15inVphAV82VWpPCY7e&#13;&#10;con1aJoq+r1F8Gmq6MGWwKm1IjLoixbBp6miV1kCpxaErKN/WASfpoo9/SL4NFX5tOPVEKPtM5HB&#13;&#10;3neJddrSCviyqdI2k+DYIy6xTls/AV82VdqOERx7qSXWaYsk4MumStsWAV82VbGTIDxtApbQEUu7&#13;&#10;/MGy6Yq1VvxgaXG6VicsXIso0XokR1g4aVWhqMBrI8iwm0o4PT27f3zc+x4eHz/Qb/C0rRyp8quP&#13;&#10;9ABNPBg54IriRN+fuqe66ARipAUgotMgMFUP0G73m1bHhdTJA3d95Kluq+tZmOPU+gHGrsVN3VfX&#13;&#10;CTcVQZYq/6j76ipxbBqWo3GWblH31XXC0aknxg2xZ5jF0SILHEcMz+JoG0i4a21R46mrHJf6CoLh&#13;&#10;uG/OHLWmBMNh8Bwskc7DfncWRqdkwpoKd8VJXSU3OrglGK5zg06hyrESzMGmMaHHHIp2pzQmDlfm&#13;&#10;YLR7Itj1ebFirq5yBpM/QiyBc9aoBYQ1nFXNwkRTAVyEw/Y5c2KLTbhXZGBMls0IHpy1F0khcDg6&#13;&#10;j6PDIZrHtcgrb6jrFOvUfBLuFWE5HeYBx5Ebc/xCat2AY4jSWRwdVxPuui1SvNRV8oumWobKMmdO&#13;&#10;VCYy9wrsrkCpsaqmG2ppn8qe2GJe6x+VTe2xr/FWwMKXB+iZv/ZCAiz+jd8CEG+m4MUd4aXpJSN6&#13;&#10;M0j/G5/1V6He/x8AAP//AwBQSwMEFAAGAAgAAAAhALCZKpvkAAAAEAEAAA8AAABkcnMvZG93bnJl&#13;&#10;di54bWxMT0trwkAQvhf6H5Yp9FY36WobYzYi9nGSQlWQ3sbsmASzuyG7JvHfdz21l4GP+Z7ZctQN&#13;&#10;66lztTUS4kkEjExhVW1KCfvdx1MCzHk0ChtrSMKVHCzz+7sMU2UH80391pcsmBiXooTK+zbl3BUV&#13;&#10;aXQT25IJv5PtNPoAu5KrDodgrhv+HEUvXGNtQkKFLa0rKs7bi5bwOeCwEvF7vzmf1tef3ezrsIlJ&#13;&#10;yseH8W0RzmoBzNPo/xRw2xD6Qx6KHe3FKMeagEXyOg1cCTMhgN0YUyFiYEcJ82QOPM/4/yH5LwAA&#13;&#10;AP//AwBQSwECLQAUAAYACAAAACEAtoM4kv4AAADhAQAAEwAAAAAAAAAAAAAAAAAAAAAAW0NvbnRl&#13;&#10;bnRfVHlwZXNdLnhtbFBLAQItABQABgAIAAAAIQA4/SH/1gAAAJQBAAALAAAAAAAAAAAAAAAAAC8B&#13;&#10;AABfcmVscy8ucmVsc1BLAQItABQABgAIAAAAIQCqu2oy2QgAAFIlAAAOAAAAAAAAAAAAAAAAAC4C&#13;&#10;AABkcnMvZTJvRG9jLnhtbFBLAQItABQABgAIAAAAIQCwmSqb5AAAABABAAAPAAAAAAAAAAAAAAAA&#13;&#10;ADMLAABkcnMvZG93bnJldi54bWxQSwUGAAAAAAQABADzAAAARAwAAAAA&#13;&#10;">
                <v:rect id="Rectangle 13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bT/byQAAAOAAAAAPAAAAZHJzL2Rvd25yZXYueG1sRI/RasJA&#13;&#10;EEXfC/2HZQq+FN1oIZToKsVSKgpCowi+DdkxSZudDdkxpn/fLRT6MsxwuWc4i9XgGtVTF2rPBqaT&#13;&#10;BBRx4W3NpYHj4W38DCoIssXGMxn4pgCr5f3dAjPrb/xBfS6lihAOGRqoRNpM61BU5DBMfEscs4vv&#13;&#10;HEo8u1LbDm8R7ho9S5JUO6w5fqiwpXVFxVd+dQbktHvcva+3n3Sepk2+SffS+70xo4fhdR7HyxyU&#13;&#10;0CD/jT/ExkaHJ/gVigvo5Q8AAAD//wMAUEsBAi0AFAAGAAgAAAAhANvh9svuAAAAhQEAABMAAAAA&#13;&#10;AAAAAAAAAAAAAAAAAFtDb250ZW50X1R5cGVzXS54bWxQSwECLQAUAAYACAAAACEAWvQsW78AAAAV&#13;&#10;AQAACwAAAAAAAAAAAAAAAAAfAQAAX3JlbHMvLnJlbHNQSwECLQAUAAYACAAAACEApm0/28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Kxr0xwAAAOAAAAAPAAAAZHJzL2Rvd25yZXYueG1sRI9Ba8JA&#13;&#10;EIXvhf6HZQre6qZFW4muUqoWC15qe/E2ZMckmJ1dsmuS/ntHKPQyvOHxvsdbrAbXqI7aWHs28DTO&#13;&#10;QBEX3tZcGvj53j7OQMWEbLHxTAZ+KcJqeX+3wNz6nr+oO6RSCYRjjgaqlEKudSwqchjHPhCLd/Kt&#13;&#10;wyRvW2rbYi9w1+jnLHvRDmuWhgoDvVdUnA8XJ72vxyHG7KPo9iH0s0u92Uw/z8aMHob1XM7bHFSi&#13;&#10;If0n/hA7KxsmcBskAvTyCgAA//8DAFBLAQItABQABgAIAAAAIQDb4fbL7gAAAIUBAAATAAAAAAAA&#13;&#10;AAAAAAAAAAAAAABbQ29udGVudF9UeXBlc10ueG1sUEsBAi0AFAAGAAgAAAAhAFr0LFu/AAAAFQEA&#13;&#10;AAsAAAAAAAAAAAAAAAAAHwEAAF9yZWxzLy5yZWxzUEsBAi0AFAAGAAgAAAAhANMrGvT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251663360" behindDoc="1" locked="0" layoutInCell="1" allowOverlap="1" wp14:anchorId="1F8A6BF3" wp14:editId="1C5C1063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6" name="Freeform 7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6"/>
                        <wps:cNvSpPr>
                          <a:spLocks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5"/>
                        <wps:cNvSpPr txBox="1"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BBF412" w14:textId="77777777" w:rsidR="00E0627A" w:rsidRDefault="00E0627A" w:rsidP="00E0627A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 on</w:t>
                              </w:r>
                              <w:r>
                                <w:rPr>
                                  <w:b/>
                                  <w:color w:val="FFFFFF"/>
                                  <w:spacing w:val="4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8A6BF3" id="Group 4" o:spid="_x0000_s1026" style="position:absolute;margin-left:30.25pt;margin-top:12.2pt;width:731.05pt;height:23.05pt;z-index:-251653120;mso-wrap-distance-left:0;mso-wrap-distance-right:0;mso-position-horizontal-relative:page" coordorigin="605,244" coordsize="14621,46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tK2zFQUAABwUAAAOAAAAZHJzL2Uyb0RvYy54bWzsWNtu4zYQfS/QfyD02GJjiZLt2IizaLNN&#13;&#10;UGDbLrrqB9C6o5KoknLs9Os7Q4oy5TVjd7toX5oHRxKPyMM5M8MZ3b09NDV5zoSseLvxghvfI1mb&#13;&#10;8LRqi433W/z45tYjsmdtymreZhvvJZPe2/uvv7rbd+uM8pLXaSYITNLK9b7beGXfd+vZTCZl1jB5&#13;&#10;w7ushcGci4b1cCuKWSrYHmZv6hn1/cVsz0XaCZ5kUsLTd3rQu1fz53mW9L/kucx6Um884NarX6F+&#13;&#10;t/g7u79j60KwrqySgQb7DBYNq1pYdJzqHesZ2Ynqk6maKhFc8ry/SXgz43leJZnaA+wm8E928yT4&#13;&#10;rlN7Kdb7ohvNBKY9sdNnT5v8/Pwkuo/dB6HZw+V7nvwuwS6zfVes7XG8LzSYbPc/8RT0ZLueq40f&#13;&#10;ctHgFLAlclD2fRntmx16ksDDFb2NwnDukQTG6Iou4VoJkJSgEr628GEUB6PIjPwwvBxECxroV6NF&#13;&#10;gKMzttarKqYDM1QeXEkerSX/mbU+lqzLlAgSrfFBkCoFoh5pWQMGeBRZhu5JlkgJ1waQsae0jWmN&#13;&#10;IEyCzS+acRFEU3sYU4I1AnreGmyd7GT/lHGlB3t+L3tl5CKFK6VyOnCPISLypgaH//YN8Ukwp3RO&#13;&#10;cMkBb2Bgdg37ZkZin+yJXv0EBXSsyUBBMqpYjCuGBgRTIaQkg5gQOiMI9mzNFIRBtDxHC1zlSCty&#13;&#10;0QKlrMkctJYG9BotSGXWTOE8CM+xWhkUGuvWxSqYmt5BK7At7zQXOoJFjC5XZ4kFtu3jgDqpTc3v&#13;&#10;omZb301tan3wrXMmC2zzx8HCyWyqgIuZrYCTGZ0K4GCGGefoY9Tt+1MJlv78nPNTWwHEnPV+emJ/&#13;&#10;h5zUFiCmTv+nUwlc1GwJ3NSmArhCgNoKxNQZBOFUAwe10NbASS2cKuBMGqGtQRw6oyCcquDiZovg&#13;&#10;5jaVwJlnQ1uEOHTGQTiVwcXNVsHJLZpq4OQW2SrEkTMSoqkOjhiNbBUmMQqH+nhQsdKcXcmhHQ4v&#13;&#10;uCIMi0tflR0dl1g3xMAOyoY4HOoCQOFJ5wCDaAhWJzas9zoYrIhgSMVw3l1EY5JVcFXZXIaD4gq+&#13;&#10;ump2TEcIh0RyDRlMEQp+3U4xbBEOAXfN7BhJCn7dVtG5Ffy6raK/IRw8xSKjDTq4goDq/rSuFx6B&#13;&#10;un6L77B1x3r0IHNJ9tCh6Lqp3HhYd+BIw5+zmCtMj66ECL226g5gxSOibidIOh9sYJBm3Pzv1Iz0&#13;&#10;dqUtewEWLK+BQbyCXV6fSmOGygp2YPiY/wMvs+BFoNnAJWAwWuQiEgDaytcjT/ec1Fxm2jlQaRWd&#13;&#10;o+ToKVYZLHldpY9VXaPQUhTbh1qQZwZd4eqBLkaPn8BqlUNajq/pZfAJNBu6eNfV/panL1DIC65b&#13;&#10;S2iF4aLk4k+P7KGt3Hjyjx0TmUfqH1voRFZBhBm3VzfRfIlliLBHtvYIaxOYauP1HuQ8vHzode+6&#13;&#10;60RVlLCS9uGWfwd9WF5hoa/4aVbDDTRD/1JXBCGuu6JfITQhS9cZWWAofvG2yIfTGaIATg4d6WNb&#13;&#10;BObE5vLoVKYv7YTuiQhebDzMHSr8TX8E/mIgykWc/uKrvyEp/e8vV37KON9FQx2j/SVGAb/nB6LO&#13;&#10;EstdSH+Ax8bP/6N+2jjGlb4zZgxMvOhM4wOVij9JIf1hexiC5G9mkzGTjFkELnQGgYsvmD3UFxb4&#13;&#10;BAXcJ9+47Hu1r+NHvfu/AAAA//8DAFBLAwQUAAYACAAAACEAsNl0yuQAAAAOAQAADwAAAGRycy9k&#13;&#10;b3ducmV2LnhtbEyPT2uDQBDF74V+h2UKvTWrNtpgXENI/5xCoUmh5DbRiUrcWXE3ar59N6f2MjD8&#13;&#10;3rx5L1tNuhUD9bYxrCCcBSCIC1M2XCn43r8/LUBYh1xia5gUXMnCKr+/yzAtzchfNOxcJbwJ2xQV&#13;&#10;1M51qZS2qEmjnZmO2LOT6TU6v/aVLHscvbluZRQEidTYsP9QY0ebmorz7qIVfIw4rp/Dt2F7Pm2u&#13;&#10;h338+bMNSanHh+l16cd6CcLR5P4u4NbB54fcBzuaC5dWtAqSIPZKBdF8DuLG4yhKQBwVvHgi80z+&#13;&#10;r5H/AgAA//8DAFBLAQItABQABgAIAAAAIQC2gziS/gAAAOEBAAATAAAAAAAAAAAAAAAAAAAAAABb&#13;&#10;Q29udGVudF9UeXBlc10ueG1sUEsBAi0AFAAGAAgAAAAhADj9If/WAAAAlAEAAAsAAAAAAAAAAAAA&#13;&#10;AAAALwEAAF9yZWxzLy5yZWxzUEsBAi0AFAAGAAgAAAAhAKS0rbMVBQAAHBQAAA4AAAAAAAAAAAAA&#13;&#10;AAAALgIAAGRycy9lMm9Eb2MueG1sUEsBAi0AFAAGAAgAAAAhALDZdMrkAAAADgEAAA8AAAAAAAAA&#13;&#10;AAAAAAAAbwcAAGRycy9kb3ducmV2LnhtbFBLBQYAAAAABAAEAPMAAACACAAAAAA=&#13;&#10;">
                <v:shape id="Freeform 7" o:spid="_x0000_s1027" style="position:absolute;left:614;top:244;width:14612;height:461;visibility:visible;mso-wrap-style:square;v-text-anchor:top" coordsize="14612,4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EPpuyAAAAN8AAAAPAAAAZHJzL2Rvd25yZXYueG1sRI9BawIx&#13;&#10;FITvhf6H8ArearY9bOtqFFuRlvbkqoi35+a5Wdy8LEnUbX99Uyj0MjAM8w0zmfW2FRfyoXGs4GGY&#13;&#10;gSCunG64VrBZL++fQYSIrLF1TAq+KMBsenszwUK7K6/oUsZaJAiHAhWYGLtCylAZshiGriNO2dF5&#13;&#10;izFZX0vt8ZrgtpWPWZZLiw2nBYMdvRqqTuXZppG33cdWH/JRuT+NXr6f7KfZH7xSg7t+MU4yH4OI&#13;&#10;1Mf/xh/iXSvI4fdP+gJy+gMAAP//AwBQSwECLQAUAAYACAAAACEA2+H2y+4AAACFAQAAEwAAAAAA&#13;&#10;AAAAAAAAAAAAAAAAW0NvbnRlbnRfVHlwZXNdLnhtbFBLAQItABQABgAIAAAAIQBa9CxbvwAAABUB&#13;&#10;AAALAAAAAAAAAAAAAAAAAB8BAABfcmVscy8ucmVsc1BLAQItABQABgAIAAAAIQA7EPpuyAAAAN8A&#13;&#10;AAAPAAAAAAAAAAAAAAAAAAcCAABkcnMvZG93bnJldi54bWxQSwUGAAAAAAMAAwC3AAAA/AIAAAAA&#13;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rect id="Rectangle 6" o:spid="_x0000_s1028" style="position:absolute;left:604;top:244;width:10;height:4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bQ2uxgAAAN8AAAAPAAAAZHJzL2Rvd25yZXYueG1sRI9Ba8JA&#13;&#10;FITvBf/D8gRvdWMPtkTXEJSWHNpDVTw/s88kJvs27G6T9N93C4VeBoZhvmG22WQ6MZDzjWUFq2UC&#13;&#10;gri0uuFKwfn0+vgCwgdkjZ1lUvBNHrLd7GGLqbYjf9JwDJWIEPYpKqhD6FMpfVmTQb+0PXHMbtYZ&#13;&#10;DNG6SmqHY4SbTj4lyVoabDgu1NjTvqayPX4ZBe1N8tgW+ft4fbtqf/+4uLY0Si3m02ETJd+ACDSF&#13;&#10;/8YfotAKnuH3T/wCcvcDAAD//wMAUEsBAi0AFAAGAAgAAAAhANvh9svuAAAAhQEAABMAAAAAAAAA&#13;&#10;AAAAAAAAAAAAAFtDb250ZW50X1R5cGVzXS54bWxQSwECLQAUAAYACAAAACEAWvQsW78AAAAVAQAA&#13;&#10;CwAAAAAAAAAAAAAAAAAfAQAAX3JlbHMvLnJlbHNQSwECLQAUAAYACAAAACEAcW0NrsYAAADfAAAA&#13;&#10;DwAAAAAAAAAAAAAAAAAHAgAAZHJzL2Rvd25yZXYueG1sUEsFBgAAAAADAAMAtwAAAPoCAAAAAA==&#13;&#10;" fillcolor="black" stroked="f">
                  <v:path arrowok="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9" type="#_x0000_t202" style="position:absolute;left:614;top:244;width:14612;height:46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6s85xwAAAN8AAAAPAAAAZHJzL2Rvd25yZXYueG1sRI9NSwMx&#13;&#10;EIbvQv9DmII3m7Wglm3TIi1FQTz0Q/A4bMbN4mayJHGb/nvnIHgZeBneZ+ZZbYrv1UgxdYEN3M8q&#13;&#10;UMRNsB23Bs6n/d0CVMrIFvvAZOBKCTbryc0KaxsufKDxmFslEE41GnA5D7XWqXHkMc3CQCy7rxA9&#13;&#10;Zomx1TbiReC+1/OqetQeO5YLDgfaOmq+jz/ewMd22L+VT4fv44N92c2fDtfYFGNup2W3lPG8BJWp&#13;&#10;5P/GH+LVGpCHxUdcQK9/AQAA//8DAFBLAQItABQABgAIAAAAIQDb4fbL7gAAAIUBAAATAAAAAAAA&#13;&#10;AAAAAAAAAAAAAABbQ29udGVudF9UeXBlc10ueG1sUEsBAi0AFAAGAAgAAAAhAFr0LFu/AAAAFQEA&#13;&#10;AAsAAAAAAAAAAAAAAAAAHwEAAF9yZWxzLy5yZWxzUEsBAi0AFAAGAAgAAAAhAFnqzznHAAAA3wAA&#13;&#10;AA8AAAAAAAAAAAAAAAAABwIAAGRycy9kb3ducmV2LnhtbFBLBQYAAAAAAwADALcAAAD7AgAAAAA=&#13;&#10;" filled="f" stroked="f">
                  <v:path arrowok="t"/>
                  <v:textbox inset="0,0,0,0">
                    <w:txbxContent>
                      <w:p w14:paraId="25BBF412" w14:textId="77777777" w:rsidR="00E0627A" w:rsidRDefault="00E0627A" w:rsidP="00E0627A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 on</w:t>
                        </w:r>
                        <w:r>
                          <w:rPr>
                            <w:b/>
                            <w:color w:val="FFFFFF"/>
                            <w:spacing w:val="4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68C0212" w14:textId="77777777" w:rsidR="00E0627A" w:rsidRDefault="00E0627A" w:rsidP="00E0627A">
      <w:pPr>
        <w:pStyle w:val="BodyText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2ED67E8" wp14:editId="38B7DCC3">
                <wp:simplePos x="0" y="0"/>
                <wp:positionH relativeFrom="page">
                  <wp:posOffset>8816612</wp:posOffset>
                </wp:positionH>
                <wp:positionV relativeFrom="paragraph">
                  <wp:posOffset>475834</wp:posOffset>
                </wp:positionV>
                <wp:extent cx="290195" cy="289561"/>
                <wp:effectExtent l="0" t="0" r="1905" b="15240"/>
                <wp:wrapNone/>
                <wp:docPr id="15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16" name="Rectangle 16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03A78D" id="Group 8" o:spid="_x0000_s1026" style="position:absolute;margin-left:694.2pt;margin-top:37.45pt;width:22.85pt;height:22.8pt;z-index:251665408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YnpG4ggAAFIlAAAOAAAAZHJzL2Uyb0RvYy54bWzUWtuO4zYSfV8g/yDoMYsZi9TdGE+wyGQG&#13;&#10;C2STIKN8gNqWL1hZ8krqdk++fk+Roky6SbUwQQJkHkZu87h0WKeqyKL07rvnc+09VV1/apuNz94G&#13;&#10;vlc123Z3ag4b/7fi45vM9/qhbHZl3TbVxv9S9f5377/5x7vrZV3x9tjWu6rzYKTp19fLxj8Ow2W9&#13;&#10;WvXbY3Uu+7ftpWowuG+7czngz+6w2nXlFdbP9YoHQbK6tt3u0rXbqu/x7Qc56L8X9vf7ajv8vN/3&#13;&#10;1eDVGx/cBvF/J/5/oP9X79+V60NXXo6n7Uij/AoW5/LU4KaTqQ/lUHqP3emFqfNp27V9ux/ebtvz&#13;&#10;qt3vT9tKzAGzYcHdbD517eNFzOWwvh4uk5vg2js/fbXZ7U9Pn7rL58svnWSPjz+22//28Mvqejms&#13;&#10;9XH6+yDB3sP1P+0OepaPQysm/rzvzmQCU/KehX+/TP6tngdviy95HrA89r0thniWxwmT/t8eIRL9&#13;&#10;ioX40vcwjLgR0myPP4w/jmKEEv0yilMaW5VreU/Bc+RFuiOQ+puv+j/mq8/H8lIJCXryxS+dd9qB&#13;&#10;J0g25Rnz/xURVjaHuvLwHVjR7YFTDu11b2ojBOvh9Ff9yKIg4MIjPB29pbzJ0kg6hKWh4ZByfen6&#13;&#10;4VPVnj36sPE7kBQilU8/9oP0nYKQZk378VTXwt914103fsKCRPygb+vTjgYJ1neHh+/rznsqkUw8&#13;&#10;ZB+5yB8IYcDI8oeyP0qcGJJank8Dcr0+nTd+FtA/+fWxKnc/NDtx+6E81fIzrNaNCELpKenah3b3&#13;&#10;BV7rWpnIKDz4cGy7333viiTe+P3/Hsuu8r363w2Uz1kUUdaLPxA3IOx1+siDPlI2W5ja+IPvyY/f&#13;&#10;D7JSPF660+GIOzHhlKb9F6J+fxKeJCUlq5Esgu+visJUReHHrqqoRnr5nxKDyEpkLWWlsF+uVQje&#13;&#10;cjIUwTnlZLnePsoQpMBRYYfyuEMA0leH3ZhABSTZn2sU3X++8QKPBOOerAMiIm5ApoDfrrwi8K4e&#13;&#10;3f0Og1TRjL3JPFVHbmZCBYEZAI5eJLnrnJBYmhkGRGbnBLdIIHGK7JxQKzRjUW7hBCEnMwBYOaH6&#13;&#10;aWZYhAS0c8oVkDhldk7szus8tbBiuscZIFZezPQ5i1iW24kx3fUF4w5qd85PmY2a7ngGiJ2a6XpQ&#13;&#10;c+nIdAUKljiomRrwxEpN9z9BrNSoEhlyBpkjxLiuQsFdgW+qEAa20Oe6AASxU7sTIApSFzVdhYI7&#13;&#10;4p+bKvAstgjKdQEIYqdmCoDFMXEUC66rUHBHGoSmCjy2UUN5uGUnQazUQlMAUIscXgt1FYrQkQah&#13;&#10;qQIPI4vXQl0AgtipmQKAGpDWEhvqKhShIw1CUwXObWkQ6gIQxEqNVmczDYC0Uot0FYrIkQaRqQJH&#13;&#10;Jr9cASJdAILYqZkC0EYscVDTVSgiRxpEpgqc2RaCSBeAIHZqpgDwV46VU+yd79bDSFehQERaV83Y&#13;&#10;VIFzm9diXQCCWKnFpgAglYZ2arGuQhE70iA2VeChbaGi3cm0fhLETs0UQPjLQU1XoYgdaUD9iBa7&#13;&#10;PLZlaKwLQBArtcQUANQSR6yhZbpNtUgcaZCYKvDYthokugAEsVMzBSBBXdR0FYrEkQaJqQJPbCU3&#13;&#10;0QUgiJ2aKQAy1FU8El2FInGkQWqqEHJbhqILuwlAECu11BSAVoPUHmvo3W72itSRBtTqabEWYrPw&#13;&#10;sq6lugAEsVMzBQC12LFfS3UVCshuLR6pqULEuY2aLgBBrNQyUwBQc6VBpqtQZI40yEwVIutqkOkC&#13;&#10;EMROzRQA1NLYLmimq1BkjjTITBWiwBZrmS4AQezUTAGwyw0cq0Gmq1AgQKyC5qYKYW5b3nNdAIJY&#13;&#10;qeWmAKDGHV7LdRWK3JEGualCCA1epgGdME2rAUHs1EwBQC12eC3XVShyRxrkpgqhdQ3NdQEIYqUG&#13;&#10;/dQMxp6YNilivbrvd1mg61CQ8lZNGR0iaQWEY7P+0nMs0FUgjIOfKQN60dhR3VigiwF+jnSg8yad&#13;&#10;H0sDKz9dCsI4+JlagF/uKHEs0BUBP0dOsPuG2bp7Y2bH7Nq+sRctc5i6/HfXMzubZmZKEtrWB8Z0&#13;&#10;MQCxe48ON7VQwYkMc7QL7K5tRpTao4+ZgtjJ6Uq4uL1om92nRWbfzFyNM+NmZljPjJjROeunRjjx&#13;&#10;ms60yqM8XcXh13MznnPhEw4TcWAfiKPDS9vTOXeBrMVxWqHObYGiQzEHGKoRWJ16z4PhRQIjEtEK&#13;&#10;gN08msJLwONlcOSfgItzwFetkwQEh/eWkOHjRHEWsAg+TnU6epyfKrXdRAY98xLr1AoL+LKpUntK&#13;&#10;cPSWS6xH41TR7y2Cj1NFD7YETq0VkUFftAg+ThW9yhI4tSBkHf3DIvg4VezpF8HHqcqnHa+GGG2f&#13;&#10;iQz2vkus05ZWwJdNlbaZBMcecYl12voJ+LKp0naM4NhLLbFOWyQBXzZV2rYI+LKpip0E4WkTsISO&#13;&#10;WNrlD5ZNV6y14gdLi9NUnbBwLaJE65G8w8JJqwpFBV67gwy7sYTT07P7x8ed7+Hx8QP9Bk/byoEq&#13;&#10;v/pID9DEg5EjrihO9P25faqKViAGWgAiOg0CU/UA7TZeNzoupE4euOmRpxpW14swx6n1A4xNxU2N&#13;&#10;q+uIG4sgS5V/1Li6Shwbb8vROEu3qHF1HXF06on7hvLhJ9ymxtV1xNEiCxxHDM/ao20g4abaouyo&#13;&#10;q7RHfQXBcNw3Z45aU4LhMHgOlkjnYb87C6NTMmFNhbvipK6SGx3cEgzXuZuOocqxEszBxntCjzkU&#13;&#10;7U7pnjhcmYPR7olg0/NixVxd5QxGf4RYAuesUQsIazirmoWJpgK4CIftc+bEFptwr8jAmCybETw4&#13;&#10;ay+SQuBwdB5Hh0M0j6nIK2+o6xjD1HwS7hVhOR3mAceRG3P8QmrdgGOI0lkcHVcTbtoWKV7qKvlF&#13;&#10;Yy1DZZkzJyoTmXsFdleg1L22ddtX0j6VPbHFnOoflU3tsa/xVsDClwfomb/2QoKoKH/btwDEmyl4&#13;&#10;cUd4aXzJiN4M0v8Wk7u9CvX+/wAAAP//AwBQSwMEFAAGAAgAAAAhAH1cg2flAAAAEQEAAA8AAABk&#13;&#10;cnMvZG93bnJldi54bWxMT01rg0AQvRf6H5Yp9NasRtNa4xpC+nEKhSaF0ttGJypxZ8XdqPn3nZza&#13;&#10;yzCPefM+stVkWjFg7xpLCsJZAAKpsGVDlYKv/dtDAsJ5TaVuLaGCCzpY5bc3mU5LO9InDjtfCRYh&#13;&#10;l2oFtfddKqUrajTazWyHxLej7Y32DPtKlr0eWdy0ch4Ej9Lohtih1h1uaixOu7NR8D7qcR2Fr8P2&#13;&#10;dNxcfvaLj+9tiErd300vSx7rJQiPk//7gGsHzg85BzvYM5VOtIyjJImZq+ApfgZxZcRRHII48DYP&#13;&#10;FiDzTP5vkv8CAAD//wMAUEsBAi0AFAAGAAgAAAAhALaDOJL+AAAA4QEAABMAAAAAAAAAAAAAAAAA&#13;&#10;AAAAAFtDb250ZW50X1R5cGVzXS54bWxQSwECLQAUAAYACAAAACEAOP0h/9YAAACUAQAACwAAAAAA&#13;&#10;AAAAAAAAAAAvAQAAX3JlbHMvLnJlbHNQSwECLQAUAAYACAAAACEADWJ6RuIIAABSJQAADgAAAAAA&#13;&#10;AAAAAAAAAAAuAgAAZHJzL2Uyb0RvYy54bWxQSwECLQAUAAYACAAAACEAfVyDZ+UAAAARAQAADwAA&#13;&#10;AAAAAAAAAAAAAAA8CwAAZHJzL2Rvd25yZXYueG1sUEsFBgAAAAAEAAQA8wAAAE4MAAAAAA==&#13;&#10;">
                <v:rect id="Rectangle 16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GpxDyAAAAOAAAAAPAAAAZHJzL2Rvd25yZXYueG1sRI/BasJA&#13;&#10;EIbvhb7DMkIvRTf2EEp0FbGUSgWhUQRvQ3ZMotnZkJ3G9O27hYKXYYaf/xu++XJwjeqpC7VnA9NJ&#13;&#10;Aoq48Lbm0sBh/z5+BRUE2WLjmQz8UIDl4vFhjpn1N/6iPpdSRQiHDA1UIm2mdSgqchgmviWO2dl3&#13;&#10;DiWeXalth7cId41+SZJUO6w5fqiwpXVFxTX/dgbkuH3efqw/L3Sapk2+SXfS+50xT6PhbRbHagZK&#13;&#10;aJB74x+xsdEhhT+huIBe/AIAAP//AwBQSwECLQAUAAYACAAAACEA2+H2y+4AAACFAQAAEwAAAAAA&#13;&#10;AAAAAAAAAAAAAAAAW0NvbnRlbnRfVHlwZXNdLnhtbFBLAQItABQABgAIAAAAIQBa9CxbvwAAABUB&#13;&#10;AAALAAAAAAAAAAAAAAAAAB8BAABfcmVscy8ucmVsc1BLAQItABQABgAIAAAAIQC2GpxDyAAAAOAA&#13;&#10;AAAPAAAAAAAAAAAAAAAAAAcCAABkcnMvZG93bnJldi54bWxQSwUGAAAAAAMAAwC3AAAA/AIAAAAA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+YSDxwAAAOAAAAAPAAAAZHJzL2Rvd25yZXYueG1sRI9Pa8JA&#13;&#10;EMXvBb/DMkJvdWOhVaKriNrSQi/+uXgbsmMSzM4u2TVJv32nUOhleMPj/R5vuR5cozpqY+3ZwHSS&#13;&#10;gSIuvK25NHA+vT3NQcWEbLHxTAa+KcJ6NXpYYm59zwfqjqlUAuGYo4EqpZBrHYuKHMaJD8TiXX3r&#13;&#10;MMnbltq22AvcNfo5y161w5qlocJA24qK2/HupHd2GWLM3ovuK4R+fq/3+5fPmzGP42G3kLNZgEo0&#13;&#10;pP/EH+LDyoYZ/A4SAXr1AwAA//8DAFBLAQItABQABgAIAAAAIQDb4fbL7gAAAIUBAAATAAAAAAAA&#13;&#10;AAAAAAAAAAAAAABbQ29udGVudF9UeXBlc10ueG1sUEsBAi0AFAAGAAgAAAAhAFr0LFu/AAAAFQEA&#13;&#10;AAsAAAAAAAAAAAAAAAAAHwEAAF9yZWxzLy5yZWxzUEsBAi0AFAAGAAgAAAAhACP5hIP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       </w:t>
      </w:r>
      <w:r>
        <w:rPr>
          <w:spacing w:val="-8"/>
          <w:position w:val="1"/>
          <w:u w:val="single"/>
        </w:rPr>
        <w:tab/>
      </w:r>
    </w:p>
    <w:p w14:paraId="44381021" w14:textId="77777777" w:rsidR="00E0627A" w:rsidRDefault="00E0627A" w:rsidP="00E0627A">
      <w:pPr>
        <w:pStyle w:val="BodyText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09D0880" wp14:editId="235BB9F1">
                <wp:simplePos x="0" y="0"/>
                <wp:positionH relativeFrom="page">
                  <wp:posOffset>8829574</wp:posOffset>
                </wp:positionH>
                <wp:positionV relativeFrom="paragraph">
                  <wp:posOffset>125342</wp:posOffset>
                </wp:positionV>
                <wp:extent cx="290195" cy="289561"/>
                <wp:effectExtent l="0" t="0" r="1905" b="15240"/>
                <wp:wrapNone/>
                <wp:docPr id="1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19" name="Rectangle 19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8B4AB5" id="Group 8" o:spid="_x0000_s1026" style="position:absolute;margin-left:695.25pt;margin-top:9.85pt;width:22.85pt;height:22.8pt;z-index:251666432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JM0N2ggAAFIlAAAOAAAAZHJzL2Uyb0RvYy54bWzUWtuO4zYSfV8g/yDoMYsZi9TdGE+wyGQG&#13;&#10;C2STIKN8gFqWL1hZ8krqdk++fk+Rok26SbUwQQKkH1qydVw6rFNVZFF6993zqfGe6n44du3GZ28D&#13;&#10;36vbqtse2/3G/634+CbzvWEs223ZdG298b/Ug//d+2/+8e5yXte8O3TNtu49GGmH9eW88Q/jeF6v&#13;&#10;VkN1qE/l8LY71y0u7rr+VI742O9X2768wPqpWfEgSFaXrt+e+66qhwHffpAX/ffC/m5XV+PPu91Q&#13;&#10;j16z8cFtFP978f+B/q/evyvX+748H47VRKP8Chan8tjipldTH8qx9B774wtTp2PVd0O3G99W3WnV&#13;&#10;7XbHqhZjwGhYcDeaT333eBZj2a8v+/PVTXDtnZ++2mz109On/vz5/Esv2eP0x6767wC/rC7n/Vq/&#13;&#10;Tp/3Euw9XP7TbaFn+Th2YuDPu/5EJjAk71n498vVv/Xz6FX4kucBy2Pfq3CJZ3mcMOn/6gCR6Fcs&#13;&#10;xJe+h8uIGyFNdfhh+nEUI5Tol1Gc0rVVuZb3FDwnXqQ7Amm4+Wr4Y776fCjPtZBgIF/80nvHLXjm&#13;&#10;vteWJ4z/V0RY2e6b2sN3YEW3B045dNC9qV0h2ACnv+pHFgUBFx7h6eQt5U2WRtIhLA0Nh5Trcz+M&#13;&#10;n+ru5NHJxu9BUohUPv04jNJ3CkKatd3HY9MIfzetd9n4CQsS8YOha45bukiwod8/fN/03lOJZOIh&#13;&#10;+8hF/kAIA0aWP5TDQeLEJanl6Tgi15vjaeNnAf3Jrw91uf2h3Yrbj+Wxkeew2rQiCKWnpGsfuu0X&#13;&#10;eK3vZCKj8ODk0PW/+94FSbzxh/89ln3te82/WyifsyiirBcfEDcg7PX6lQf9StlWMLXxR9+Tp9+P&#13;&#10;slI8nvvj/oA7MeGUtvsXon53FJ4kJSWriSyC7y+KQhqNjMKPfV1TjfT+nBhEViJrKSuF/XKtQvCW&#13;&#10;k6EIzmtOluvqUYYgBY4KO5THLQKQvtpvJ+oFBrE7NSi6/3zjBR4Jxj1ZB0RE3IBMAb9deUXgXTy6&#13;&#10;+x0GqaIZe5N5qo7czIQKAjMAHLxIctc5IbE0MwyIzM4JbpFA4hTZOaGgacai3MIpVRCYAcDKCdVP&#13;&#10;M8MiJKCdE2rTjVNm58TuvM5TCyume5wBYuXFTJ+ziGW5nRjTXV8w7qB25/yU2ajpjmeA2KmZrgc1&#13;&#10;l45MV6BgiYOaqQFPrNR0/xPESo1y15AzyBwhxnUVCu4KfFOFMLCFPtcFIIid2p0AUZC6qOkqFNwR&#13;&#10;/9xUgWexRVCuC0AQOzVTAEyOiaNYcF2FgjvSIDRV4LGNGsrDLaEIYqUWmgKAWuTwWqirUISONAhN&#13;&#10;FXgYWbwW6gIQxE7NFADUgLSW2FBXoQgdaRCaKnBuS4NQF4AgVmo0O5tpAKSVWqSrUESONIhMFTgy&#13;&#10;+eUMEOkCEMROzRSAFmKJg5quQhE50iAyVeDMNhFEugAEsVMzBYC/csycYu18Nx9GugoFItI6a8am&#13;&#10;CpzbvBbrAhDESi02BQCpNLRTi3UVitiRBrGpAg9tExWtTq5THkHs1EwBhL8c1HQVitiRBtSPaLHL&#13;&#10;Y1uGxroABLFSS0wBQC1xxBpapttQi8SRBompAo9ts0GiC0AQOzVTABLURU1XoUgcaZCYKvDEVnIT&#13;&#10;XQCC2KmZAiBDXcUj0VUoEkcapKYKIbdlKLqwmwAEsVJLTQFoNkjtsYbe7WavSB1pQK2eFmshFgsv&#13;&#10;61qqC0AQOzVTAFCLHeu1VFehgOzW4pGaKkSc26jpAhDESi0zBQA1VxpkugpF5kiDzFQhss4GmS4A&#13;&#10;QezUTAFALY3tgma6CkXmSIPMVCEKbLGW6QIQxE7NFACr3MAxG2S6CgUCxCpobqoQ5rbpPdcFIIiV&#13;&#10;Wm4KAGrc4bVcV6HIHWmQmyqE0OBlGtAO03U2IIidmikAqMUOr+W6CkXuSIPcVCG0zqG5LgBBrNSg&#13;&#10;nxrB1BPTIkXMV/f9Lgt0HQpS3qopo00krYBwLNZfeo4FugqEcfAzZUAvGjuqGwt0McDPkQ6036Tz&#13;&#10;Y2lg5adLQRgHP1ML8MsdJY4FuiLg58gJdt8wW1dvzOyYXcs39qJlDlOX/+56ZmfTzExJQtv8wJgu&#13;&#10;BiB277E7KaKIOdoFdtc2I0rt0cdMQezkdCVc3F60ze7dIrNvZq7GmXEzM6x7RszonPVdI+x4Xfe0&#13;&#10;yoPcXcXm13M77XPhDJuJ2LAPxNbhuRton7tA1mI7rVD7tkDRppgDDNUIrHa958HwIoERiWgFwG4e&#13;&#10;TeEl4PEyOPJPwMU+4KvWSQKCw3tLyPBpoNgLWASfhnrdepwfKrXdRAY98xLr1AoL+LKhUntKcPSW&#13;&#10;S6xH01DR7y2CT0NFD7YETq0VkUFftAg+DRW9yhI4tSBkHf3DIvg0VKzpF8GnocqnHa+GGC2fiQzW&#13;&#10;vkus05JWwJcNlZaZBMcacYl1WvoJ+LKh0nKM4FhLLbFOSyQBXzZUWrYI+LKhipUE4WkRsISOmNrl&#13;&#10;D5YNV8y14gdLi9O1OmHiWkSJ5iN5h4WDVhWKCrx2Bxl2Uwmnp2f3j49738Pj4wf6DZ62lSNVfnVK&#13;&#10;D9DEg5EDjihO9P2pe6qLTiBGmgAi2g0CU/UA7Xa9aXVcSJ08cNdHnuqyOp6FOU6tH2DsWtzUdXWc&#13;&#10;cFMRZKnyj7qujhLHpttyNM7SLeq6Ok442vXEfUOsGWZxNMkCxxHDszhaBhLuWlvU/dRR3pf6CoJh&#13;&#10;u2/OHLWmBMNm8Bwskc7DencWRrtkwpoKd8VJHSU32rglGI5zN51ClWMmmINN94QecyhandI9sbky&#13;&#10;B6PVE8Guz4sVc3WUI5j8EWIKnLNGLSCsYa9qFiaaCuAibLbPmRNLbMK9IgOjh++Egwdn7UVSCGyO&#13;&#10;zuNoc4jGcS3yyhvqOMU6NZ+Ee0VYTpt5wHHkxhy/kFo34BiidBZH29WEuy6LFC91lPyiqZahssyZ&#13;&#10;E5WJzL0CuytQ6l5V0w21tE9lTywxr/WPyqb22Nd4K2DhywP0zF97IQEW/8ZvAYg3U/DijvDS9JIR&#13;&#10;vRmkf8a5/irU+/8DAAD//wMAUEsDBBQABgAIAAAAIQA1sWg+5AAAABABAAAPAAAAZHJzL2Rvd25y&#13;&#10;ZXYueG1sTE9Na4NAEL0X+h+WKfTWrMZqG+MaQvpxCoUmhdLbRicqcWfF3aj5952c2sswj3nzPrLV&#13;&#10;ZFoxYO8aSwrCWQACqbBlQ5WCr/3bwzMI5zWVurWECi7oYJXf3mQ6Le1InzjsfCVYhFyqFdTed6mU&#13;&#10;rqjRaDezHRLfjrY32jPsK1n2emRx08p5ECTS6IbYodYdbmosTruzUfA+6nEdha/D9nTcXH728cf3&#13;&#10;NkSl7u+mlyWP9RKEx8n/fcC1A+eHnIMd7JlKJ1rG0SKImcvb4gnElfEYJXMQBwVJHIHMM/m/SP4L&#13;&#10;AAD//wMAUEsBAi0AFAAGAAgAAAAhALaDOJL+AAAA4QEAABMAAAAAAAAAAAAAAAAAAAAAAFtDb250&#13;&#10;ZW50X1R5cGVzXS54bWxQSwECLQAUAAYACAAAACEAOP0h/9YAAACUAQAACwAAAAAAAAAAAAAAAAAv&#13;&#10;AQAAX3JlbHMvLnJlbHNQSwECLQAUAAYACAAAACEAuiTNDdoIAABSJQAADgAAAAAAAAAAAAAAAAAu&#13;&#10;AgAAZHJzL2Uyb0RvYy54bWxQSwECLQAUAAYACAAAACEANbFoPuQAAAAQAQAADwAAAAAAAAAAAAAA&#13;&#10;AAA0CwAAZHJzL2Rvd25yZXYueG1sUEsFBgAAAAAEAAQA8wAAAEUMAAAAAA==&#13;&#10;">
                <v:rect id="Rectangle 19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hQgxyQAAAOAAAAAPAAAAZHJzL2Rvd25yZXYueG1sRI/BasJA&#13;&#10;EIbvhb7DMgUvRTd6CG10lWIpFQWhUQRvQ3ZM0mZnQ3aM6dt3C4Vehhl+/m/4FqvBNaqnLtSeDUwn&#13;&#10;CSjiwtuaSwPHw9v4CVQQZIuNZzLwTQFWy/u7BWbW3/iD+lxKFSEcMjRQibSZ1qGoyGGY+JY4Zhff&#13;&#10;OZR4dqW2Hd4i3DV6liSpdlhz/FBhS+uKiq/86gzIafe4e19vP+k8TZt8k+6l93tjRg/D6zyOlzko&#13;&#10;oUH+G3+IjY0Oz/ArFBfQyx8AAAD//wMAUEsBAi0AFAAGAAgAAAAhANvh9svuAAAAhQEAABMAAAAA&#13;&#10;AAAAAAAAAAAAAAAAAFtDb250ZW50X1R5cGVzXS54bWxQSwECLQAUAAYACAAAACEAWvQsW78AAAAV&#13;&#10;AQAACwAAAAAAAAAAAAAAAAAfAQAAX3JlbHMvLnJlbHNQSwECLQAUAAYACAAAACEAx4UIMc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fNZKxwAAAOAAAAAPAAAAZHJzL2Rvd25yZXYueG1sRI9Ba8JA&#13;&#10;EIXvBf/DMoK3ulHQSnSVYm2p0IvaS29DdpoEs7NLdk3Sf985CF4eDI/5Ht9mN7hGddTG2rOB2TQD&#13;&#10;RVx4W3Np4Pvy/rwCFROyxcYzGfijCLvt6GmDufU9n6g7p1IJhGOOBqqUQq51LCpyGKc+EEv361uH&#13;&#10;Sc621LbFXuCu0fMsW2qHNctChYH2FRXX883J7svPEGP2UXRfIfSrW304LI5XYybj4W0t8boGlWhI&#13;&#10;j4874tMamIuCCIkM6O0/AAAA//8DAFBLAQItABQABgAIAAAAIQDb4fbL7gAAAIUBAAATAAAAAAAA&#13;&#10;AAAAAAAAAAAAAABbQ29udGVudF9UeXBlc10ueG1sUEsBAi0AFAAGAAgAAAAhAFr0LFu/AAAAFQEA&#13;&#10;AAsAAAAAAAAAAAAAAAAAHwEAAF9yZWxzLy5yZWxzUEsBAi0AFAAGAAgAAAAhAGJ81kr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0F9292C" wp14:editId="41AD3B10">
                <wp:simplePos x="0" y="0"/>
                <wp:positionH relativeFrom="page">
                  <wp:posOffset>8826399</wp:posOffset>
                </wp:positionH>
                <wp:positionV relativeFrom="paragraph">
                  <wp:posOffset>337821</wp:posOffset>
                </wp:positionV>
                <wp:extent cx="290195" cy="289561"/>
                <wp:effectExtent l="0" t="0" r="1905" b="15240"/>
                <wp:wrapNone/>
                <wp:docPr id="21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22" name="Rectangle 22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146B2E" id="Group 8" o:spid="_x0000_s1026" style="position:absolute;margin-left:695pt;margin-top:26.6pt;width:22.85pt;height:22.8pt;z-index:251667456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hJDz3ggAAFIlAAAOAAAAZHJzL2Uyb0RvYy54bWzUWtuO4zYSfV8g/yDoMYsZi9TdGE+wyGQG&#13;&#10;C2STIKN8gFqWL1hZ8krqdk++fk+Rok26SbUwQQJkHkZu67h4WKeqyKL07rvnU+M91f1w7NqNz94G&#13;&#10;vle3Vbc9tvuN/1vx8U3me8NYttuy6dp643+pB/+799/8493lvK55d+iabd17MNIO68t54x/G8bxe&#13;&#10;rYbqUJ/K4W13rlvc3HX9qRzxZ79fbfvyAuunZsWDIFldun577ruqHgZ8+0He9N8L+7tdXY0/73ZD&#13;&#10;PXrNxge3Ufzfi/8f6P/V+3flet+X58OxmmiUX8HiVB5bDHo19aEcS++xP74wdTpWfTd0u/Ft1Z1W&#13;&#10;3W53rGoxB8yGBXez+dR3j2cxl/36sj9f3QTX3vnpq81WPz196s+fz7/0kj0+/thV/x3gl9XlvF/r&#13;&#10;9+nvvQR7D5f/dFvoWT6OnZj4864/kQlMyXsW/v1y9W/9PHoVvuR5wPLY9yrc4lkeJ0z6vzpAJPoV&#13;&#10;C/Gl7+E24kZIUx1+mH4cxQgl+mUUp3RvVa7lmILnxIt0RyANN18Nf8xXnw/luRYSDOSLX3rvuAV5&#13;&#10;7nttecL8f0WEle2+qT18B1Y0PHDKoYPuTe0OwQY4/VU/sigIMBg5LJ28pbzJ0kg6hKWh4ZByfe6H&#13;&#10;8VPdnTz6sPF7kBQilU8/DqP0nYKQZm338dg0wt9N6102fsKCRPxg6Jrjlm4SbOj3D983vfdUIpl4&#13;&#10;yD5ykT8QwoCR5Q/lcJA4cUtqeTqOyPXmeNr4WUD/5NeHutz+0G7F8GN5bORnWG1aEYTSU9K1D932&#13;&#10;C7zWdzKRUXjw4dD1v/veBUm88Yf/PZZ97XvNv1son7MooqwXfyBuQNjr9TsP+p2yrWBq44++Jz9+&#13;&#10;P8pK8Xjuj/sDRmLCKW33L0T97ig8SUpKVhNZBN9fFYWhisKPfV1TjfTyPyUGkZXIWspKYb9cqxC8&#13;&#10;5WQogvOak+W6epQhSIGjwg7lcYsApK/22ymBCkiyOzUouv984wUeCcY9WQdERNyATAG/XXlF4F08&#13;&#10;Gv0Og1TRjL3JPFVHbmbgNAmBGQAOXiS565yQWJoZBkRm5wS3XI0VkZ0TCppmLMotnFIFAScArJxQ&#13;&#10;/TQzLEIC2jnlCkh+yuyc2J3XeWphxXSPM0CsvJjpcxaxLLcTY7rrC8Yd1O6cnzIbNd3xDBA7NdP1&#13;&#10;oObSkekKFCxxUDM14ImVmu5/glipUSUy5AwyR4hxXYWCuwLfVCEMbKHPdQEIYqd2J0AUpC5qugoF&#13;&#10;d8Q/N1XgWWwRlOsCEMROzRQAi2PiKBZcV6HgjjQITRV4bKOG8nBLcoJYqYWmAKAWObwW6ioUoSMN&#13;&#10;QlMFHkYWr4W6AASxUzMFADUgrSU21FUoQkcahKYKnNvSINQFIIiVGq3OZhoAaaUW6SoUkSMNIlMF&#13;&#10;jkx+uQJEugAEsVMzBaCNWOKgpqtQRI40iEwVOLMtBJEuAEHs1EwB4K8cK6fYO9+th5GuQoGItK6a&#13;&#10;sakC5zavxboABLFSi00BQCoN7dRiXYUidqRBbKrAQ9tCRbsTGUVY8ghip2YKIPzloKarUMSONKB+&#13;&#10;RItdHtsyNNYFIIiVWmIKAGqJI9bQMt2mWiSONEhMFXhsWw0SXQCC2KmZApCgLmq6CkXiSIPEVIEn&#13;&#10;tpKb6AIQxE7NFAAZ6ioeia5CkTjSIDVVCLktQ9GF3QQgiJVaagpAq0FqjzX0bjd7RepIA2r1tFgL&#13;&#10;sVl4WddSXQCC2KmZAoBa7NivpboKBWS3Fo/UVCHi3EZNF4AgVmqZKQCoudIg01UoMkcaZKYKkXU1&#13;&#10;yHQBCGKnZgoAamlsFzTTVSgyRxpkpgpRYIu1TBeAIHZqpgDY5QaO1SDTVSgQIFZBc1OFMLct77ku&#13;&#10;AEGs1HJTAFDjDq/lugpF7kiD3FQhhAYv04BOmK6rAUHs1EwBQC12eC3XVShyRxrkpgqhdQ3NdQEI&#13;&#10;YqUG/dQMpp6YNilivbrvd1mg61CQ8lZNGR0iaQWEY7P+0nMs0FUgjIOfKQN60dhR3VigiwF+jnSg&#13;&#10;8yadH0sDKz9dCsI4+JlagF/uKHEs0BUBP0dOsPuG2bp7Y2bH7Nq+sRctc5i6/HfXMzubZmZKEtrW&#13;&#10;B8Z0MQCxe4/dSRFFzNEusLu2GVFqjz5mCmInpyvh4vaibXafFpl9M3M1zozOcrXMsJ4ZMaNz1k+N&#13;&#10;cOJ1PdMqD/J0FYdfz+10zoVPOEzEgX0gjg7P3UDn3AWyFsdphTq3BYoOxRxgqEZgdeo9D4YXCYxI&#13;&#10;RCsAdvNoCi8Bj5fBkX8CLs4BX7VOEhAc3ltChk8TxVnAIvg01evR4/xUqe0mMuiZl1inVljAl02V&#13;&#10;2lOCo7dcYj2apop+bxF8mip6sCVwaq2IDPqiRfBpquhVlsCpBSHr6B8WwaepYk+/CD5NVT7teDXE&#13;&#10;aPtMZLD3XWKdtrQCvmyqtM0kOPaIS6zT1k/Al02VtmMEx15qiXXaIgn4sqnStkXAl01V7CQIT5uA&#13;&#10;JXTE0i5/sGy6Yq0VP1hanK7VCQvXIkq0HskRFk5aVSgq8NoIMuymEk5Pz+4fH/e+h8fHD/QbPG0r&#13;&#10;R6r86iM9QBMPRg64ojjR96fuqS46gRhpAYjoNAhM1QO02/2m1XEhdfLAXR95qtvqehbmOLV+gLFr&#13;&#10;cVP31XXCTUWQpco/6r66ShybhuVonKVb1H11nXB06olxQ+wZZnG0yALHEcOzONoGEu5aW9R46irH&#13;&#10;pb6CYDjumzNHrSnBcBg8B0uk87DfnYXRKZmwpsJdcVJXyY0ObgmG69ygU6hyrARzsGlM6DGHot0p&#13;&#10;jYnDlTkY7Z4Idn1erJirq5zB5I8QS+CcNWoBYQ1nVbMw0VQAF+Gwfc6c2GIT7hUZGJNlM4IHZ+1F&#13;&#10;Uggcjs7j6HCI5nEt8sob6jrFOjWfhHtFWE6HecBx5MYcv5BaN+AYonQWR8fVhLtuixQvdZX8oqmW&#13;&#10;obLMmROVicy9ArsrUGqsqumGWtqnsie2mNf6R2VTe+xrvBWw8OUBeuavvZAAi3/jtwDEmyl4cUd4&#13;&#10;aXrJiN4M0v/GZ/1VqPf/BwAA//8DAFBLAwQUAAYACAAAACEAUDliW+YAAAAQAQAADwAAAGRycy9k&#13;&#10;b3ducmV2LnhtbEyPT2uDQBDF74V+h2UKvTWrsbbGuIaQ/jmFQpNC6W2jE5W4s+Ju1Hz7Tk7tZeAx&#13;&#10;b968X7aaTCsG7F1jSUE4C0AgFbZsqFLwtX97SEA4r6nUrSVUcEEHq/z2JtNpaUf6xGHnK8Eh5FKt&#13;&#10;oPa+S6V0RY1Gu5ntkHh3tL3RnmVfybLXI4ebVs6D4Eka3RB/qHWHmxqL0+5sFLyPelxH4euwPR03&#13;&#10;l599/PG9DVGp+7vpZcljvQThcfJ/F3Bl4P6Qc7GDPVPpRMs6WgRM5BXE0RzE1fEYxc8gDgoWSQIy&#13;&#10;z+R/kPwXAAD//wMAUEsBAi0AFAAGAAgAAAAhALaDOJL+AAAA4QEAABMAAAAAAAAAAAAAAAAAAAAA&#13;&#10;AFtDb250ZW50X1R5cGVzXS54bWxQSwECLQAUAAYACAAAACEAOP0h/9YAAACUAQAACwAAAAAAAAAA&#13;&#10;AAAAAAAvAQAAX3JlbHMvLnJlbHNQSwECLQAUAAYACAAAACEAuoSQ894IAABSJQAADgAAAAAAAAAA&#13;&#10;AAAAAAAuAgAAZHJzL2Uyb0RvYy54bWxQSwECLQAUAAYACAAAACEAUDliW+YAAAAQAQAADwAAAAAA&#13;&#10;AAAAAAAAAAA4CwAAZHJzL2Rvd25yZXYueG1sUEsFBgAAAAAEAAQA8wAAAEsMAAAAAA==&#13;&#10;">
                <v:rect id="Rectangle 22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TVD9yQAAAOAAAAAPAAAAZHJzL2Rvd25yZXYueG1sRI9Ba8JA&#13;&#10;FITvhf6H5RW8lLoxhyDRVYqlVBQEYyn09si+Jmmzb0P2NcZ/7xYKXgaGYb5hluvRtWqgPjSeDcym&#13;&#10;CSji0tuGKwPvp9enOaggyBZbz2TgQgHWq/u7JebWn/lIQyGVihAOORqoRbpc61DW5DBMfUccsy/f&#13;&#10;O5Ro+0rbHs8R7lqdJkmmHTYcF2rsaFNT+VP8OgPysX/cv2123/Q5y9pimx1k8AdjJg/jyyLK8wKU&#13;&#10;0Ci3xj9iaw2kKfwdimdAr64AAAD//wMAUEsBAi0AFAAGAAgAAAAhANvh9svuAAAAhQEAABMAAAAA&#13;&#10;AAAAAAAAAAAAAAAAAFtDb250ZW50X1R5cGVzXS54bWxQSwECLQAUAAYACAAAACEAWvQsW78AAAAV&#13;&#10;AQAACwAAAAAAAAAAAAAAAAAfAQAAX3JlbHMvLnJlbHNQSwECLQAUAAYACAAAACEAB01Q/c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rkg9yAAAAOAAAAAPAAAAZHJzL2Rvd25yZXYueG1sRI9Ba8JA&#13;&#10;FITvhf6H5RW81Y0WW0mySmm1KHgx7aW3R/aZBLNvl+yapP/eFYReBoZhvmHy9Wha0VPnG8sKZtME&#13;&#10;BHFpdcOVgp/v7fMShA/IGlvLpOCPPKxXjw85ptoOfKS+CJWIEPYpKqhDcKmUvqzJoJ9aRxyzk+0M&#13;&#10;hmi7SuoOhwg3rZwnyas02HBcqNHRR03lubiYuPv2O3qffJX9wblheWk2m8X+rNTkafzMorxnIAKN&#13;&#10;4b9xR+y0gvkL3A7FMyBXVwAAAP//AwBQSwECLQAUAAYACAAAACEA2+H2y+4AAACFAQAAEwAAAAAA&#13;&#10;AAAAAAAAAAAAAAAAW0NvbnRlbnRfVHlwZXNdLnhtbFBLAQItABQABgAIAAAAIQBa9CxbvwAAABUB&#13;&#10;AAALAAAAAAAAAAAAAAAAAB8BAABfcmVscy8ucmVsc1BLAQItABQABgAIAAAAIQCSrkg9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35CFA68B" w14:textId="77777777" w:rsidR="00E0627A" w:rsidRDefault="00E0627A" w:rsidP="00E0627A">
      <w:pPr>
        <w:rPr>
          <w:rFonts w:ascii="Times New Roman"/>
        </w:rPr>
        <w:sectPr w:rsidR="00E0627A" w:rsidSect="00BB20C3"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7A34F331" w14:textId="77777777" w:rsidR="00E0627A" w:rsidRPr="00BB20C3" w:rsidRDefault="00E0627A" w:rsidP="00E0627A">
      <w:pPr>
        <w:pStyle w:val="Heading1"/>
        <w:spacing w:before="93"/>
        <w:ind w:left="227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B20C3">
        <w:rPr>
          <w:rFonts w:ascii="Arial" w:hAnsi="Arial" w:cs="Arial"/>
          <w:b/>
          <w:bCs/>
          <w:color w:val="000000" w:themeColor="text1"/>
          <w:w w:val="105"/>
          <w:sz w:val="20"/>
          <w:szCs w:val="20"/>
        </w:rPr>
        <w:t>Abstract</w:t>
      </w:r>
    </w:p>
    <w:p w14:paraId="5C6290B1" w14:textId="77777777" w:rsidR="00E0627A" w:rsidRDefault="00E0627A" w:rsidP="00E0627A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14:paraId="4C55B3BC" w14:textId="77777777" w:rsidR="00E0627A" w:rsidRDefault="00E0627A" w:rsidP="00E0627A">
      <w:pPr>
        <w:pStyle w:val="BodyText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0EDD208C" w14:textId="77777777" w:rsidR="00E0627A" w:rsidRDefault="00E0627A" w:rsidP="00E0627A">
      <w:pPr>
        <w:pStyle w:val="BodyText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DBFAE3E" wp14:editId="2D8C3F04">
                <wp:simplePos x="0" y="0"/>
                <wp:positionH relativeFrom="page">
                  <wp:posOffset>8819658</wp:posOffset>
                </wp:positionH>
                <wp:positionV relativeFrom="paragraph">
                  <wp:posOffset>118886</wp:posOffset>
                </wp:positionV>
                <wp:extent cx="290195" cy="289561"/>
                <wp:effectExtent l="0" t="0" r="1905" b="15240"/>
                <wp:wrapNone/>
                <wp:docPr id="24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25" name="Rectangle 25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D24B060" id="Group 8" o:spid="_x0000_s1026" style="position:absolute;margin-left:694.45pt;margin-top:9.35pt;width:22.85pt;height:22.8pt;z-index:251668480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GeRy1ggAAFIlAAAOAAAAZHJzL2Uyb0RvYy54bWzUWtuO4zYSfV8g/yDoMYsZixR1M8YTLDKZ&#13;&#10;wQLZJMgoH6CW5QtWlrySut2Tr99TpGSTblItTJAA6YeWbB1Th3WqiqyS3n33fKq9p6rrj22z8dnb&#13;&#10;wPeqpmy3x2a/8X/LP75Jfa8fimZb1G1TbfwvVe9/9/6bf7y7nNcVbw9tva06D4M0/fpy3viHYTiv&#13;&#10;V6u+PFSnon/bnqsGF3dtdyoGfOz2q21XXDD6qV7xIIhXl7bbnru2rPoe335QF/33cvzdriqHn3e7&#13;&#10;vhq8euOD2yD/d/L/A/1fvX9XrPddcT4cy5FG8RUsTsWxwU2vQ30ohsJ77I4vhjody67t293wtmxP&#13;&#10;q3a3O5aVnANmw4K72Xzq2seznMt+fdmfr2aCae/s9NXDlj89ferOn8+/dIo9Tn9sy//2sMvqct6v&#13;&#10;9ev0ea/A3sPlP+0WehaPQysn/rzrTjQEpuQ9S/t+udq3eh68El/yLGBZ5HslLvE0i2Km7F8eIBL9&#13;&#10;ioX40vdwGX4jpSkPP4w/FhFciX4pooSurYq1uqfkOfIi3eFI/c1W/R+z1edDca6kBD3Z4pfOO25B&#13;&#10;HpNoihPm/ys8rGj2deXhO7Ci2wM3GbTXraldIVgPo79qRyaCgEuL8GS01mRNlghlEJaEhkGK9bnr&#13;&#10;h09Ve/LoZON3IClFKp5+7AdluwlCmjXtx2NdS3vXjXfZ+DELYvmDvq2PW7pIsL7bP3xfd95TgWDi&#13;&#10;IfvIZfxACANGI38o+oPCyUtKy9NxQKzXx9PGTwP6U18fqmL7Q7OVtx+KY63OMWrdSCdUllKmfWi3&#13;&#10;X2C1rlWBjMSDk0Pb/e57FwTxxu//91h0le/V/26gfMaEoKiXH+A3IOx1+pUH/UrRlBhq4w++p06/&#13;&#10;H1SmeDx3x/0Bd2LSKE37L3j97igtSUoqViNZON9f5YUIFeWFH7uqohzpZX+KDyIq4fAUlXL8Yj25&#13;&#10;4C0mQ+mc15gs1uWjckFynMntkB63cED6ar8dqeeQZHeqkXT/+cYLPBKMeyoPSI+4AdkE/Hbl5YF3&#13;&#10;8ejudxiEijbYm9Sb8shtmHCCYBgADp5Q3HVOCCxtGAZEaucEsyggcRJ2TlBJG0xkFk7JBMEwAFg5&#13;&#10;IftpwzCBALRzyiYgcUrtnNid1XliYcV0izNArLyYaXMmWJrZiTHd9DnjDmp3xk+YjZpueAaInZpp&#13;&#10;elBz6ch0BXIWO6iZGvDYSk23P0Gs1CgTGXIGqcPFuK5Czl2Ob6oQBjbX57oABLFTuxNABImLmq5C&#13;&#10;zh3+z00VeBpZBOW6AASxUzMFwOIYO5IF11XIuSMMQlMFHtmoIT3cgpwgVmqhKQCoCYfVQl2FPHSE&#13;&#10;QWiqwENhsVqoC0AQOzVTAFAD0ppiQ12FPHSEQWiqwLktDEJdAIJYqdHqbIYBkFZqQlchF44wEKYK&#13;&#10;HJH8cgUQugAEsVMzBaCNWOygpquQC0cYCFMFzmwLgdAFIIidmikA7JVh5ZR757v1UOgq5PBI66oZ&#13;&#10;mSpwbrNapAtAECu1yBQApJLQTi3SVcgjRxhEpgo8tC1UtDtRXoQljyB2aqYA0l4OaroKeeQIA6pH&#13;&#10;NN/lkS1CI10AglipxaYAoBY7fA0l022qeewIg9hUgUe21SDWBSCInZopAAnqoqarkMeOMIhNFXhs&#13;&#10;S7mxLgBB7NRMARChruQR6yrksSMMElOFkNsiFFXYTQCCWKklpgC0GiR2X0PtdhsvTxxhQKWe5msh&#13;&#10;Ngsv81qiC0AQOzVTAFCLHPu1RFchh+zW5JGYKgjObdR0AQhipZaaAoCaKwxSXYU8dYRBaqogrKtB&#13;&#10;qgtAEDs1UwBQSyK7oKmuQp46wiA1VRCBzddSXQCC2KmZAmCXGzhWg1RXIYeDWAXNTBXCzLa8Z7oA&#13;&#10;BLFSy0wBQI07rJbpKuSZIwwyU4UQGrwMA+owXVcDgtipmQKAWuSwWqarkGeOMMhMFULrGprpAhDE&#13;&#10;Sg36TTMYa2LapMj16r7eZYGuQ07KWzVl1ETSEgjHZv2l5Vigq0AYBz9TBtSikSO7sUAXA/wc4UD9&#13;&#10;Jp0fSwIrP10Kwjj4mVqAX+ZIcSzQFQE/R0yw+4LZuntjZsXs2r6xFyVzmLjsd1czO4tmZkoS2tYH&#13;&#10;xnQxALFbj91JIQRzlAvsrmyGl9q9j5mC2MnpSri4vSib3d0is25mrsKZcTMyrD0jZlTOetcIHa9r&#13;&#10;T6s4qO4qml/PzdjnwhmaiWjYB7J1eG576nPniFq00/KpbwsUNcUcYKhG4KnrPQ+GFQkMT0QpAHbz&#13;&#10;aHIvCZfN69fhiD8Jl33AV+EkAcFhvSVkqKsu4ctmSiU+wa+tx/mpUtkt4cumSqWwhC+bKpWnBEdt&#13;&#10;uWSqYpwq6r1F8HGqqMGWwKm0IjKoixbBx6miVlkCpxKERkf9sAg+ThV7+kXwcarqacerLkbbZyKD&#13;&#10;ve+S0WlLK+HLpkrbTIJjj7hkdNr6SfiyqdJ2jODYSy0ZnbZIEr5sqrRtkfBlU5U7CcLTJmAJHbm0&#13;&#10;qx8sm65ca+UPliana3bCwrWIEq1H6g4LJz1lKErw2h2U240pnJ6e3T8+7nwPj48f6Dd42lYMlPmn&#13;&#10;U3qAJh+MHHBEcqLvT+1TlbcSMdACIKgbBKbTA7Tb9brRcSFV8sBdH3lOl6fjWQ7HqfQDjKEhqKYx&#13;&#10;XZ+OI25MgiyZ7DNdn44Kx8bbchTOc+Mx6nriviH2DLM4WmSB4/DhWRxtAwl3zS0Tr+mo+FFdQTC0&#13;&#10;++aGo9KUYFgp5mCxMh72u7Mw6pLJ0SZ3nzhNR8WNGrcEw3HupqOrcqwEc7DxntBjDkW7U7onmitz&#13;&#10;MNo9Eez6vHhiPh3VDEZ7hFgC50ajEhCjoVc1C5NFBXACzfa54eQWm3CvyMCYSpsCFpwdTygh0Byd&#13;&#10;x1FziOZxTfKTNabjGBNUfBLuFWE5NfOA44iNOX4hlW7AMXjpLI7a1YTDI5I5nBhzGTLLLIzaljTc&#13;&#10;K7C7BDXZoqzbvlLjU9qTW8xr/qO0qT32Nd4KWPjyAD3z115IwIh/47cA5JspeHFHWml8yYjeDNI/&#13;&#10;41x/Fer9/wEAAP//AwBQSwMEFAAGAAgAAAAhAMXHV2rkAAAAEAEAAA8AAABkcnMvZG93bnJldi54&#13;&#10;bWxMT8tugzAQvFfqP1hbqbfGUCilBBNF6eMUVWpSKcrNwRtAwTbCDpC/7+bUXFY72tl55ItJt2zA&#13;&#10;3jXWCAhnATA0pVWNqQT8bj+fUmDOS6Nkaw0KuKCDRXF/l8tM2dH84LDxFSMR4zIpoPa+yzh3ZY1a&#13;&#10;upnt0NDtaHstPcG+4qqXI4nrlj8HQcK1bAw51LLDVY3laXPWAr5GOS6j8GNYn46ry3778r1bhyjE&#13;&#10;48P0PqexnAPzOPn/D7h2oPxQULCDPRvlWEs4StM34tKWvgK7MuIoToAdBCRxBLzI+W2R4g8AAP//&#13;&#10;AwBQSwECLQAUAAYACAAAACEAtoM4kv4AAADhAQAAEwAAAAAAAAAAAAAAAAAAAAAAW0NvbnRlbnRf&#13;&#10;VHlwZXNdLnhtbFBLAQItABQABgAIAAAAIQA4/SH/1gAAAJQBAAALAAAAAAAAAAAAAAAAAC8BAABf&#13;&#10;cmVscy8ucmVsc1BLAQItABQABgAIAAAAIQA5GeRy1ggAAFIlAAAOAAAAAAAAAAAAAAAAAC4CAABk&#13;&#10;cnMvZTJvRG9jLnhtbFBLAQItABQABgAIAAAAIQDFx1dq5AAAABABAAAPAAAAAAAAAAAAAAAAADAL&#13;&#10;AABkcnMvZG93bnJldi54bWxQSwUGAAAAAAQABADzAAAAQQwAAAAA&#13;&#10;">
                <v:rect id="Rectangle 25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pMiJyQAAAOAAAAAPAAAAZHJzL2Rvd25yZXYueG1sRI9Ra8JA&#13;&#10;EITfhf6HYwt9KfWi0FCip4giFQXBtBT6tuS2SWpuL+TWmP77XqHgy8AwzDfMfDm4RvXUhdqzgck4&#13;&#10;AUVceFtzaeD9bfv0AioIssXGMxn4oQDLxd1ojpn1Vz5Rn0upIoRDhgYqkTbTOhQVOQxj3xLH7Mt3&#13;&#10;DiXartS2w2uEu0ZPkyTVDmuOCxW2tK6oOOcXZ0A+Do+H1/X+mz4naZPv0qP0/mjMw/2wmUVZzUAJ&#13;&#10;DXJr/CN21sD0Gf4OxTOgF78AAAD//wMAUEsBAi0AFAAGAAgAAAAhANvh9svuAAAAhQEAABMAAAAA&#13;&#10;AAAAAAAAAAAAAAAAAFtDb250ZW50X1R5cGVzXS54bWxQSwECLQAUAAYACAAAACEAWvQsW78AAAAV&#13;&#10;AQAACwAAAAAAAAAAAAAAAAAfAQAAX3JlbHMvLnJlbHNQSwECLQAUAAYACAAAACEAiKTIic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2eulxgAAAOAAAAAPAAAAZHJzL2Rvd25yZXYueG1sRI9Pi8Iw&#13;&#10;FMTvC36H8ARva6qgK9Uo4rqywl78c/H2aJ5tsXkJTWzrt98IgpeBYZjfMItVZyrRUO1LywpGwwQE&#13;&#10;cWZ1ybmC8+nncwbCB2SNlWVS8CAPq2XvY4Gpti0fqDmGXEQI+xQVFCG4VEqfFWTQD60jjtnV1gZD&#13;&#10;tHUudY1thJtKjpNkKg2WHBcKdLQpKLsd7ybufl0675Nd1vw5187u5XY72d+UGvS773mU9RxEoC68&#13;&#10;Gy/Er1YwnsLzUDwDcvkPAAD//wMAUEsBAi0AFAAGAAgAAAAhANvh9svuAAAAhQEAABMAAAAAAAAA&#13;&#10;AAAAAAAAAAAAAFtDb250ZW50X1R5cGVzXS54bWxQSwECLQAUAAYACAAAACEAWvQsW78AAAAVAQAA&#13;&#10;CwAAAAAAAAAAAAAAAAAfAQAAX3JlbHMvLnJlbHNQSwECLQAUAAYACAAAACEAgtnrpcYAAADgAAAA&#13;&#10;DwAAAAAAAAAAAAAAAAAHAgAAZHJzL2Rvd25yZXYueG1sUEsFBgAAAAADAAMAtwAAAPoCAAAAAA=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spacing w:val="-8"/>
          <w:u w:val="single"/>
        </w:rPr>
        <w:tab/>
      </w:r>
    </w:p>
    <w:p w14:paraId="543647E4" w14:textId="77777777" w:rsidR="00E0627A" w:rsidRDefault="00E0627A" w:rsidP="00E0627A">
      <w:pPr>
        <w:pStyle w:val="BodyText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785A42A8" wp14:editId="39BC2ECD">
                <wp:simplePos x="0" y="0"/>
                <wp:positionH relativeFrom="page">
                  <wp:posOffset>8821174</wp:posOffset>
                </wp:positionH>
                <wp:positionV relativeFrom="paragraph">
                  <wp:posOffset>99160</wp:posOffset>
                </wp:positionV>
                <wp:extent cx="290195" cy="289561"/>
                <wp:effectExtent l="0" t="0" r="1905" b="15240"/>
                <wp:wrapNone/>
                <wp:docPr id="2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28" name="Rectangle 28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305E4D" id="Group 8" o:spid="_x0000_s1026" style="position:absolute;margin-left:694.6pt;margin-top:7.8pt;width:22.85pt;height:22.8pt;z-index:251669504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Qqok2QgAAFIlAAAOAAAAZHJzL2Uyb0RvYy54bWzUWtuO4zYSfV8g/yDoMYsZi9TdGE+wyGQG&#13;&#10;C2STIKN8gFqWL1hZ8krqdk++fk+Rok26SbUwQQKkH1qydVw6rFNVZFF6993zqfGe6n44du3GZ28D&#13;&#10;36vbqtse2/3G/634+CbzvWEs223ZdG298b/Ug//d+2/+8e5yXte8O3TNtu49GGmH9eW88Q/jeF6v&#13;&#10;VkN1qE/l8LY71y0u7rr+VI742O9X2768wPqpWfEgSFaXrt+e+66qhwHffpAX/ffC/m5XV+PPu91Q&#13;&#10;j16z8cFtFP978f+B/q/evyvX+748H47VRKP8Chan8tjipldTH8qx9B774wtTp2PVd0O3G99W3WnV&#13;&#10;7XbHqhZjwGhYcDeaT333eBZj2a8v+/PVTXDtnZ++2mz109On/vz5/Esv2eP0x6767wC/rC7n/Vq/&#13;&#10;Tp/3Euw9XP7TbaFn+Th2YuDPu/5EJjAk71n498vVv/Xz6FX4kucBy2Pfq3CJZ3mcMOn/6gCR6Fcs&#13;&#10;xJe+h8uIGyFNdfhh+nEUI5Tol1Gc0rVVuZb3FDwnXqQ7Amm4+Wr4Y776fCjPtZBgIF/80nvHLZH3&#13;&#10;vbY8Yfy/IsLKdt/UHr4DK7o9cMqhg+5N7QrBBjj9VT+yKAi48AhPJ28pb7I0kg5haWg4pFyf+2H8&#13;&#10;VHcnj042fg+SQqTy6cdhlL5TENKs7T4em0b4u2m9y8ZPWJCIHwxdc9zSRYIN/f7h+6b3nkokEw/Z&#13;&#10;Ry7yB0IYMLL8oRwOEicuSS1PxxG53hxPGz8L6E9+fajL7Q/tVtx+LI+NPIfVphVBKD0lXfvQbb/A&#13;&#10;a30nExmFByeHrv/d9y5I4o0//O+x7Gvfa/7dQvmcRRFlvfiAuAFhr9evPOhXyraCqY0/+p48/X6U&#13;&#10;leLx3B/3B9yJCae03b8Q9buj8CQpKVlNZBF8f1UU5ioKP/Z1TTXSy/+UGERWImspK4X9cq1C8JaT&#13;&#10;oQjOa06W6+pRhiAFjgo7lMctApC+2m+nBCogye7UoOj+840XeCQY92QdEBFxAzIF/HblFYF38eju&#13;&#10;dxikimbsTeapOnIzEyoIzABw8CLJXeeExNLMMCAyOye4RQKJU2TnhIKmGYtyC6dUQWAGACsnlBzN&#13;&#10;DIuQgHZOiIobp8zOid15nacWVkz3OAPEyouZPmcRy3I7Maa7vmDcQe3O+SmzUdMdzwCxUzNdD2ou&#13;&#10;HZmuQMESBzVTA55Yqen+J4iVGlUiQ84gc4QY11UouCvwTRXCwBb6XBeAIHZqdwJEQeqipqtQcEf8&#13;&#10;c1MFnsUWQbkuAEHs1EwBMDkmjmLBdRUK7kiD0FSBxzZqKA+3hCKIlVpoCgBqkcNroa5CETrSIDRV&#13;&#10;4GFk8VqoC0AQOzVTAFAD0lpiQ12FInSkQWiqwLktDUJdAIJYqdHsbKYBkFZqka5CETnSIDJV4Mjk&#13;&#10;lzNApAtAEDs1UwBaiCUOaroKReRIg8hUgTPbRBDpAhDETs0UAP7KMXOKtfPdfBjpKhSISOusGZsq&#13;&#10;cG7zWqwLQBArtdgUAKTS0E4t1lUoYkcaxKYKPLRNVLQ6uU55BLFTMwUQ/nJQ01UoYkcaUD+ixS6P&#13;&#10;bRka6wIQxEotMQUAtcQRa2iZbkMtEkcaJKYKPLbNBokuAEHs1EwBSFAXNV2FInGkQWKqwBNbyU10&#13;&#10;AQhip2YKgAx1FY9EV6FIHGmQmiqE3Jah6MJuAhDESi01BaDZILXHGnq3m70idaQBtXparIVYLLys&#13;&#10;a6kuAEHs1EwBQC12rNdSXYUCsluLR2qqEHFuo6YLQBArtcwUANRcaZDpKhSZIw0yU4XIOhtkugAE&#13;&#10;sVMzBQC1NLYLmukqFJkjDTJThSiwxVqmC0AQOzVTAKxyA8dskOkqFAgQq6C5qUKY26b3XBeAIFZq&#13;&#10;uSkAqHGH13JdhSJ3pEFuqhBCg5dpQDtM19mAIHZqpgCgFju8lusqFLkjDXJThdA6h+a6AASxUoN+&#13;&#10;agRTT0yLFDFf3fe7LNB1KEh5q6aMNpG0AsKxWH/pORboKhDGwc+UAb1o7KhuLNDFAD9HOtB+k86P&#13;&#10;pYGVny4FYRz8TC3AL3eUOBboioCfIyfYfcNsXb0xs2N2Ld/Yi5Y5TF3+u+uZnU0zMyUJbfMDY7oY&#13;&#10;gNi9x+6kiCLmaBfYXduMKLVHHzMFsZPTlXBxe9E2u3eLzL6ZuRpnxs3MsO4ZMaNz1neNsON13dMq&#13;&#10;D3J3FZtfz+20z4UzbCZiwz4QW4fnbqB97gJZi+20Qu3bAkWbYg4wVCOw2vWeB8OLBEYkohUAu3k0&#13;&#10;hZeAx8vgyD8BF/uAr1onCQgO7y0hw6eBYi9gEXwa6nXrcX6o1HYTGfTMS6xTKyzgy4ZK7SnB0Vsu&#13;&#10;sR5NQ0W/twg+DRU92BI4tVZEBn3RIvg0VPQqS+DUgpB19A+L4NNQsaZfBJ+GKp92vBpitHwmMlj7&#13;&#10;LrFOS1oBXzZUWmYSHGvEJdZp6Sfgy4ZKyzGCYy21xDotkQR82VBp2SLgy4YqVhKEp0XAEjpiapc/&#13;&#10;WDZcMdeKHywtTtfqhIlrESWaj+QdFg5aVSgq8NodZNhNJZyent0/Pu59D4+PH+g3eNpWjlT51Sk9&#13;&#10;QBMPRg44ojjR96fuqS46gRhpAohoNwhM1QO02/Wm1XEhdfLAXR95qsvqeBbmOLV+gLFrcVPX1XHC&#13;&#10;TUWQpco/6ro6ShybbsvROEu3qOvqOOFo1xP3DbFmmMXRJAscRwzP4mgZSLhrbVH3U0d5X+orCIbt&#13;&#10;vjlz1JoSDJvBc7BEOg/r3VkY7ZIJayrcFSd1lNxo45ZgOM7ddApVjplgDjbdE3rMoWh1SvfE5soc&#13;&#10;jFZPBLs+L1bM1VGOYPJHiClwzhq1gLCGvapZmGgqgIuw2T5nTiyxCfeKDIzJshnBg7P2IikENkfn&#13;&#10;cbQ5ROO4FnnlDXWcYp2aT8K9IiynzTzgOHJjjl9IrRtwDFE6i6PtasJdl0WKlzpKftFUy1BZ5syJ&#13;&#10;ykTmXoHdFSh1r6rphlrap7InlpjX+kdlU3vsa7wVsPDlAXrmr72QAIt/47cAxJspeHFHeGl6yYje&#13;&#10;DNI/41x/Fer9/wEAAP//AwBQSwMEFAAGAAgAAAAhAA9eJTvkAAAAEAEAAA8AAABkcnMvZG93bnJl&#13;&#10;di54bWxMT8luwjAQvVfqP1iD1FtxFoggxEGILieEVKhUcTPxkETEdhSbJPx9h1N7Gc3TvHlLth51&#13;&#10;w3rsXG2NgHAaAENTWFWbUsD38eN1Acx5aZRsrEEBd3Swzp+fMpkqO5gv7A++ZCRiXCoFVN63Keeu&#13;&#10;qFBLN7UtGrpdbKelJ9iVXHVyIHHd8CgIEq5lbcihki1uKyyuh5sW8DnIYROH7/3uetneT8f5/mcX&#13;&#10;ohAvk/FtRWOzAuZx9H8f8OhA+SGnYGd7M8qxhnC8WEbEpW2eAHswZvFsCewsIAkj4HnG/xfJfwEA&#13;&#10;AP//AwBQSwECLQAUAAYACAAAACEAtoM4kv4AAADhAQAAEwAAAAAAAAAAAAAAAAAAAAAAW0NvbnRl&#13;&#10;bnRfVHlwZXNdLnhtbFBLAQItABQABgAIAAAAIQA4/SH/1gAAAJQBAAALAAAAAAAAAAAAAAAAAC8B&#13;&#10;AABfcmVscy8ucmVsc1BLAQItABQABgAIAAAAIQBIQqok2QgAAFIlAAAOAAAAAAAAAAAAAAAAAC4C&#13;&#10;AABkcnMvZTJvRG9jLnhtbFBLAQItABQABgAIAAAAIQAPXiU75AAAABABAAAPAAAAAAAAAAAAAAAA&#13;&#10;ADMLAABkcnMvZG93bnJldi54bWxQSwUGAAAAAAQABADzAAAARAwAAAAA&#13;&#10;">
                <v:rect id="Rectangle 28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pWcXyQAAAOAAAAAPAAAAZHJzL2Rvd25yZXYueG1sRI/BSsNA&#13;&#10;EIbvgu+wjOBF7KY9BEm7LVIRi4WCqQjehuw0Sc3OhuyYxrd3DoKXgZ/h/2a+1WYKnRlpSG1kB/NZ&#13;&#10;Boa4ir7l2sH78fn+AUwSZI9dZHLwQwk26+urFRY+XviNxlJqoxBOBTpoRPrC2lQ1FDDNYk+su1Mc&#13;&#10;AorGobZ+wIvCQ2cXWZbbgC3rhQZ72jZUfZXfwYF87O/2L9vXM33O867c5QcZ48G525vpaanjcQlG&#13;&#10;aJL/xh9i5x0s9GMVUhmw618AAAD//wMAUEsBAi0AFAAGAAgAAAAhANvh9svuAAAAhQEAABMAAAAA&#13;&#10;AAAAAAAAAAAAAAAAAFtDb250ZW50X1R5cGVzXS54bWxQSwECLQAUAAYACAAAACEAWvQsW78AAAAV&#13;&#10;AQAACwAAAAAAAAAAAAAAAAAfAQAAX3JlbHMvLnJlbHNQSwECLQAUAAYACAAAACEAZqVnF8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Rn/XyAAAAOAAAAAPAAAAZHJzL2Rvd25yZXYueG1sRI9Ba8JA&#13;&#10;FITvhf6H5RW81U2F2jS6kdJqUfCi9eLtkX1NQrJvl+yapP/eFYReBoZhvmGWq9G0oqfO15YVvEwT&#13;&#10;EMSF1TWXCk4/m+cUhA/IGlvLpOCPPKzyx4clZtoOfKD+GEoRIewzVFCF4DIpfVGRQT+1jjhmv7Yz&#13;&#10;GKLtSqk7HCLctHKWJHNpsOa4UKGjz4qK5ngxcfftPHqffBf93rkhvdTr9euuUWryNH4tonwsQAQa&#13;&#10;w3/jjthqBbN3uB2KZ0DmVwAAAP//AwBQSwECLQAUAAYACAAAACEA2+H2y+4AAACFAQAAEwAAAAAA&#13;&#10;AAAAAAAAAAAAAAAAW0NvbnRlbnRfVHlwZXNdLnhtbFBLAQItABQABgAIAAAAIQBa9CxbvwAAABUB&#13;&#10;AAALAAAAAAAAAAAAAAAAAB8BAABfcmVscy8ucmVsc1BLAQItABQABgAIAAAAIQDzRn/X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3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4170D609" w14:textId="77777777" w:rsidR="00E0627A" w:rsidRDefault="00E0627A" w:rsidP="00E0627A">
      <w:pPr>
        <w:pStyle w:val="BodyText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35C4D69" wp14:editId="07126DF2">
                <wp:simplePos x="0" y="0"/>
                <wp:positionH relativeFrom="page">
                  <wp:posOffset>8822341</wp:posOffset>
                </wp:positionH>
                <wp:positionV relativeFrom="paragraph">
                  <wp:posOffset>99942</wp:posOffset>
                </wp:positionV>
                <wp:extent cx="290195" cy="289561"/>
                <wp:effectExtent l="0" t="0" r="1905" b="15240"/>
                <wp:wrapNone/>
                <wp:docPr id="30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31" name="Rectangle 31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B8CDDE" id="Group 8" o:spid="_x0000_s1026" style="position:absolute;margin-left:694.65pt;margin-top:7.85pt;width:22.85pt;height:22.8pt;z-index:251670528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IY8M2ggAAFIlAAAOAAAAZHJzL2Uyb0RvYy54bWzUWtuO4zYSfV8g/yDoMYsZi9TdGE+wyGQG&#13;&#10;C2STIKN8gFqWL1hZ8krqdk++fk+Rok26SbUwQQKkH1qydVw6rFNVZFF6993zqfGe6n44du3GZ28D&#13;&#10;36vbqtse2/3G/634+CbzvWEs223ZdG298b/Ug//d+2/+8e5yXte8O3TNtu49GGmH9eW88Q/jeF6v&#13;&#10;VkN1qE/l8LY71y0u7rr+VI742O9X2768wPqpWfEgSFaXrt+e+66qhwHffpAX/ffC/m5XV+PPu91Q&#13;&#10;j16z8cFtFP978f+B/q/evyvX+748H47VRKP8Chan8tjipldTH8qx9B774wtTp2PVd0O3G99W3WnV&#13;&#10;7XbHqhZjwGhYcDeaT333eBZj2a8v+/PVTXDtnZ++2mz109On/vz5/Esv2eP0x6767wC/rC7n/Vq/&#13;&#10;Tp/3Euw9XP7TbaFn+Th2YuDPu/5EJjAk71n498vVv/Xz6FX4kucBy2Pfq3CJZ3mcMOn/6gCR6Fcs&#13;&#10;xJe+h8uIGyFNdfhh+nEUI5Tol1Gc0rVVuZb3FDwnXqQ7Amm4+Wr4Y776fCjPtZBgIF/80nvH7cYP&#13;&#10;me+15Qnj/xURVrb7pvbwHVjR7YFTDh10b2pXCDbA6a/6kUVBwIVHeDp5S3mTpZF0CEtDwyHl+twP&#13;&#10;46e6O3l0svF7kBQilU8/DqP0nYKQZm338dg0wt9N6102fsKCRPxg6Jrjli4SbOj3D983vfdUIpl4&#13;&#10;yD5ykT8QwoCR5Q/lcJA4cUlqeTqOyPXmeNr4WUB/8utDXW5/aLfi9mN5bOQ5rDatCELpKenah277&#13;&#10;BV7rO5nIKDw4OXT97753QRJv/OF/j2Vf+17z7xbK5yyKKOvFB8QNCHu9fuVBv1K2FUxt/NH35On3&#13;&#10;o6wUj+f+uD/gTkw4pe3+hajfHYUnSUnJaiKL4PurohCBIaPwY1/XVCO9/E+JQWQlspayUtgv1yoE&#13;&#10;bzkpo/+ak+W6epQhSIGjwg7lcYsApK/224l6AUl2pwZF959vvMAjwbgn64CIiBsQOSeB3668IvAu&#13;&#10;Ht39DgOPaMbeZJ6qIzczoYLADAAHL5LcdU5ILM0MAyKzc4JbbpwiOycUNM1YlFs4pQoCTgBYOaH6&#13;&#10;aWZYhAS0c8oVkPyU2TmxO6/z1MKK6R5ngFh5MdPnLGJZbifGdNcXjDuo3Tk/ZTZquuMZIHZqputB&#13;&#10;zaUj0xUoWOKgZmrAEys13f8EsVKjSmTIGWSOEOO6CgV3Bb6pQhjYQp/rAhDETu1OgChIXdR0FQru&#13;&#10;iH9uqsCz2CIo1wUgiJ2aKQAmx8RRLLiuQsEdaRCaKvDYRo0m+2uSE8RKLTQFALXI4bVQV6EIHWkQ&#13;&#10;mirwMLJ4LdQFIIidmikAqAFpLbGhrkIROtIgNFXg3JYGoS4AQazUaHY20wBIK7VIV6GIHGkQmSpw&#13;&#10;ZPLLGSDSBSCInZopAC3EEgc1XYUicqRBZKrAmW0iiHQBCGKnZgoAf+WYOcXa+W4+jHQVCkSkddaM&#13;&#10;TRU4t3kt1gUgiJVabAoAUmlopxbrKhSxIw1iUwUe2iYqWp3cMhQQOzVTAOEvBzVdhSJ2pAH1I1rs&#13;&#10;8tiWobEuAEGs1BJTAFBLHLGGluk21CJxpEFiqsBj22yQ6AIQxE7NFIAEdVHTVSgSRxokpgo8sZXc&#13;&#10;RBeAIHZqpgDIUFfxSHQVisSRBqmpQshtGYou7CYAQazUUlMAmg1Se6yhd7vZK1JHGlCrp8VaiMXC&#13;&#10;y7qW6gIQxE7NFADUYsd6LdVVKCC7tXikpgoR5zZqugAEsVLLTAFAzZUGma5CkTnSIDNViKyzQaYL&#13;&#10;QBA7NVMAUEtju6CZrkKROdIgM1WIAlusZboABLFTMwXAKjdwzAaZrkKBALEKmpsqhLltes91AQhi&#13;&#10;pZabAoAad3gt11Uockca5KYKITR4mQa0w3SdDQhip2YKAGqxw2u5rkKRO9IgN1UIrXNorgtAECs1&#13;&#10;6KdGMPXEtEgR89V9v8sCXYeClLdqymgTSSsgHIv1l55jga4CYRz8TBnQi8aO6sYCXQzwc6QD7Tfp&#13;&#10;/FgaWPnpUhDGwc/UAvxyR4ljga4I+Dlygt03zNbVGzM7Ztfyjb1omcPU5b+7ntnZNDNTktA2PzCm&#13;&#10;iwGI3XvsToooYo52gd21zYhSe/QxUxA7OV0JF7cXbbN7t8jsm5mrcWbczAzrnhEzOmd91wg7Xtc9&#13;&#10;rfIgd1ex+fXcTvtcOMNmIjbsA7F1eO4G2ucukLXYTivUvi1QtCnmAEM1Aqtd73kwvEhgRCJaAbCb&#13;&#10;R1N4CXi8DI78E3CxD/iqdZKA4PDeEjJ8Gij2AhbBp6Fetx7nh0ptN5FBz7zEOrXCAr5sqNSeEhy9&#13;&#10;5RLr0TRU9HuL4NNQ0YMtgVNrRWTQFy2CT0NFr7IETi0IWUf/sAg+DRVr+kXwaajyacerIUbLZyKD&#13;&#10;te8S67SkFfBlQ6VlJsGxRlxinZZ+Ar5sqLQcIzjWUkus0xJJwJcNlZYtAr5sqGIlQXhaBCyhI6Z2&#13;&#10;+YNlwxVzrfjB0uJ0rU6YuBZRovlI3mHhoFWFogKv3UGG3VTC6enZ/ePj3vfw+PiBfoOnbeVIlV+d&#13;&#10;0gM08WDkgCOKE31/6p7qohOIkSaAiHaDwFQ9QLtdb1odF1InD9z1kae6rI5nYY5T6wcYuxY3dV0d&#13;&#10;J9xUBFmq/KOuq6PEsem2HI2zdIu6ro4TjnY9cd8Qa4ZZHE2ywHHE8CyOloGEu9YWdT91lPelvoJg&#13;&#10;2O6bM0etKcGwGTwHS6TzsN6dhdEumbCmwl1xUkfJjTZuCYbj3E2nUOWYCeZg0z2hxxyKVqd0T2yu&#13;&#10;zMFo9USw6/NixVwd5Qgmf4SYAuesUQsIa9irmoWJpgK4CJvtc+bEEptwr8jAmCybETw4ay+SQmBz&#13;&#10;dB5Hm0M0jmuRV95QxynWqfkk3CvCctrMA44jN+b4hdS6AccQpbM42q4m3HVZpHipo+QXTbUMlWXO&#13;&#10;nKhMZO4V2F2BUveqmm6opX0qe2KJea1/VDa1x77GWwELXx6gZ/7aCwmw+Dd+C0C8mYIXd4SXppeM&#13;&#10;6M0g/TPO9Veh3v8fAAD//wMAUEsDBBQABgAIAAAAIQDS0Rpi5AAAABABAAAPAAAAZHJzL2Rvd25y&#13;&#10;ZXYueG1sTE/LbsIwELxX6j9YW6m34qRuKA1xEKKPE6pUqIS4mXhJImI7ik0S/r7LqVxWO9rZeWSL&#13;&#10;0TSsx87XzkqIJxEwtIXTtS0l/G4/n2bAfFBWq8ZZlHBBD4v8/i5TqXaD/cF+E0pGItanSkIVQpty&#13;&#10;7osKjfIT16Kl29F1RgWCXcl1pwYSNw1/jqIpN6q25FCpFlcVFqfN2Uj4GtSwFPFHvz4dV5f9Nvne&#13;&#10;rWOU8vFhfJ/TWM6BBRzD/wdcO1B+yCnYwZ2t9qwhLGZvgri0Ja/ArowXkVDHg4RpLIDnGb8tkv8B&#13;&#10;AAD//wMAUEsBAi0AFAAGAAgAAAAhALaDOJL+AAAA4QEAABMAAAAAAAAAAAAAAAAAAAAAAFtDb250&#13;&#10;ZW50X1R5cGVzXS54bWxQSwECLQAUAAYACAAAACEAOP0h/9YAAACUAQAACwAAAAAAAAAAAAAAAAAv&#13;&#10;AQAAX3JlbHMvLnJlbHNQSwECLQAUAAYACAAAACEAaiGPDNoIAABSJQAADgAAAAAAAAAAAAAAAAAu&#13;&#10;AgAAZHJzL2Uyb0RvYy54bWxQSwECLQAUAAYACAAAACEA0tEaYuQAAAAQAQAADwAAAAAAAAAAAAAA&#13;&#10;AAA0CwAAZHJzL2Rvd25yZXYueG1sUEsFBgAAAAAEAAQA8wAAAEUMAAAAAA==&#13;&#10;">
                <v:rect id="Rectangle 31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RlhXyQAAAOAAAAAPAAAAZHJzL2Rvd25yZXYueG1sRI9RS8NA&#13;&#10;EITfBf/DsUJfpL2kQpC01yIVsVgoGKXQtyW3TaK5vZBb0/jvewXBl4FhmG+Y5Xp0rRqoD41nA+ks&#13;&#10;AUVcettwZeDz42X6CCoIssXWMxn4pQDr1e3NEnPrz/xOQyGVihAOORqoRbpc61DW5DDMfEccs5Pv&#13;&#10;HUq0faVtj+cId62eJ0mmHTYcF2rsaFNT+V38OANy2N3vXjdvX3RMs7bYZnsZ/N6Yyd34vIjytAAl&#13;&#10;NMp/4w+xtQYeUrgeimdAry4AAAD//wMAUEsBAi0AFAAGAAgAAAAhANvh9svuAAAAhQEAABMAAAAA&#13;&#10;AAAAAAAAAAAAAAAAAFtDb250ZW50X1R5cGVzXS54bWxQSwECLQAUAAYACAAAACEAWvQsW78AAAAV&#13;&#10;AQAACwAAAAAAAAAAAAAAAAAfAQAAX3JlbHMvLnJlbHNQSwECLQAUAAYACAAAACEAckZYV8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O3t7yAAAAOAAAAAPAAAAZHJzL2Rvd25yZXYueG1sRI9Ba8JA&#13;&#10;FITvhf6H5RW81Y0WW0mySmm1KHgx7aW3R/aZBLNvl+yapP/eFYReBoZhvmHy9Wha0VPnG8sKZtME&#13;&#10;BHFpdcOVgp/v7fMShA/IGlvLpOCPPKxXjw85ptoOfKS+CJWIEPYpKqhDcKmUvqzJoJ9aRxyzk+0M&#13;&#10;hmi7SuoOhwg3rZwnyas02HBcqNHRR03lubiYuPv2O3qffJX9wblheWk2m8X+rNTkafzMorxnIAKN&#13;&#10;4b9xR+y0gpc53A7FMyBXVwAAAP//AwBQSwECLQAUAAYACAAAACEA2+H2y+4AAACFAQAAEwAAAAAA&#13;&#10;AAAAAAAAAAAAAAAAW0NvbnRlbnRfVHlwZXNdLnhtbFBLAQItABQABgAIAAAAIQBa9CxbvwAAABUB&#13;&#10;AAALAAAAAAAAAAAAAAAAAB8BAABfcmVscy8ucmVsc1BLAQItABQABgAIAAAAIQB4O3t7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20CFF9CD" w14:textId="77777777" w:rsidR="00E0627A" w:rsidRDefault="00E0627A" w:rsidP="00E0627A">
      <w:pPr>
        <w:sectPr w:rsidR="00E0627A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65AF01D7" w14:textId="77777777" w:rsidR="00E0627A" w:rsidRDefault="00E0627A" w:rsidP="00E0627A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9108440" wp14:editId="39AE72F4">
                <wp:simplePos x="0" y="0"/>
                <wp:positionH relativeFrom="page">
                  <wp:posOffset>8815848</wp:posOffset>
                </wp:positionH>
                <wp:positionV relativeFrom="paragraph">
                  <wp:posOffset>96619</wp:posOffset>
                </wp:positionV>
                <wp:extent cx="290195" cy="289560"/>
                <wp:effectExtent l="0" t="0" r="1905" b="15240"/>
                <wp:wrapNone/>
                <wp:docPr id="33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0"/>
                          <a:chOff x="13956" y="-8"/>
                          <a:chExt cx="458" cy="457"/>
                        </a:xfrm>
                      </wpg:grpSpPr>
                      <wps:wsp>
                        <wps:cNvPr id="34" name="Rectangle 34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3A0816" id="Group 8" o:spid="_x0000_s1026" style="position:absolute;margin-left:694.15pt;margin-top:7.6pt;width:22.85pt;height:22.8pt;z-index:251671552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IsFB5wgAAFIlAAAOAAAAZHJzL2Uyb0RvYy54bWzUWtuO4zYSfV8g/yDoMYsZi9TdGE+wyGQG&#13;&#10;C2STIKN8gFqWL1hZ8krqdk++fk+Rok26SbUwCQJkHkZu87h0WKeqyKL07rvnU+M91f1w7NqNz94G&#13;&#10;vle3Vbc9tvuN/1vx8U3me8NYttuy6dp643+pB/+799/8493lvK55d+iabd17MNIO68t54x/G8bxe&#13;&#10;rYbqUJ/K4W13rlsM7rr+VI74s9+vtn15gfVTs+JBkKwuXb89911VDwO+/SAH/ffC/m5XV+PPu91Q&#13;&#10;j16z8cFtFP/34v8H+n/1/l253vfl+XCsJhrlV7A4lccWN72a+lCOpffYH1+YOh2rvhu63fi26k6r&#13;&#10;brc7VrWYA2bDgrvZfOq7x7OYy3592Z+vboJr7/z01Warn54+9efP5196yR4ff+yq/w7wy+py3q/1&#13;&#10;cfp7L8Hew+U/3RZ6lo9jJyb+vOtPZAJT8p6Ff79c/Vs/j16FL3kesDz2vQpDPMvjZPJ/dYBI9CsW&#13;&#10;4kvfwzDiRkhTHX6YfhzFCCX6ZRSnNLYq1/KegufEi3RHIA03Xw1/zFefD+W5FhIM5Itfeu+43fhh&#13;&#10;5HttecL8f0WEle2+qT18B1Z0e+CUQwfdm9oIwQY4/VU/sigIuPAIT5l0ifImS8GCHMLS0HBIuT73&#13;&#10;w/ip7k4efdj4PUgKkcqnH4dR+k5BSLO2+3hsGuHvpvUuGz9hQSJ+MHTNcUuDBBv6/cP3Te89lUgm&#13;&#10;HrKPXOgHIQwYWf5QDgeJE0OS+Ok4Iteb42njZwH9k18f6nL7Q7sVtx/LYyM/w2rTiiCUnpKufei2&#13;&#10;X+C1vpOJjMKDD4eu/933LkjijT/877Hsa99r/t1C+ZxFEWW9+ANxA8Jer4886CNlW8HUxh99T378&#13;&#10;fpSV4vHcH/cH3IkJp7TdvxD1u6PwJCkpWU1kEXx/VRQilWQUfuzrmmqkl5NL//QYRFbiVpSVwn65&#13;&#10;ViF4y8lQBOc1J8t19ShDkAJHhR3K4xYBSF/ttxP1ApLsTg2K7j/feIFHgnFP1gERETcgU8BvV14R&#13;&#10;eBeP7n6HQapoxt5knqojNzOhgsAMAAcvktx1TkgszQwDIrNzglskkDhFdk4oaJqxKLdwShUEZgCw&#13;&#10;ckL108ywCAlo55QrIHHK7JzYndd5amHFdI8zQKy8mOlzFrEstxNjuusLxh3U7pyfMhs13fEMEDs1&#13;&#10;0/Wg5tKR6QoULHFQMzXgiZWa7n+CWKlRJTLkDDJHiHFdhYK7At9UIQxsoc91AQhip3YnQBSkLmq6&#13;&#10;CgV3xD83VeBZbBGU6wIQxE7NFACLY+IoFlxXoeCONAhNFXhso4bycEtygliphaYAoBY5vBbqKhSh&#13;&#10;Iw1oi6EFCA8ji9dCXQCC2KmZAoAakNYSG+oqFKEjDUJTBc5taRDqAhDESo1WZ22WoAaklVqkq1BE&#13;&#10;jjSITBU4MvnlChDpAhDETs0UANSCxEFNV6GIHGkQmSpwZlsIIl0AgtipmQLAXzlWTrF3vlsPI12F&#13;&#10;AhFpXTVjUwXObV6LdQEIYqUWmwKAVBraqcW6CkXsSIPYVIGHtoWKdicyirDkEcROzRRA+MtBTVeh&#13;&#10;iB1pQP2IFrs8tmVorAtAECs1NEK6KVBLHLGW6CoUiSMNElMFHttWg0QXgCB2aqYAJKiLmq5CkTjS&#13;&#10;IDFV4Imt5Ca6AASxUzMFmCkeia5CkTjSIDVVCLktQ9GF3WKNIFZqqSkAqEWpPdbQu93sFakjDajV&#13;&#10;02ItxGbhZV1LdQEIYqdmCgBqsWO/luoqFJDdWjxSU4WIcxs1XQCCWKllpgCg5kqDTFehyBxpkJkq&#13;&#10;RNbVINMFIIidmikAqKWxXdBMV6HIHGmQmSpEgS3WMl0AgtipmQJglxs4VoNMV6FAgFgFzU0Vwty2&#13;&#10;vOe6AASxUstNAUCNO7yW6yoUuSMNclOFEBq8TAM6YbquBgSxUzMFALXY4bVcV6HIHWmQmyqE1jU0&#13;&#10;1wUgiJUa9FMzmHpi2qSI9eq+32WBrkNByls1ZXSIpBUQjs36S8+xQFeBMA5+pgzoRWNHdWOBLgb4&#13;&#10;OdKBzpt0fiwNrPx0KQjj4GdqAX65o8SxQFcE/Bw5we4bZuvujZkds2v7xl60zGHq8t9dz+xsmpkp&#13;&#10;SWhbHxjTxQDE7j12J0UUMUe7wO7aZkSpPfqYKYidnK6Ei9uLttl9WmT2zczVODNuZob1zIgZnbN+&#13;&#10;aoQTr+uZVnmQp6s4/Hpup3MufMJhIg7sA3F0eO4GOucukLU4TivUuS1QdCjmAEM1AqtT73kwvEhg&#13;&#10;RCJaAbCbR1N4CXi8DI78E3BxDviqdZKA4PDeEjJ8mijOAhbBp6lejx7np0ptN5FBz7zEOrXCAr5s&#13;&#10;qtSeEhy95RLr0TRV9HuL4NNU0YMtgVNrRWTQFy2CT1NFr7IETi0IWUf/sAg+TRV7+kXwaaryacer&#13;&#10;IUbbZyKDve8S67SlFfBlU6VtJsGxR1xinbZ+Ar5sqrQdIzj2Ukus0xZJwJdNlbYtAr5sqmInQXja&#13;&#10;BCyhI5Z2+YNl0xVrrfjB0uJ0rU5YuBZRovVI3mHhpFWFogKv3UGG3VTC6enZ/ePj3vfw+PiBfoOn&#13;&#10;beVIlV99pAdo4sHIAVcUJ/r+1D3VRScQIy0AEZ0Ggal6gHYbb1odF1InD9z1kacaVtezMMep9QOM&#13;&#10;XYubGlfXCTcVQZYq/6hxdZU4Nt2Wo3GWblHj6jrh6NQT9w2xZ5jF0SILHEcMz+JoG0i4a21R91NX&#13;&#10;eV/qKwiG4745c9SaEgyHwXOwRDoP+91ZGJ2SCWsq3BUndZXc6OCWYPJ5MCJJDavr5DoZqhwrwRy3&#13;&#10;6Z7QYw5Fu1O6Jw5X5mC0eyLY9XmxoqSuktrkjxBL4Jw1agFhDWdVszDRVAAX4bB9zpzYYhPuFRkY&#13;&#10;k2UzQrLP2oukEDgcncfR4RDN41rklTfUdRKMmk/CvSIsp8M84DhyY45fSK0bcAxROouj42rCXbdF&#13;&#10;ipe6Sn7RVMtQWebMicpE5l6B3RUoda+q6YZa2qeyJ7aY1/pHZVN77Gu8FbDw5QF65q+9kCDS52/7&#13;&#10;FoB4MwUv7ggvTS8Z0ZtB+t9icrdXod7/HwAA//8DAFBLAwQUAAYACAAAACEAllZVPeMAAAAQAQAA&#13;&#10;DwAAAGRycy9kb3ducmV2LnhtbExPTWvCQBC9F/wPywi91U2MSojZiNiPkxSqhdLbmoxJMDsbsmsS&#13;&#10;/33HU70M85g37yPdjKYRPXautqQgnAUgkHJb1FQq+D6+v8QgnNdU6MYSKrihg002eUp1UtiBvrA/&#13;&#10;+FKwCLlEK6i8bxMpXV6h0W5mWyS+nW1ntGfYlbLo9MDippHzIFhJo2tih0q3uKswvxyuRsHHoIdt&#13;&#10;FL71+8t5d/s9Lj9/9iEq9TwdX9c8tmsQHkf//wH3DpwfMg52slcqnGgYR3EcMZe35RzEnbGIFtzx&#13;&#10;pGAVxCCzVD4Wyf4AAAD//wMAUEsBAi0AFAAGAAgAAAAhALaDOJL+AAAA4QEAABMAAAAAAAAAAAAA&#13;&#10;AAAAAAAAAFtDb250ZW50X1R5cGVzXS54bWxQSwECLQAUAAYACAAAACEAOP0h/9YAAACUAQAACwAA&#13;&#10;AAAAAAAAAAAAAAAvAQAAX3JlbHMvLnJlbHNQSwECLQAUAAYACAAAACEAgSLBQecIAABSJQAADgAA&#13;&#10;AAAAAAAAAAAAAAAuAgAAZHJzL2Uyb0RvYy54bWxQSwECLQAUAAYACAAAACEAllZVPeMAAAAQAQAA&#13;&#10;DwAAAAAAAAAAAAAAAABBCwAAZHJzL2Rvd25yZXYueG1sUEsFBgAAAAAEAAQA8wAAAFEMAAAAAA==&#13;&#10;">
                <v:rect id="Rectangle 34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MfvPyQAAAOAAAAAPAAAAZHJzL2Rvd25yZXYueG1sRI9RS8NA&#13;&#10;EITfBf/DsUJfxF5aSyhpr0VaisVCwVQE35bcmkRzeyG3pvHf94SCLwPDMN8wy/XgGtVTF2rPBibj&#13;&#10;BBRx4W3NpYG30+5hDioIssXGMxn4pQDr1e3NEjPrz/xKfS6lihAOGRqoRNpM61BU5DCMfUscs0/f&#13;&#10;OZRou1LbDs8R7ho9TZJUO6w5LlTY0qai4jv/cQbk/XB/eN68fNHHJG3yfXqU3h+NGd0N20WUpwUo&#13;&#10;oUH+G1fE3hp4nMHfoXgG9OoCAAD//wMAUEsBAi0AFAAGAAgAAAAhANvh9svuAAAAhQEAABMAAAAA&#13;&#10;AAAAAAAAAAAAAAAAAFtDb250ZW50X1R5cGVzXS54bWxQSwECLQAUAAYACAAAACEAWvQsW78AAAAV&#13;&#10;AQAACwAAAAAAAAAAAAAAAAAfAQAAX3JlbHMvLnJlbHNQSwECLQAUAAYACAAAACEAYjH7z8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0uMPyAAAAOAAAAAPAAAAZHJzL2Rvd25yZXYueG1sRI9Pa8JA&#13;&#10;FMTvQr/D8gq96cYW/5BkFbFaWuil6sXbI/tMgtm3S3ZN4rfvFgpeBoZhfsPk68E0oqPW15YVTCcJ&#13;&#10;COLC6ppLBafjfrwE4QOyxsYyKbiTh/XqaZRjqm3PP9QdQikihH2KCqoQXCqlLyoy6CfWEcfsYluD&#13;&#10;Idq2lLrFPsJNI1+TZC4N1hwXKnS0rai4Hm4m7i7Og/fJR9F9O9cvb/VuN/u6KvXyPLxnUTYZiEBD&#13;&#10;eDT+EZ9awdsM/g7FMyBXvwAAAP//AwBQSwECLQAUAAYACAAAACEA2+H2y+4AAACFAQAAEwAAAAAA&#13;&#10;AAAAAAAAAAAAAAAAW0NvbnRlbnRfVHlwZXNdLnhtbFBLAQItABQABgAIAAAAIQBa9CxbvwAAABUB&#13;&#10;AAALAAAAAAAAAAAAAAAAAB8BAABfcmVscy8ucmVsc1BLAQItABQABgAIAAAAIQD30uMP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05E6832E" w14:textId="77777777" w:rsidR="00E0627A" w:rsidRDefault="00E0627A" w:rsidP="00E0627A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747CBD19" wp14:editId="706F6CB4">
                <wp:simplePos x="0" y="0"/>
                <wp:positionH relativeFrom="page">
                  <wp:posOffset>8813619</wp:posOffset>
                </wp:positionH>
                <wp:positionV relativeFrom="paragraph">
                  <wp:posOffset>130847</wp:posOffset>
                </wp:positionV>
                <wp:extent cx="290195" cy="289561"/>
                <wp:effectExtent l="0" t="0" r="1905" b="15240"/>
                <wp:wrapNone/>
                <wp:docPr id="36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37" name="Rectangle 37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E437D2" id="Group 8" o:spid="_x0000_s1026" style="position:absolute;margin-left:694pt;margin-top:10.3pt;width:22.85pt;height:22.8pt;z-index:251672576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61LI5AgAAFIlAAAOAAAAZHJzL2Uyb0RvYy54bWzUWtuO4zYSfV8g/yDoMYsZi9TdGE+wyGQG&#13;&#10;C2STIKN8gNqWL1hZ8krqdk++fk+Roky6SbUwQQJkHkZu65g8rFNVZJX07rvnc+09VV1/apuNz94G&#13;&#10;vlc123Z3ag4b/7fi45vM9/qhbHZl3TbVxv9S9f5377/5x7vrZV3x9tjWu6rzMEjTr6+XjX8chst6&#13;&#10;teq3x+pc9m/bS9Xg5r7tzuWAP7vDateVV4x+rlc8CJLVte12l67dVn2Pbz/Im/57Mf5+X22Hn/f7&#13;&#10;vhq8euOD2yD+78T/D/T/6v27cn3oysvxtB1plF/B4lyeGkw6DfWhHErvsTu9GOp82nZt3+6Ht9v2&#13;&#10;vGr3+9O2EmvAalhwt5pPXft4EWs5rK+Hy2QmmPbOTl897Panp0/d5fPll06yx8cf2+1/e9hldb0c&#13;&#10;1vp9+vsgwd7D9T/tDnqWj0MrFv687840BJbkPQv7fpnsWz0P3hZf8jxgeex7W9ziWR4nTNp/e4RI&#13;&#10;9CsW4kvfw234jZBme/xh/HEUw5Xol1Gc0r1VuZZzCp4jL9IdjtTfbNX/MVt9PpaXSkjQky1+6bzT&#13;&#10;buOHqe815Rnr/xUeVjaHuvLwHVjR9MApg/a6NbU7BOth9FftyKIg4MIiPB2tpazJ0kgahKWhYZBy&#13;&#10;fen64VPVnj36sPE7kBQilU8/9oO0nYKQZk378VTXwt514103fsKCRPygb+vTjm4SrO8OD9/XnfdU&#13;&#10;Iph4yD5yET8QwoDRyB/K/ihx4pbU8nwaEOv16bzxs4D+ya+PVbn7odmJ6YfyVMvPGLVuhBNKS0nT&#13;&#10;PrS7L7Ba18pARuLBh2Pb/e57VwTxxu//91h2le/V/26gfM6iiKJe/AG/AWGv0+886HfKZouhNv7g&#13;&#10;e/Lj94PMFI+X7nQ4YiYmjNK0/4LX70/CkqSkZDWShfP9VV6IgJBe+LGrKsqRXv6n+CCiElFLUSnG&#13;&#10;L9fKBW8xGQrnnGKyXG8fpQuS4yi3Q3rcwQHpq8NupF5Akv25RtL95xsv8Egw7sk8IDziBmQK+O3K&#13;&#10;KwLv6tHsdxiEijbYm8xTeeQ2TKggGAaAoxdJ7jonBJY2DAMis3OCWSSQOEV2Tkho2mBRbuGEdDIN&#13;&#10;A4CVE8TWhmERAtDOKVdA4pTZObE7q/PUworpFmeAWHkx0+YsYlluJ8Z00xeMO6jdGT9lNmq64Rkg&#13;&#10;dmqm6UHNpSPTFShY4qBmasATKzXd/gSxUqNMZMgZZA4X47oKBXc5vqlCGNhcn+sCEMRO7U6AKEhd&#13;&#10;1HQVCu7wf26qwLPYIijXBSCInZopADbHxJEsuK5CwR1hEJoq8NhGDenhFp0EsVILTQFALXJYLdRV&#13;&#10;KEJHGISmCjyMLFYLdQEIYqdmCgBqQFpTLJ1rpkRUhI4wCE0VOLeFQagLQBArNdqdzTAA0kot0lUo&#13;&#10;IkcYRKYKHJH8cgeIdAEIYqdmCkAHscRBTVehiBxhEJkqcGbbCCJdAILYqZkCwF45dk5xdr7bDyNd&#13;&#10;hQIead01Y1MFzm1Wi3UBCGKlFpsCgFQa2qnFugpF7AiD2FSBh7aNik4nk9sSxE7NFEDYy0FNV6GI&#13;&#10;HWFA9Yjmuzy2RWisC0AQK7XEFADUEoevoWS6LbVIHGGQmCrw2LYbJLoABLFTMwUgQV3UdBWKxBEG&#13;&#10;iakCT2wpN9EFIIidmikAItSVPBJdhSJxhEFqqhByW4SiCrsJQBArtdQUgHaD1O5rqN1u4xWpIwyo&#13;&#10;1NN8LcRh4WVeS3UBCGKnZgoAarHjvJbqKhSQ3Zo8UlOFiHMbNV0AglipZaYAoOYKg0xXocgcYZCZ&#13;&#10;KkTW3SDTBSCInZopAKilsV3QTFehyBxhkJkqRIHN1zJdAILYqZkC4JQbOHaDTFehgINYBc1NFcLc&#13;&#10;tr3nugAEsVLLTQFAjTuslusqFLkjDHJThRAavAwD6jBNuwFB7NRMAUAtdlgt11UockcY5KYKoXUP&#13;&#10;zXUBCGKlBv3UCsaamA4pYr+6r3dZoOtQkPJWTRk1kbQEwnFYf2k5FugqEMbBz5QBtWjsyG4s0MUA&#13;&#10;P0c4UL9J58fSwMpPl4IwDn6mFuCXO1IcC3RFwM8RE+y+YLae3phZMbuOb+xFyRymLvvd1czOopmZ&#13;&#10;koS2/YExXQxA7NZjd1JEEXOUC+yubIaX2r2PmYLYyelKuLi9KJvd3SKzbmauwplxMzKsPSNmVM56&#13;&#10;1wgdr6mnVR5ldxXNr+dm7HPhE5qJaNgHonV4aXvqcxeIWrTTCtW3BYqaYg4wVCOw6nrPg2FFAsMT&#13;&#10;UQqA3Tya3EvA42VwxJ+Aiz7gq6OTBASH9ZaQ4eNC0QtYBB+XOrUe55dKZTeRQc28ZHQqhQV82VKp&#13;&#10;PCU4asslo0fjUlHvLYKPS0UNtgROpRWRQV20CD4uFbXKEjiVIDQ66odF8HGpONMvgo9LlU87XnUx&#13;&#10;Oj4TGZx9l4xOR1oBX7ZUOmYSHGfEJaPT0U/Aly2VjmMEx1lqyeh0RBLwZUulY4uAL1uqOEkQng4B&#13;&#10;S+iIrV3+YNlyxV4rfrA0OU3ZCRvXIkq0H8kZFi5aZShK8NoM0u3GFE5Pz+4fH3e+h8fHD/QbPG0r&#13;&#10;B8r86iM9QBMPRo64IjnR9+f2qSpagRhoA4ioGwSm6gHa7X7d6LiQKnngpkee6ra6XsRwnEo/wNiU&#13;&#10;3NR9dR1xYxJkqbKPuq+uEsfGaTkKZ2kWdV9dRxx1PTFviDPDLI42WeA4fHgWR8dAwk25Rc2nrnJe&#13;&#10;qisIhnbf3HBUmhIMzeA5WCKNh/PuLIy6ZGI05e6Kk7pKbtS4JRiuc5OOrsqxE8zBxjmhxxyKTqc0&#13;&#10;J5orczA6PRFsel6smKurXMFoj1A+0UYsqNvqOoogkyN6VbOTiqICs0Zots+RE0dswr0iA2MybUaw&#13;&#10;4Ox4kRQCzdF5HDWHMG84JXm1THWVy2VUfBLuFWE5NfOA44iNOX4hlW7AMXjpLI7a1YSbjkWKl7pK&#13;&#10;ftGYy5BZ5oYTmYmGewV2l6DUXNu67Ss5PqU9ccSc8h+lTe2xr/FWwMKXB+iZv/ZCgnC+v+1bAOLN&#13;&#10;FLy4I6w0vmREbwbpf4vF3V6Fev9/AAAA//8DAFBLAwQUAAYACAAAACEAmlGERuYAAAAQAQAADwAA&#13;&#10;AGRycy9kb3ducmV2LnhtbEyPS2vDMBCE74X+B7GF3hr50brGsRxC+jiFQpNC6W1jb2wTSzKWYjv/&#13;&#10;vptTe1kYdnZ2vnw1606MNLjWGgXhIgBBprRVa2oFX/u3hxSE82gq7KwhBRdysCpub3LMKjuZTxp3&#13;&#10;vhYcYlyGChrv+0xKVzak0S1sT4Z3Rzto9CyHWlYDThyuOxkFQSI1toY/NNjTpqHytDtrBe8TTus4&#13;&#10;fB23p+Pm8rN/+vjehqTU/d38suSxXoLwNPu/C7gycH8ouNjBnk3lRMc6TlMm8gqiIAFxdTzG8TOI&#13;&#10;g4IkiUAWufwPUvwCAAD//wMAUEsBAi0AFAAGAAgAAAAhALaDOJL+AAAA4QEAABMAAAAAAAAAAAAA&#13;&#10;AAAAAAAAAFtDb250ZW50X1R5cGVzXS54bWxQSwECLQAUAAYACAAAACEAOP0h/9YAAACUAQAACwAA&#13;&#10;AAAAAAAAAAAAAAAvAQAAX3JlbHMvLnJlbHNQSwECLQAUAAYACAAAACEAR+tSyOQIAABSJQAADgAA&#13;&#10;AAAAAAAAAAAAAAAuAgAAZHJzL2Uyb0RvYy54bWxQSwECLQAUAAYACAAAACEAmlGERuYAAAAQAQAA&#13;&#10;DwAAAAAAAAAAAAAAAAA+CwAAZHJzL2Rvd25yZXYueG1sUEsFBgAAAAAEAAQA8wAAAFEMAAAAAA==&#13;&#10;">
                <v:rect id="Rectangle 37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42W4yQAAAOAAAAAPAAAAZHJzL2Rvd25yZXYueG1sRI9RS8NA&#13;&#10;EITfBf/DsUJfxF5aIZW011JaisVCoVEE35bcmsTm9kJuTeO/94SCLwPDMN8wi9XgGtVTF2rPBibj&#13;&#10;BBRx4W3NpYG3193DE6ggyBYbz2TghwKslrc3C8ysv/CJ+lxKFSEcMjRQibSZ1qGoyGEY+5Y4Zp++&#13;&#10;cyjRdqW2HV4i3DV6miSpdlhzXKiwpU1FxTn/dgbk/XB/eN68fNHHJG3yfXqU3h+NGd0N23mU9RyU&#13;&#10;0CD/jStibw08zuDvUDwDevkLAAD//wMAUEsBAi0AFAAGAAgAAAAhANvh9svuAAAAhQEAABMAAAAA&#13;&#10;AAAAAAAAAAAAAAAAAFtDb250ZW50X1R5cGVzXS54bWxQSwECLQAUAAYACAAAACEAWvQsW78AAAAV&#13;&#10;AQAACwAAAAAAAAAAAAAAAAAfAQAAX3JlbHMvLnJlbHNQSwECLQAUAAYACAAAACEAkuNluM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00yRyAAAAOAAAAAPAAAAZHJzL2Rvd25yZXYueG1sRI9Ba8JA&#13;&#10;EIXvBf/DMoK3ummlVaKriLXFghe1l96G7DQJZmeX7Jqk/945FHp5MDze9+atNoNrVEdtrD0beJpm&#13;&#10;oIgLb2suDXxd3h8XoGJCtth4JgO/FGGzHj2sMLe+5xN151QqgXDM0UCVUsi1jkVFDuPUB2Lxfnzr&#13;&#10;MMnZltq22AvcNfo5y161w5qlocJAu4qK6/nmpHf+PcSYfRTdMYR+cav3+5fPqzGT8fC2FNkuQSUa&#13;&#10;0n/iD3GwBmbysQySMaDXdwAAAP//AwBQSwECLQAUAAYACAAAACEA2+H2y+4AAACFAQAAEwAAAAAA&#13;&#10;AAAAAAAAAAAAAAAAW0NvbnRlbnRfVHlwZXNdLnhtbFBLAQItABQABgAIAAAAIQBa9CxbvwAAABUB&#13;&#10;AAALAAAAAAAAAAAAAAAAAB8BAABfcmVscy8ucmVsc1BLAQItABQABgAIAAAAIQAZ00yR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774328AA" w14:textId="77777777" w:rsidR="00E0627A" w:rsidRDefault="00E0627A" w:rsidP="00E0627A">
      <w:pPr>
        <w:pStyle w:val="BodyText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667C015C" w14:textId="77777777" w:rsidR="00E0627A" w:rsidRDefault="00E0627A" w:rsidP="00E0627A">
      <w:pPr>
        <w:pStyle w:val="BodyText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3E4D0D26" w14:textId="77777777" w:rsidR="00E0627A" w:rsidRDefault="00E0627A" w:rsidP="00E0627A">
      <w:pPr>
        <w:pStyle w:val="BodyText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2CFE45C5" w14:textId="77777777" w:rsidR="00E0627A" w:rsidRDefault="00E0627A" w:rsidP="00E0627A">
      <w:pPr>
        <w:rPr>
          <w:rFonts w:ascii="Times New Roman"/>
        </w:rPr>
        <w:sectPr w:rsidR="00E0627A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31C75DAD" w14:textId="77777777" w:rsidR="00E0627A" w:rsidRPr="00BB20C3" w:rsidRDefault="00E0627A" w:rsidP="00E0627A">
      <w:pPr>
        <w:pStyle w:val="Heading1"/>
        <w:spacing w:before="81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B20C3">
        <w:rPr>
          <w:rFonts w:ascii="Arial" w:hAnsi="Arial" w:cs="Arial"/>
          <w:b/>
          <w:bCs/>
          <w:color w:val="000000" w:themeColor="text1"/>
          <w:w w:val="105"/>
          <w:sz w:val="20"/>
          <w:szCs w:val="20"/>
        </w:rPr>
        <w:t>Clinical Findings</w:t>
      </w:r>
    </w:p>
    <w:p w14:paraId="486177C9" w14:textId="77777777" w:rsidR="00E0627A" w:rsidRDefault="00E0627A" w:rsidP="00E0627A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5E3D2DDD" w14:textId="77777777" w:rsidR="00E0627A" w:rsidRDefault="00E0627A" w:rsidP="00E0627A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6C155AF0" w14:textId="77777777" w:rsidR="00E0627A" w:rsidRDefault="00E0627A" w:rsidP="00E0627A">
      <w:pPr>
        <w:pStyle w:val="BodyText"/>
        <w:spacing w:before="0"/>
        <w:rPr>
          <w:b/>
          <w:sz w:val="22"/>
        </w:rPr>
      </w:pPr>
    </w:p>
    <w:p w14:paraId="0A4E995C" w14:textId="77777777" w:rsidR="00E0627A" w:rsidRDefault="00E0627A" w:rsidP="00E0627A">
      <w:pPr>
        <w:pStyle w:val="BodyText"/>
        <w:spacing w:before="0"/>
        <w:rPr>
          <w:b/>
          <w:sz w:val="22"/>
        </w:rPr>
      </w:pPr>
    </w:p>
    <w:p w14:paraId="045E0EC1" w14:textId="77777777" w:rsidR="00E0627A" w:rsidRDefault="00E0627A" w:rsidP="00E0627A">
      <w:pPr>
        <w:pStyle w:val="BodyText"/>
        <w:spacing w:before="8"/>
        <w:rPr>
          <w:b/>
          <w:sz w:val="31"/>
        </w:rPr>
      </w:pPr>
    </w:p>
    <w:p w14:paraId="2768BBA9" w14:textId="77777777" w:rsidR="00E0627A" w:rsidRDefault="00E0627A" w:rsidP="00E0627A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77F4090C" w14:textId="77777777" w:rsidR="00E0627A" w:rsidRDefault="00E0627A" w:rsidP="00E0627A">
      <w:pPr>
        <w:pStyle w:val="BodyText"/>
        <w:spacing w:before="0"/>
        <w:rPr>
          <w:b/>
          <w:sz w:val="22"/>
        </w:rPr>
      </w:pPr>
    </w:p>
    <w:p w14:paraId="680C1C93" w14:textId="77777777" w:rsidR="00E0627A" w:rsidRDefault="00E0627A" w:rsidP="00E0627A">
      <w:pPr>
        <w:pStyle w:val="BodyText"/>
        <w:spacing w:before="8"/>
        <w:rPr>
          <w:b/>
          <w:sz w:val="23"/>
        </w:rPr>
      </w:pPr>
    </w:p>
    <w:p w14:paraId="33B12020" w14:textId="77777777" w:rsidR="00E0627A" w:rsidRDefault="00E0627A" w:rsidP="00E0627A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2D2A349B" w14:textId="77777777" w:rsidR="00E0627A" w:rsidRDefault="00E0627A" w:rsidP="00E0627A">
      <w:pPr>
        <w:pStyle w:val="ListParagraph"/>
        <w:widowControl w:val="0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autoSpaceDE w:val="0"/>
        <w:autoSpaceDN w:val="0"/>
        <w:spacing w:before="106"/>
        <w:contextualSpacing w:val="0"/>
        <w:rPr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>
        <w:rPr>
          <w:sz w:val="20"/>
          <w:u w:val="single"/>
        </w:rPr>
        <w:t xml:space="preserve">                                        </w:t>
      </w:r>
      <w:r>
        <w:rPr>
          <w:spacing w:val="23"/>
          <w:sz w:val="20"/>
          <w:u w:val="single"/>
        </w:rPr>
        <w:t xml:space="preserve"> </w:t>
      </w:r>
    </w:p>
    <w:p w14:paraId="4730F500" w14:textId="77777777" w:rsidR="00E0627A" w:rsidRDefault="00E0627A" w:rsidP="00E0627A">
      <w:pPr>
        <w:pStyle w:val="ListParagraph"/>
        <w:widowControl w:val="0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autoSpaceDE w:val="0"/>
        <w:autoSpaceDN w:val="0"/>
        <w:spacing w:before="108"/>
        <w:contextualSpacing w:val="0"/>
        <w:rPr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>
        <w:rPr>
          <w:sz w:val="20"/>
          <w:u w:val="single"/>
        </w:rPr>
        <w:t xml:space="preserve">                                        </w:t>
      </w:r>
      <w:r>
        <w:rPr>
          <w:spacing w:val="23"/>
          <w:sz w:val="20"/>
          <w:u w:val="single"/>
        </w:rPr>
        <w:t xml:space="preserve"> </w:t>
      </w:r>
    </w:p>
    <w:p w14:paraId="3C33E0E9" w14:textId="77777777" w:rsidR="00E0627A" w:rsidRDefault="00E0627A" w:rsidP="00E0627A">
      <w:pPr>
        <w:pStyle w:val="BodyText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7DAA22B5" wp14:editId="03027A8F">
                <wp:simplePos x="0" y="0"/>
                <wp:positionH relativeFrom="page">
                  <wp:posOffset>8825050</wp:posOffset>
                </wp:positionH>
                <wp:positionV relativeFrom="paragraph">
                  <wp:posOffset>69216</wp:posOffset>
                </wp:positionV>
                <wp:extent cx="290195" cy="289561"/>
                <wp:effectExtent l="0" t="0" r="1905" b="15240"/>
                <wp:wrapNone/>
                <wp:docPr id="39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40" name="Rectangle 40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E99353" id="Group 8" o:spid="_x0000_s1026" style="position:absolute;margin-left:694.9pt;margin-top:5.45pt;width:22.85pt;height:22.8pt;z-index:251673600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iQ6U2wgAAFIlAAAOAAAAZHJzL2Uyb0RvYy54bWzUWtuO4zYSfV8g/yDoMYsZi9TdGE+wyGQG&#13;&#10;C2STIKN8gFqWL1hZ8krqdk++fk+Rok26SbUwQQKkH1qydVw6rFNVZFF6993zqfGe6n44du3GZ28D&#13;&#10;36vbqtse2/3G/634+CbzvWEs223ZdG298b/Ug//d+2/+8e5yXte8O3TNtu49GGmH9eW88Q/jeF6v&#13;&#10;VkN1qE/l8LY71y0u7rr+VI742O9X2768wPqpWfEgSFaXrt+e+66qhwHffpAX/ffC/m5XV+PPu91Q&#13;&#10;j16z8cFtFP978f+B/q/evyvX+748H47VRKP8Chan8tjipldTH8qx9B774wtTp2PVd0O3G99W3WnV&#13;&#10;7XbHqhZjwGhYcDeaT333eBZj2a8v+/PVTXDtnZ++2mz109On/vz5/Esv2eP0x6767wC/rC7n/Vq/&#13;&#10;Tp/3Euw9XP7TbaFn+Th2YuDPu/5EJjAk71n498vVv/Xz6FX4kucBy2Pfq3CJZ3mcMOn/6gCR6Fcs&#13;&#10;xJe+h8uIGyFNdfhh+nEUI5Tol1Gc0rVVuZb3FDwnXqQ7Amm4+Wr4Y776fCjPtZBgIF/80nvHLSgg&#13;&#10;lNryhPH/iggr231Te/gOrOj2wCmHDro3tSsEG+D0V/3IoiDgwiM8nbylvMnSSDqEpaHhkHJ97ofx&#13;&#10;U92dPDrZ+D1ICpHKpx+HUfpOQUiztvt4bBrh76b1Lhs/YUEifjB0zXFLFwk29PuH75veeyqRTDxk&#13;&#10;H7kYMoQwYGT5QzkcJE5cklqejiNyvTmeNn4W0J/8+lCX2x/arbj9WB4beQ6rTSuCUHpKuvah236B&#13;&#10;1/pOJjIKD04OXf+7712QxBt/+N9j2de+1/y7hfI5i0iqUXxA3ICw1+tXHvQrZVvB1MYffU+efj/K&#13;&#10;SvF47o/7A+7EhFPa7l+I+t1ReJKUlKwmsgi+vyoKmYrCj31dU4308j8lBpGVyFrKSmG/XKsQvOVk&#13;&#10;KILzmpPlunqUIUiBo8IO5XGLAKSv9tspgQpIsjs1KLr/fOMFHgnGPVkHRETcgBitBH678orAu3h0&#13;&#10;9zsMUkUz9ibzVB25mQkVBGYAOHiR5K5zQmJpZhgQmZ0T3HLjFNk5oaBpxqLcwilVEHACwMoJ1U8z&#13;&#10;wyIkoJ1TroDkp8zOid15nacWVkz3OAPEyouZPmcRy3I7Maa7vmDcQe3O+SmzUdMdzwCxUzNdD2ou&#13;&#10;HZmuQMESBzVTA55Yqen+J4iVGlUiQ84gc4QY11UouCvwTRXCwBb6XBeAIHZqdwJEQeqipqtQcEf8&#13;&#10;c1MFnsUWQbkuAEHs1EwBMDkmjmLBdRUK7kiD0FSBxzZqKA+3JCeIlVpoCgBqkcNroa5CETrSIDRV&#13;&#10;4GFk8VqoC0AQOzVTAFAD0lpiQ12FInSkQWiqwLktDUJdAIJYqdHsbKYBkFZqka5CETnSIDJV4Mjk&#13;&#10;lzNApAtAEDs1UwBaiCUOaroKReRIg8hUgTPbRBDpAhDETs0UAP7KMXOKtfPdfBjpKhSISOusGZsq&#13;&#10;cG7zWqwLQBArtdgUAKTS0E4t1lUoYkcaxKYKPLRNVLQ6kVGEKY8gdmqmAMJfDmq6CkXsSAPqR7TY&#13;&#10;5bEtQ2NdAIJYqSWmAKCWOGINLdNtqEXiSIPEVIHHttkg0QUgiJ2aKQAJ6qKmq1AkjjRITBV4Yiu5&#13;&#10;iS4AQezUTAGQoa7ikegqFIkjDVJThZDbMhRd2E0AglippaYANBuk9lhD73azV6SONKBWT4u1EIuF&#13;&#10;l3Ut1QUgiJ2aKQCoxY71WqqrUEB2a/FITRUizm3UdAEIYqWWmQKAmisNMl2FInOkQWaqEFlng0wX&#13;&#10;gCB2aqYAoJbGdkEzXYUic6RBZqoQBbZYy3QBCGKnZgqAVW7gmA0yXYUCAWIVNDdVCHPb9J7rAhDE&#13;&#10;Si03BQA17vBarqtQ5I40yE0VQmjwMg1oh+k6GxDETs0UANRih9dyXYUid6RBbqoQWufQXBeAIFZq&#13;&#10;0E+NYOqJaZEi5qv7fpcFug4FKW/VlNEmklZAOBbrLz3HAl0Fwjj4mTKgF40d1Y0Fuhjg50gH2m/S&#13;&#10;+bE0sPLTpSCMg5+pBfjljhLHAl0R8HPkBLtvmK2rN2Z2zK7lG3vRMoepy393PbOzaWamJKFtfmBM&#13;&#10;FwMQu/fYnRRRxBztArtrmxGl9uhjpiB2croSLm4v2mb3bpHZNzNX48y4mRnWPSNmdM76rhF2vK57&#13;&#10;WuVB7q5i8+u5nfa5cIbNRGzYB2Lr8NwNtM9dIGuxnVaofVugaFPMAYZqBFa73vNgeJHAiES0AmA3&#13;&#10;j6bwEvB4GRz5J+BiH/BV6yQBweG9JWT4NFDsBSyCT0O9bj3OD5XabiKDnnmJdWqFBXzZUKk9JTh6&#13;&#10;yyXWo2mo6PcWwaehogdbAqfWisigL1oEn4aKXmUJnFoQso7+YRF8GirW9Ivg01Dl045XQ4yWz0QG&#13;&#10;a98l1mlJK+DLhkrLTIJjjbjEOi39BHzZUGk5RnCspZZYpyWSgC8bKi1bBHzZUMVKgvC0CFhCR0zt&#13;&#10;8gfLhivmWvGDpcXpWp0wcS2iRPORvMPCQasKRQVeu4MMu6mE09Oz+8fHve/h8fED/QZP28qRKr86&#13;&#10;pQdo4sHIAUcUJ/r+1D3VRScQI00AEe0Ggal6gHa73rQ6LqROHrjrI091WR3Pwhyn1g8wdi1u6ro6&#13;&#10;TripCLJU+UddV0eJY9NtORpn6RZ1XR0nHO164r4h1gyzOJpkgeOI4VkcLQMJd60t6n7qKO9LfQXB&#13;&#10;sN03Z45aU4JhM3gOlkjnYb07C6NdMmFNhbvipI6SG23cEgzHuZtOocoxE8zBpntCjzkUrU7pnthc&#13;&#10;mYPR6olg1+fFirk6yhFM/ggxBc5ZoxYQ1rBXNQsTTQVwETbb58yJJTbhXpGBMVk2I3hw1l4khcDm&#13;&#10;6DyONodoHNcir7yhjlOsU/NJuFeE5bSZBxxHbszxC6l1A44hSmdxtF1NuOuySPFSR8kvmmoZKsuc&#13;&#10;OVGZyNwrsLsCpe5VNd1QS/tU9sQS81r/qGxqj32NtwIWvjxAz/y1FxJg8W/8FoB4MwUv7ggvTS8Z&#13;&#10;0ZtB+mec669Cvf8/AAAA//8DAFBLAwQUAAYACAAAACEAkHIg9+UAAAAQAQAADwAAAGRycy9kb3du&#13;&#10;cmV2LnhtbEyPT2/CMAzF75P2HSIj7TbSrguC0hQh9ueEkAaTJm6hMW1Fk1RNaMu3nzltF8tPtp/f&#13;&#10;L1uNpmE9dr52VkI8jYChLZyubSnh+/DxPAfmg7JaNc6ihBt6WOWPD5lKtRvsF/b7UDIysT5VEqoQ&#13;&#10;2pRzX1RolJ+6Fi3Nzq4zKpDsSq47NZC5afhLFM24UbWlD5VqcVNhcdlfjYTPQQ3rJH7vt5fz5nY8&#13;&#10;iN3PNkYpnybj25LKegks4Bj+LuDOQPkhp2And7Xas4Z0Ml8QQKAuWgC7b7wmQgA7SRAzATzP+H+Q&#13;&#10;/BcAAP//AwBQSwECLQAUAAYACAAAACEAtoM4kv4AAADhAQAAEwAAAAAAAAAAAAAAAAAAAAAAW0Nv&#13;&#10;bnRlbnRfVHlwZXNdLnhtbFBLAQItABQABgAIAAAAIQA4/SH/1gAAAJQBAAALAAAAAAAAAAAAAAAA&#13;&#10;AC8BAABfcmVscy8ucmVsc1BLAQItABQABgAIAAAAIQBniQ6U2wgAAFIlAAAOAAAAAAAAAAAAAAAA&#13;&#10;AC4CAABkcnMvZTJvRG9jLnhtbFBLAQItABQABgAIAAAAIQCQciD35QAAABABAAAPAAAAAAAAAAAA&#13;&#10;AAAAADULAABkcnMvZG93bnJldi54bWxQSwUGAAAAAAQABADzAAAARwwAAAAA&#13;&#10;">
                <v:rect id="Rectangle 40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DI6xyAAAAOAAAAAPAAAAZHJzL2Rvd25yZXYueG1sRI9BS8NA&#13;&#10;EIXvgv9hGcGL2E1FgqTdFqmIxUKhUQq9DdkxiWZnQ3ZM4793DoKXgcfwvse3XE+hMyMNqY3sYD7L&#13;&#10;wBBX0bdcO3h/e759AJME2WMXmRz8UIL16vJiiYWPZz7QWEptFMKpQAeNSF9Ym6qGAqZZ7In19xGH&#13;&#10;gKJxqK0f8Kzw0Nm7LMttwJZ1ocGeNg1VX+V3cCDH3c3uZfP6Sad53pXbfC9j3Dt3fTU9LfQ8LsAI&#13;&#10;TfLf+ENsvYN7VVAhlQG7+gUAAP//AwBQSwECLQAUAAYACAAAACEA2+H2y+4AAACFAQAAEwAAAAAA&#13;&#10;AAAAAAAAAAAAAAAAW0NvbnRlbnRfVHlwZXNdLnhtbFBLAQItABQABgAIAAAAIQBa9CxbvwAAABUB&#13;&#10;AAALAAAAAAAAAAAAAAAAAB8BAABfcmVscy8ucmVsc1BLAQItABQABgAIAAAAIQBFDI6xyAAAAOAA&#13;&#10;AAAPAAAAAAAAAAAAAAAAAAcCAABkcnMvZG93bnJldi54bWxQSwUGAAAAAAMAAwC3AAAA/AIAAAAA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75ZxxwAAAOAAAAAPAAAAZHJzL2Rvd25yZXYueG1sRI9Ba8JA&#13;&#10;FITvgv9heYI33Vhalegq0mqp0EujF2+P7DMJZt8u2TVJ/323IHgZGIb5hllve1OLlhpfWVYwmyYg&#13;&#10;iHOrKy4UnE+HyRKED8gaa8uk4Jc8bDfDwRpTbTv+oTYLhYgQ9ikqKENwqZQ+L8mgn1pHHLOrbQyG&#13;&#10;aJtC6ga7CDe1fEmSuTRYcVwo0dF7Sfktu5u4u7j03iefefvtXLe8V/v92/Gm1HjUf6yi7FYgAvXh&#13;&#10;2XggvrSC1xn8H4pnQG7+AAAA//8DAFBLAQItABQABgAIAAAAIQDb4fbL7gAAAIUBAAATAAAAAAAA&#13;&#10;AAAAAAAAAAAAAABbQ29udGVudF9UeXBlc10ueG1sUEsBAi0AFAAGAAgAAAAhAFr0LFu/AAAAFQEA&#13;&#10;AAsAAAAAAAAAAAAAAAAAHwEAAF9yZWxzLy5yZWxzUEsBAi0AFAAGAAgAAAAhANDvlnH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2D48114E" w14:textId="77777777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87"/>
        </w:tabs>
        <w:ind w:left="24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11247CB8" wp14:editId="3FD15E3C">
                <wp:simplePos x="0" y="0"/>
                <wp:positionH relativeFrom="page">
                  <wp:posOffset>8825710</wp:posOffset>
                </wp:positionH>
                <wp:positionV relativeFrom="paragraph">
                  <wp:posOffset>99942</wp:posOffset>
                </wp:positionV>
                <wp:extent cx="290195" cy="289561"/>
                <wp:effectExtent l="0" t="0" r="1905" b="15240"/>
                <wp:wrapNone/>
                <wp:docPr id="42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43" name="Rectangle 43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9A6958" id="Group 8" o:spid="_x0000_s1026" style="position:absolute;margin-left:694.95pt;margin-top:7.85pt;width:22.85pt;height:22.8pt;z-index:251674624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79gb4QgAAFIlAAAOAAAAZHJzL2Uyb0RvYy54bWzUWtuO4zYSfV8g/yDoMYsZi9TdGE+wyGQG&#13;&#10;C2STIKN8gFqWL1hZ8krqdk++fk+Rok26SbUwQQJkHkZu67h4WKeqyKL07rvnU+M91f1w7NqNz94G&#13;&#10;vle3Vbc9tvuN/1vx8U3me8NYttuy6dp643+pB/+799/8493lvK55d+iabd17MNIO68t54x/G8bxe&#13;&#10;rYbqUJ/K4W13rlvc3HX9qRzxZ79fbfvyAuunZsWDIFldun577ruqHgZ8+0He9N8L+7tdXY0/73ZD&#13;&#10;PXrNxge3Ufzfi/8f6P/V+3flet+X58OxmmiUX8HiVB5bDHo19aEcS++xP74wdTpWfTd0u/Ft1Z1W&#13;&#10;3W53rGoxB8yGBXez+dR3j2cxl/36sj9f3QTX3vnpq81WPz196s+fz7/0kj0+/thV/x3gl9XlvF/r&#13;&#10;9+nvvQR7D5f/dFvoWT6OnZj4864/kQlMyXsW/v1y9W/9PHoVvuR5wPLY9yrc4lkeJ0z6vzpAJPoV&#13;&#10;C/Gl7+E24kZIUx1+mH4cxQgl+mUUp3RvVa7lmILnxIt0RyANN18Nf8xXnw/luRYSDOSLX3rvuAWF&#13;&#10;0Pfa8oT5/4oIK9t9U3v4DqxoeOCUQwfdm9odgg1w+qt+ZFEQcOERnk7eUt5kaSQdwlIx9NUh5frc&#13;&#10;D+Onujt59GHj9yApRCqffhxG6TsFIc3a7uOxaYS/m9a7bPyEBYn4wdA1xy3dJNjQ7x++b3rvqUQy&#13;&#10;8ZB95CJ/MK4BI8sfyuEgceKW1PJ0HJHrzfG08bOA/smvD3W5/aHdiuHH8tjIz7DatCIIpaekax+6&#13;&#10;7Rd4re9kIqPw4MOh63/3vQuSeOMP/3ss+9r3mn+3UD5nUURZL/5A3ICw1+t3HvQ7ZVvB1MYffU9+&#13;&#10;/H6UleLx3B/3B4zEhFPa7l+I+t1ReJKUlKwmsgi+vyoKob+Mwo99XVON9PI/JQaRlchaykphv1yr&#13;&#10;ELzlZCiCUwvB6lGGIAWOCjuUxy0CkL7abyfqBSTZnRoU3X++8QKPBOOerAMiIm5ApoDfrrwi8C4e&#13;&#10;jX6HQapoxt5knqojNzNIXQmBGQAOSNwpsW4YOFYzw4DI7JzglquxIrJzQkHTjEW5hVOqIOAEgJUT&#13;&#10;qp9mhkVIQDunXAHJT5mdE7vzOk8trJjucQaIlRczfc4iluV2Ykx3fcG4g9qd81Nmo6Y7ngFip2a6&#13;&#10;HtRcOjJdgYIlDmqmBjyxUtP9TxArNapEhpxB5ggxrqtQcFfgmyqEgS30uS4AQezU7gSIgtRFTVeh&#13;&#10;4I7456YKPIstgnJdAILYqZkCYHFMHMWC6yoU3JEGoakCj23UUB5uSU4QK7XQFADUIofXQl2FInSk&#13;&#10;QWiqwMPI4rVQF4AgdmqmAKAGpLXEhroKRehIg9BUgXNbGoS6AASxUqPV2UwDIK3UIl2FInKkQWSq&#13;&#10;wJHJL1cA2r3JQVEhCWKnZgpAG7HEQU1XoYgcaRCZKnBmWwgiXQCC2KmZAsBfOVZOsXe+Ww8jXYUC&#13;&#10;EWldNWNTBc5tXot1AQhipRabAoBUGtqpxboKRexIg9hUgYe2hYp2JzdBAbFTMwUQ/nJQ01UoYkca&#13;&#10;UD+ixS6PbRka6wIQxEotMQUAtcQRa2iZblMtEkcaJKYKPLatBokuAEHs1EwBSFAXNV2FInGkQWKq&#13;&#10;wBNbyU10AQhip2YKgAx1FY9EV6FIHGmQmiqE3Jah6MJuAhDESi01BaDVILXHGnq3m70idaQBtXpa&#13;&#10;rIXYLLysa6kuAEHs1EwBQC127NdSXYUCsluLR2qqEHFuo6YLQBArtcwUANRcaZDpKhSZIw0yU4XI&#13;&#10;uhpkugAEsVMzBQC1NLYLmukqFJkjDTJThSiwxVqmC0AQOzVTAOxyA8dqkOkqFAgQq6C5qUKY25b3&#13;&#10;XBeAIFZquSkAqHGH13JdhSJ3pEFuqhBCg5dpQCdM19WAIHZqpgCgFju8lusqFLkjDXJThdC6hua6&#13;&#10;AASxUoN+agZTT0ybFLFe3fe7LNB1KEh5q6aMDpG0AsKxWX/pORboKhDGwc+UAb1o7KhuLNDFAD9H&#13;&#10;OtB5k86PpYGVny4FYRz8TC3AL3eUOBboioCfIyfYfcNs3b0xs2N2bd/Yi5Y5TF3+u+uZnU0zMyUJ&#13;&#10;besDY7oYgNi9x+6kiCLmaBfYXduMKLVHHzMFsZPTlXBxe9E2u0+LzL6ZuRpnxs3MsJ4ZMaNz1k+N&#13;&#10;cOJ1PdMqD/J0tVxXz+10zoVPOEzEgX0gjg7P3UDn3AWyFsdphTq3BYoOxRxgqEZgdeo9D4YXCYxI&#13;&#10;RCsAdvNoCi8Bj5fBkX8CLs4BX7VOEhAc3ltChk8TxVnAIvg01evR4/xUqe0mMuiZl1inVljAl02V&#13;&#10;2lOCy6cAr3ommqaKfm8JGWrjyDp6sCVwaq0EfNlU8TxFwpdNlVoQso7+YQmZZJoq9vSL4NNU5dOO&#13;&#10;Vx1J22cig73vEuu0pRXwZVOlbSbBsUdcYp22fgK+bKq0HSM49lJLrNMWScCXTZW2LQK+bKpiJ0F4&#13;&#10;2gQsoSOWdvmDZdMVa634wdLidK1OWLgWUaL1SI6wcNKqQlGB10aQYTeVcHp6dv/4uPc9PD5+oN/g&#13;&#10;aVs5UuVXH+kBmngwcqAHhfKR0al7qotOIEZaACI6DQJT9QDtdr9pdVxInTxw10ee6ra6noU5Tq0f&#13;&#10;YOxa3NR9dZ1wUxFkqfKPuq+uEsemYTkaZ+kWdV9dJxydemLcEHuGWRwtssBxxPAsjraBhLvWFjWe&#13;&#10;uspxqa8gGI775sxRa0owHAbPwaYKhf3uLIxOyYQ1Fe6Kk7pKbnRwSzBc5wadQpVjJZiDTWNCjzkU&#13;&#10;7U5pTByuzMFo90Sw6/NixVxd5Qwmf4RYAuesUQsIazirmoWJpgK4CIftc+bEFptwr8jAmCybETw4&#13;&#10;ay+SQuBwdB5Hh0M0j2uRV95Q1ynWqfkk3CvCcjrMA44jN+b4hdS6AccQpbM4Oq4m3HVbpHipq+QX&#13;&#10;TbUMlWXOnKhMZO4V2F2BUmNVTTfU0j6VPbHFvNY/KpvaY1/jrYCFLw/QM3/thQRY/Bu/BSDeTMGL&#13;&#10;O8JL00tG9GaQ/jc+669Cvf8/AAAA//8DAFBLAwQUAAYACAAAACEAa4v4XuQAAAAQAQAADwAAAGRy&#13;&#10;cy9kb3ducmV2LnhtbExPTWuDQBC9F/oflin01qzWahPjGkL6cQqFJoXS20YnKnFnxd2o+fednNrL&#13;&#10;MI958z6y1WRaMWDvGksKwlkAAqmwZUOVgq/928MchPOaSt1aQgUXdLDKb28ynZZ2pE8cdr4SLEIu&#13;&#10;1Qpq77tUSlfUaLSb2Q6Jb0fbG+0Z9pUsez2yuGnlYxAk0uiG2KHWHW5qLE67s1HwPupxHYWvw/Z0&#13;&#10;3Fx+9vHH9zZEpe7vppclj/UShMfJ/33AtQPnh5yDHeyZSidaxtF8sWAub/EziCvjKYoTEAcFSRiB&#13;&#10;zDP5v0j+CwAA//8DAFBLAQItABQABgAIAAAAIQC2gziS/gAAAOEBAAATAAAAAAAAAAAAAAAAAAAA&#13;&#10;AABbQ29udGVudF9UeXBlc10ueG1sUEsBAi0AFAAGAAgAAAAhADj9If/WAAAAlAEAAAsAAAAAAAAA&#13;&#10;AAAAAAAALwEAAF9yZWxzLy5yZWxzUEsBAi0AFAAGAAgAAAAhAFHv2BvhCAAAUiUAAA4AAAAAAAAA&#13;&#10;AAAAAAAALgIAAGRycy9lMm9Eb2MueG1sUEsBAi0AFAAGAAgAAAAhAGuL+F7kAAAAEAEAAA8AAAAA&#13;&#10;AAAAAAAAAAAAOwsAAGRycy9kb3ducmV2LnhtbFBLBQYAAAAABAAEAPMAAABMDAAAAAA=&#13;&#10;">
                <v:rect id="Rectangle 43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3hDGyQAAAOAAAAAPAAAAZHJzL2Rvd25yZXYueG1sRI9RS8NA&#13;&#10;EITfBf/DsUJfxF5aSyhpr0VaisVCwVQE35bcmkRzeyG3pvHf94SCLwPDMN8wy/XgGtVTF2rPBibj&#13;&#10;BBRx4W3NpYG30+5hDioIssXGMxn4pQDr1e3NEjPrz/xKfS6lihAOGRqoRNpM61BU5DCMfUscs0/f&#13;&#10;OZRou1LbDs8R7ho9TZJUO6w5LlTY0qai4jv/cQbk/XB/eN68fNHHJG3yfXqU3h+NGd0N20WUpwUo&#13;&#10;oUH+G1fE3hqYPcLfoXgG9OoCAAD//wMAUEsBAi0AFAAGAAgAAAAhANvh9svuAAAAhQEAABMAAAAA&#13;&#10;AAAAAAAAAAAAAAAAAFtDb250ZW50X1R5cGVzXS54bWxQSwECLQAUAAYACAAAACEAWvQsW78AAAAV&#13;&#10;AQAACwAAAAAAAAAAAAAAAAAfAQAAX3JlbHMvLnJlbHNQSwECLQAUAAYACAAAACEAtd4Qxs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mDXpyAAAAOAAAAAPAAAAZHJzL2Rvd25yZXYueG1sRI9Pa8JA&#13;&#10;FMTvhX6H5RV6qxvFVkmyiqiVFrz45+LtkX0mwezbJbsm8dt3C4VeBoZhfsPky8E0oqPW15YVjEcJ&#13;&#10;COLC6ppLBefT59schA/IGhvLpOBBHpaL56ccU217PlB3DKWIEPYpKqhCcKmUvqjIoB9ZRxyzq20N&#13;&#10;hmjbUuoW+wg3jZwkyYc0WHNcqNDRuqLidrybuDu7DN4nu6LbO9fP7/V2+/59U+r1ZdhkUVYZiEBD&#13;&#10;+G/8Ib60gukUfg/FMyAXPwAAAP//AwBQSwECLQAUAAYACAAAACEA2+H2y+4AAACFAQAAEwAAAAAA&#13;&#10;AAAAAAAAAAAAAAAAW0NvbnRlbnRfVHlwZXNdLnhtbFBLAQItABQABgAIAAAAIQBa9CxbvwAAABUB&#13;&#10;AAALAAAAAAAAAAAAAAAAAB8BAABfcmVscy8ucmVsc1BLAQItABQABgAIAAAAIQDAmDXp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40CC9BD4" w14:textId="77777777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14:paraId="0482DA3A" w14:textId="77777777" w:rsidR="00E0627A" w:rsidRDefault="00E0627A" w:rsidP="00E0627A">
      <w:pPr>
        <w:pStyle w:val="BodyText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5E1907E6" wp14:editId="0150F62C">
                <wp:simplePos x="0" y="0"/>
                <wp:positionH relativeFrom="page">
                  <wp:posOffset>8840224</wp:posOffset>
                </wp:positionH>
                <wp:positionV relativeFrom="paragraph">
                  <wp:posOffset>99942</wp:posOffset>
                </wp:positionV>
                <wp:extent cx="290195" cy="289561"/>
                <wp:effectExtent l="0" t="0" r="1905" b="15240"/>
                <wp:wrapNone/>
                <wp:docPr id="45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46" name="Rectangle 46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0B96B2" id="Group 8" o:spid="_x0000_s1026" style="position:absolute;margin-left:696.1pt;margin-top:7.85pt;width:22.85pt;height:22.8pt;z-index:251675648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Nshv4ggAAFIlAAAOAAAAZHJzL2Uyb0RvYy54bWzUWtuO4zYSfV8g/yDoMYsZi9TdGE+wyGQG&#13;&#10;C2STIKN8gFqWL1hZ8krqdk++fk+Rok26SbUwQQJkHkZu85g6rFNVZJX07rvnU+M91f1w7NqNz94G&#13;&#10;vle3Vbc9tvuN/1vx8U3me8NYttuy6dp643+pB/+799/8493lvK55d+iabd17mKQd1pfzxj+M43m9&#13;&#10;Wg3VoT6Vw9vuXLcY3HX9qRzxZ79fbfvygtlPzYoHQbK6dP323HdVPQz49oMc9N+L+Xe7uhp/3u2G&#13;&#10;evSajQ9uo/i/F/8/0P+r9+/K9b4vz4djNdEov4LFqTy2uOl1qg/lWHqP/fHFVKdj1XdDtxvfVt1p&#13;&#10;1e12x6oWa8BqWHC3mk9993gWa9mvL/vz1Uww7Z2dvnra6qenT/358/mXXrLHxx+76r8D7LK6nPdr&#13;&#10;fZz+3kuw93D5T7eFnuXj2ImFP+/6E02BJXnPwr5frvatn0evwpc8D1ge+16FIZ7lccKk/asDRKJf&#13;&#10;sRBf+h6G4TdCmurww/TjKIYr0S+jOKWxVbmW9xQ8J16kOxxpuNlq+GO2+nwoz7WQYCBb/NJ7xy0o&#13;&#10;gGRbnrD+X+FhZbtvag/fgRXdHjhl0EG3pjZCsAFGf9WOLAoCLizC08layposjaRBWBoaBinX534Y&#13;&#10;P9XdyaMPG78HSSFS+fTjMErbKQhp1nYfj00j7N203mXjJyxIxA+GrjluaZBgQ79/+L7pvacSwcRD&#13;&#10;9pGL+IEQBoxm/lAOB4kTQ1LL03FErDfH08bPAvonvz7U5faHdituP5bHRn7GrE0rnFBaSpr2odt+&#13;&#10;gdX6TgYyEg8+HLr+d9+7IIg3/vC/x7Kvfa/5dwvlcxZFFPXiD/gNCHu9PvKgj5Rthak2/uh78uP3&#13;&#10;o8wUj+f+uD/gTkwYpe3+Ba/fHYUlSUnJaiIL5/urvDBVXvixr2vKkV7+p/ggohJRS1Ep5i/XygVv&#13;&#10;MRkK57zGZLmuHqULkuMot0N63MIB6av9dgqgApLsTg2S7j/feIFHgnFP5gHhETcgU8BvV14ReBeP&#13;&#10;7n6HQahok73JPJVHbtOECoJpADh4keSuc0JgadMwIDI7J5hFAolTZOeEXKFNFuUWThDyOg0AVk7I&#13;&#10;fto0LEIA2jnlCkicMjsndmd1nlpYMd3iDBArL2banEUsy+3EmG76gnEHtTvjp8xGTTc8A8ROzTQ9&#13;&#10;qLl0ZLoCBUsc1EwNeGKlptufIFZqlIkMOYPM4WJcV6HgLsc3VQgDm+tzXQCC2KndCRAFqYuarkLB&#13;&#10;Hf7PTRV4FlsE5boABLFTMwXA5pg4kgXXVSi4IwxCUwUe26ghPdyikyBWaqEpAKhFDquFugpF6AiD&#13;&#10;0FSBh5HFaqEuAEHs1EwBQA1Ia4oNdRWK0BEGoakC57YwCHUBCGKlRruzGQZAWqlFugpF5AiDyFSB&#13;&#10;I5Jf7gCRLgBB7NRMAeggljio6SoUkSMM6MyoLZUz20YQ6QIQxE7NFAD2yrFzirPz3X4Y6SoU8Ejr&#13;&#10;rhmbKnBus1qsC0AQK7XYFACk0tBOLdZVKGJHGMSmCjy0bVR0OpGmxZZHEDs1UwBhLwc1XYUidoQB&#13;&#10;1SO6oLEtQmNdAA6IlVpiCgBqicPXUDLdllokjjBITBV4bNsNEl0AgtipmQKQoC5qugpF4giDxFSB&#13;&#10;J7aUm+gCEMROzRQAEepKHomuQpE4wiA1VQi5LUJRhd0EIIiVWmoKQLtBavc11G63+YrUEQZU6mm+&#13;&#10;FuKw8DKvpboABLFTMwUAtdhxXkt1FQrIbk0eqalCxLmNmi4AQazUMlMAUHOFQaarUGSOMMhMFSLr&#13;&#10;bpDpAhDETs0UANTS2C5opqtQZI4wyEwVosDma5kuAEHs1EwBcMoNHLtBpqtQwEGsguamCmFu295z&#13;&#10;XQCCWKnlpgCgxh1Wy3UVitwRBrmpQggNXoYBdZiuuwFB7NRMAUAtdlgt11UockcY5KYKoXUPzXUB&#13;&#10;CGKlBv3UCqaamA4pYr+6r3dZoOtQkPJWTRk1kbQEwnFYf2k5FugqEMbBz5QBtWjsyG4s0MUAP0c4&#13;&#10;UL9J58fSwMpPl4IwDn6mFuCXO1IcC3RFwM8RE+y+YLae3phZMbuOb+xFyRymLvvd1czOopmZkoS2&#13;&#10;/YExXQxA7NZjd1JEEXOUC+yubIaX2r2PmYLYyelKuLi9KJvd3SKzbmauwplxMzKsPSNmVM561wgd&#13;&#10;r2tPqzzI7iqaX8/t1OfCJzQT0bAPROvw3A3U5y4QtWinFapvCxQ1xRxgqEZg1fWeB8OKBIYnohQA&#13;&#10;u3k0uZeAx8vgiD8BF33AV2cnCQgO6y0hw6eFohewCD4t9dp6nF8qld1EBjXzktmpFBbwZUul8pTg&#13;&#10;qC2XzB5NS0W9twg+LRU12BI4lVZEBnXRIvi0VNQqS+BUgtDsqB8Wwael4ky/CD4tVT7teNXF6PhM&#13;&#10;ZHD2XTI7HWkFfNlS6ZhJcJwRl8xORz8BX7ZUOo4RHGepJbPTEUnAly2Vji0Cvmyp4iRBeDoELKEj&#13;&#10;tnb5g2XLFXut+MHS5HTNTti4FlGi/UjeYeGiVYaiBK/dQbrdlMLp6dn94+Pe9/D4+IF+g6dt5UiZ&#13;&#10;X32kB2jiwcgBVyQn+v7UPdVFJxAjbQARdYPAVD1Au403rY4LqZIH7vrIUw2r61lMx6n0A4xdk5sa&#13;&#10;V9cJNyVBlir7qHF1lTg23ZajcJZmUePqOuGo64n7hjgzzOJokwWOw4dncXQMJNw1t6j7qau8L9UV&#13;&#10;BEO7b246Kk0JhmbwHCyRxsN5dxZGXTIxm3J3xUldJTdq3BIM17mbTq7KsRPMwaZ7Qo85FJ1O6Z5o&#13;&#10;rszB6PREsOvzYsVcXeUKJnuE2ALnZqMSELOhVzULE0UFcBGa7XPTiSM24V6RgTGZNiNYcHa+SAqB&#13;&#10;5ug8jppDtI5rklfWUNfJ16n4JNwrwnJq5gHHERtz/EIq3YBj8NJZHLWrCXc9File6ir5RVMuk+8h&#13;&#10;IIOpYXWdYNS2pOnmVbtPUGqSqumGWtKltCeOmNf8R2lTe+xrvBWw8OUBeuavvZAglvG3fQtAvJmC&#13;&#10;F3eElaaXjOjNIP1vsbjbq1Dv/w8AAP//AwBQSwMEFAAGAAgAAAAhAKW5ZM/kAAAAEAEAAA8AAABk&#13;&#10;cnMvZG93bnJldi54bWxMT0trwkAQvhf6H5Yp9FY3j6o1ZiNiHycpVAultzUZk2B2NmTXJP77jqd6&#13;&#10;GeZjvvke6Wo0jeixc7UlBeEkAIGU26KmUsH3/v3pBYTzmgrdWEIFF3Swyu7vUp0UdqAv7He+FCxC&#13;&#10;LtEKKu/bREqXV2i0m9gWiW9H2xntGXalLDo9sLhpZBQEM2l0TexQ6RY3Fean3dko+Bj0sI7Dt357&#13;&#10;Om4uv/vp5882RKUeH8bXJY/1EoTH0f9/wLUD54eMgx3smQonGsbxIoqYy9t0DuLKeI7nCxAHBbMw&#13;&#10;Bpml8rZI9gcAAP//AwBQSwECLQAUAAYACAAAACEAtoM4kv4AAADhAQAAEwAAAAAAAAAAAAAAAAAA&#13;&#10;AAAAW0NvbnRlbnRfVHlwZXNdLnhtbFBLAQItABQABgAIAAAAIQA4/SH/1gAAAJQBAAALAAAAAAAA&#13;&#10;AAAAAAAAAC8BAABfcmVscy8ucmVsc1BLAQItABQABgAIAAAAIQD2Nshv4ggAAFIlAAAOAAAAAAAA&#13;&#10;AAAAAAAAAC4CAABkcnMvZTJvRG9jLnhtbFBLAQItABQABgAIAAAAIQCluWTP5AAAABABAAAPAAAA&#13;&#10;AAAAAAAAAAAAADwLAABkcnMvZG93bnJldi54bWxQSwUGAAAAAAQABADzAAAATQwAAAAA&#13;&#10;">
                <v:rect id="Rectangle 46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bNeyQAAAOAAAAAPAAAAZHJzL2Rvd25yZXYueG1sRI9Ra8JA&#13;&#10;EITfC/0PxxZ8KXpRSijRU4qlVBSERhF8W3Jrkja3F3JrTP99r1Doy8AwzDfMYjW4RvXUhdqzgekk&#13;&#10;AUVceFtzaeB4eBs/gwqCbLHxTAa+KcBqeX+3wMz6G39Qn0upIoRDhgYqkTbTOhQVOQwT3xLH7OI7&#13;&#10;hxJtV2rb4S3CXaNnSZJqhzXHhQpbWldUfOVXZ0BOu8fd+3r7Sedp2uSbdC+93xszehhe51Fe5qCE&#13;&#10;Bvlv/CE21sBTCr+H4hnQyx8AAAD//wMAUEsBAi0AFAAGAAgAAAAhANvh9svuAAAAhQEAABMAAAAA&#13;&#10;AAAAAAAAAAAAAAAAAFtDb250ZW50X1R5cGVzXS54bWxQSwECLQAUAAYACAAAACEAWvQsW78AAAAV&#13;&#10;AQAACwAAAAAAAAAAAAAAAAAfAQAAX3JlbHMvLnJlbHNQSwECLQAUAAYACAAAACEApamzXs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SqueyAAAAOAAAAAPAAAAZHJzL2Rvd25yZXYueG1sRI9Pa8JA&#13;&#10;FMTvBb/D8gRvzcZiqySuIvUPLfRS9eLtkX0mwezbJbsm8dt3C4VeBoZhfsMs14NpREetry0rmCYp&#13;&#10;COLC6ppLBefT/nkBwgdkjY1lUvAgD+vV6GmJmbY9f1N3DKWIEPYZKqhCcJmUvqjIoE+sI47Z1bYG&#13;&#10;Q7RtKXWLfYSbRr6k6Zs0WHNcqNDRe0XF7Xg3cXd+GbxPD0X35Vy/uNe73evnTanJeNjmUTY5iEBD&#13;&#10;+G/8IT60gtkcfg/FMyBXPwAAAP//AwBQSwECLQAUAAYACAAAACEA2+H2y+4AAACFAQAAEwAAAAAA&#13;&#10;AAAAAAAAAAAAAAAAW0NvbnRlbnRfVHlwZXNdLnhtbFBLAQItABQABgAIAAAAIQBa9CxbvwAAABUB&#13;&#10;AAALAAAAAAAAAAAAAAAAAB8BAABfcmVscy8ucmVsc1BLAQItABQABgAIAAAAIQAwSque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14:paraId="2AFA9E1E" w14:textId="77777777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1A00B3E1" wp14:editId="28017391">
                <wp:simplePos x="0" y="0"/>
                <wp:positionH relativeFrom="page">
                  <wp:posOffset>8845667</wp:posOffset>
                </wp:positionH>
                <wp:positionV relativeFrom="paragraph">
                  <wp:posOffset>140802</wp:posOffset>
                </wp:positionV>
                <wp:extent cx="290195" cy="289561"/>
                <wp:effectExtent l="0" t="0" r="1905" b="15240"/>
                <wp:wrapNone/>
                <wp:docPr id="4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49" name="Rectangle 49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5EF4C5" id="Group 8" o:spid="_x0000_s1026" style="position:absolute;margin-left:696.5pt;margin-top:11.1pt;width:22.85pt;height:22.8pt;z-index:251676672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XHyy3QgAAFIlAAAOAAAAZHJzL2Uyb0RvYy54bWzUWtuO4zYSfV8g/yDoMYsZi9TdGE+wyGQG&#13;&#10;C2STIKN8gFqWL1hZ8krqdk++fk+Rok26SbUwQQKkH1qydVw6rFNVZFF6993zqfGe6n44du3GZ28D&#13;&#10;36vbqtse2/3G/634+CbzvWEs223ZdG298b/Ug//d+2/+8e5yXte8O3TNtu49GGmH9eW88Q/jeF6v&#13;&#10;VkN1qE/l8LY71y0u7rr+VI742O9X2768wPqpWfEgSFaXrt+e+66qhwHffpAX/ffC/m5XV+PPu91Q&#13;&#10;j16z8cFtFP978f+B/q/evyvX+748H47VRKP8Chan8tjipldTH8qx9B774wtTp2PVd0O3G99W3WnV&#13;&#10;7XbHqhZjwGhYcDeaT333eBZj2a8v+/PVTXDtnZ++2mz109On/vz5/Esv2eP0x6767wC/rC7n/Vq/&#13;&#10;Tp/3Euw9XP7TbaFn+Th2YuDPu/5EJjAk71n498vVv/Xz6FX4kucBy2Pfq3CJZ3mcMOn/6gCR6Fcs&#13;&#10;xJe+h8uIGyFNdfhh+nEUI5Tol1Gc0rVVuZb3FDwnXqQ7Amm4+Wr4Y776fCjPtZBgIF/80nvHLSjk&#13;&#10;vteWJ4z/V0RY2e6b2sN3YEW3B045dNC9qV0h2ACnv+pHFgUBFx7h6eQt5U2WRtIhLA0Nh5Trcz+M&#13;&#10;n+ru5NHJxu9BUohUPv04jNJ3CkKatd3HY9MIfzetd9n4CQsS8YOha45bukiwod8/fN/03lOJZOIh&#13;&#10;+8hF/kAIA0aWP5TDQeLEJanl6Tgi15vjaeNnAf3Jrw91uf2h3Yrbj+Wxkeew2rQiCKWnpGsfuu0X&#13;&#10;eK3vZCKj8ODk0PW/+94FSbzxh/89ln3te82/WyifsyiirBcfEDcg7PX6lQf9StlWMLXxR9+Tp9+P&#13;&#10;slI8nvvj/oA7MeGUtvsXon53FJ4kJSWriSyC7y+KwhijkVH4sa9rqpHenxODyEpkLWWlsF+uVQje&#13;&#10;cjIUwXnNyXJdPcoQpMBRYYfyuEUA0lf77US9wCB2pwZF959vvMAjwbgn64CIiBuQKeC3K68IvItH&#13;&#10;d7/DIFU0Y28yT9WRm5lQQWAGgIMXSe46JySWZoYBkdk5wS0SSJwiOycUNM1YlFs4pQoCMwBYOaH6&#13;&#10;aWZYhAS0c0JtunHK7JzYndd5amHFdI8zQKy8mOlzFrEstxNjuusLxh3U7pyfMhs13fEMEDs10/Wg&#13;&#10;5tKR6QoULHFQMzXgiZWa7n+CWKlRJTLkDDJHiHFdhYK7At9UIQxsoc91AQhip3YnQBSkLmq6CgV3&#13;&#10;xD83VeBZbBGU6wIQxE7NFACTY+IoFlxXoeCONAhNFXhso4bycEsogliphaYAoBY5vBbqKhShIw1C&#13;&#10;UwUeRhavhboABLFTMwUANSCtJTbUVShCRxqEpgqc29Ig1AUgiJUazc5mGgBppRbpKhSRIw0iUwWO&#13;&#10;TH45A0S6AASxUzMFoIVY4qCmq1BEjjSITBU4s00EkS4AQezUTAHgrxwzp1g7382HtFC9TQaISOus&#13;&#10;SQsJTQXObV6LdQEIYqUWmwKAVBraqcW6CkXsSIPYVIGHtomKVifXURLETs0UQPjLQU1XoYgdaUD9&#13;&#10;iO612JahsS4AB8RKLTEFALXEEWtomW5DLRJHGiSmCjy2zQaJLgBB7NRMAUhQFzVdhSJxpEFiqsAT&#13;&#10;W8lNdAEIYqdmCoAMdRWPRFehSBxpkJoqhNyWoejCbgIQxEotNQWg2SC1xxp6t5u9InWkAbV6WqyF&#13;&#10;WCy8rGupLgBB7NRMAUAtdqzXUl2FArJbi0dqqhBxbqOmC0AQK7XMFADUXGmQ6SoUmSMNMlOFyDob&#13;&#10;ZLoABLFTMwUAtTS2C5rpKhSZIw0yU4UosMVapgtAEDs1UwCscgPHbJDpKhQIEKugualCmNum91wX&#13;&#10;gCBWarkpAKhxh9dyXYUid6RBbqoQQoOXaUA7TNfZgCB2aqYAoBY7vJbrKhS5Iw1yU4XQOofmugAE&#13;&#10;sVKDfmoEU09MixQxX933uyzQdShIeaumjDaRtALCsVh/6TkW6CoQxsHPlAG9aOyobizQxQA/RzrQ&#13;&#10;fpPOj6WBlZ8uBWEc/EwtwC93lDgW6IqAnyMn2H3DbF29MbNjdi3f2IuWOUxd/rvrmZ1NMzMlCW3z&#13;&#10;A2O6GIDYvcfupIgi5mgX2F3bjCi1Rx8zBbGT05VwcXvRNrt3i8y+mbkaZ8bNzLDuGTGjc9Z3jbDj&#13;&#10;dd3TKg9ydxWbX8/ttM+FM2wmYsM+EFuH526gfe4CWYvttELt2wJFm2IOMFQjsNr1ngfDiwRGJKIV&#13;&#10;ALt5NIWXgMfL4Mg/ARf7gK9aJwkIDu8tIcOngWIvYBF8Gup163F+qNR2Exn0zEusUyss4MuGSu0p&#13;&#10;wdFbLrEeTUNFv7cIPg0VPdgSOLVWRAZ90SL4NFT0Kkvg1IKQdfQPi+DTULGmXwSfhiqfdrwaYrR8&#13;&#10;JjJY+y6xTktaAV82VFpmEhxrxCXWaekn4MuGSssxgmMttcQ6LZEEfNlQadki4MuGKlYShKdFwBI6&#13;&#10;YmqXP1g2XDHXih8sLU7X6oSJaxElmo/kHRYOWlUoKvDaHWTYTSWcnp7dPz7ufQ+Pjx/oN3jaVo5U&#13;&#10;+dUpPUATD0YOOKI40fen7qkuOoEYaQKIaDcITNUDtNv1ptVxIXXywF0fearL6ngW5ji1foCxa3FT&#13;&#10;19Vxwk1FkKXKP+q6Okocm27L0ThLt6jr6jjhaNcT9w2xZpjF0SQLHEcMz+JoGUi4a21R91NHeV/q&#13;&#10;KwiG7b45c9SaEgybwXOwRDoP691ZGO2SCWsq3BUndZTcaOOWYDjO3XQKVY6ZYA423RN6zKFodUr3&#13;&#10;xObKHIxWTwS7Pi9WzNVRjmDyR4gpcM4atYCwhr2qWZhoKoCLsNk+Z04ssQn3igyMybIZwYOz9iIp&#13;&#10;BDZH53G0OUTjuBZ55Q11nGKdmk/CvSIsp8084DhyY45fSK0bcAxROouj7WrCXZdFipc6Sn7RVMtQ&#13;&#10;WebMicpE5l6B3RUoda+q6YZa2qeyJ5aY1/pHZVN77Gu8FbDw5QF65q+9kACLf+O3AMSbKXhxR3hp&#13;&#10;esmI3gzSP+NcfxXq/f8BAAD//wMAUEsDBBQABgAIAAAAIQCXQjle5wAAABABAAAPAAAAZHJzL2Rv&#13;&#10;d25yZXYueG1sTI9La8MwEITvhf4HsYXeGvnRJq5jOYT0cQqFJoXS28be2CaWZCzFdv59N6f2sjDs&#13;&#10;7Ox82WrSrRiod401CsJZAIJMYcvGVAq+9m8PCQjn0ZTYWkMKLuRgld/eZJiWdjSfNOx8JTjEuBQV&#13;&#10;1N53qZSuqEmjm9mODO+OttfoWfaVLHscOVy3MgqCudTYGP5QY0ebmorT7qwVvI84ruPwddiejpvL&#13;&#10;z/7p43sbklL3d9PLksd6CcLT5P8u4MrA/SHnYgd7NqUTLev4OWYiryCKIhBXx2OcLEAcFMwXCcg8&#13;&#10;k/9B8l8AAAD//wMAUEsBAi0AFAAGAAgAAAAhALaDOJL+AAAA4QEAABMAAAAAAAAAAAAAAAAAAAAA&#13;&#10;AFtDb250ZW50X1R5cGVzXS54bWxQSwECLQAUAAYACAAAACEAOP0h/9YAAACUAQAACwAAAAAAAAAA&#13;&#10;AAAAAAAvAQAAX3JlbHMvLnJlbHNQSwECLQAUAAYACAAAACEAWVx8st0IAABSJQAADgAAAAAAAAAA&#13;&#10;AAAAAAAuAgAAZHJzL2Uyb0RvYy54bWxQSwECLQAUAAYACAAAACEAl0I5XucAAAAQAQAADwAAAAAA&#13;&#10;AAAAAAAAAAA3CwAAZHJzL2Rvd25yZXYueG1sUEsFBgAAAAAEAAQA8wAAAEsMAAAAAA==&#13;&#10;">
                <v:rect id="Rectangle 49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NicsyQAAAOAAAAAPAAAAZHJzL2Rvd25yZXYueG1sRI9RS8NA&#13;&#10;EITfBf/DsUJfxF5aJNS011JaisVCoVEE35bcmsTm9kJuTeO/94SCLwPDMN8wi9XgGtVTF2rPBibj&#13;&#10;BBRx4W3NpYG3193DDFQQZIuNZzLwQwFWy9ubBWbWX/hEfS6lihAOGRqoRNpM61BU5DCMfUscs0/f&#13;&#10;OZRou1LbDi8R7ho9TZJUO6w5LlTY0qai4px/OwPyfrg/PG9evuhjkjb5Pj1K74/GjO6G7TzKeg5K&#13;&#10;aJD/xhWxtwYen+DvUDwDevkLAAD//wMAUEsBAi0AFAAGAAgAAAAhANvh9svuAAAAhQEAABMAAAAA&#13;&#10;AAAAAAAAAAAAAAAAAFtDb250ZW50X1R5cGVzXS54bWxQSwECLQAUAAYACAAAACEAWvQsW78AAAAV&#13;&#10;AQAACwAAAAAAAAAAAAAAAAAfAQAAX3JlbHMvLnJlbHNQSwECLQAUAAYACAAAACEA1DYnLM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eqU3xwAAAOAAAAAPAAAAZHJzL2Rvd25yZXYueG1sRI9Ba8JA&#13;&#10;EIXvBf/DMoK3urGglegqxapU6KW2l96G7DQJZmeX7JrEf985CF4eDI/5Ht96O7hGddTG2rOB2TQD&#13;&#10;RVx4W3Np4Of78LwEFROyxcYzGbhRhO1m9LTG3Pqev6g7p1IJhGOOBqqUQq51LCpyGKc+EEv351uH&#13;&#10;Sc621LbFXuCu0S9ZttAOa5aFCgPtKiou56uT3dffIcbsWHSfIfTLa73fz08XYybj4X0l8bYClWhI&#13;&#10;j4874sMamIuCCIkM6M0/AAAA//8DAFBLAQItABQABgAIAAAAIQDb4fbL7gAAAIUBAAATAAAAAAAA&#13;&#10;AAAAAAAAAAAAAABbQ29udGVudF9UeXBlc10ueG1sUEsBAi0AFAAGAAgAAAAhAFr0LFu/AAAAFQEA&#13;&#10;AAsAAAAAAAAAAAAAAAAAHwEAAF9yZWxzLy5yZWxzUEsBAi0AFAAGAAgAAAAhADp6pTf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6B909D78" w14:textId="77777777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5ABB42D3" wp14:editId="5CFF833D">
                <wp:simplePos x="0" y="0"/>
                <wp:positionH relativeFrom="page">
                  <wp:posOffset>8840224</wp:posOffset>
                </wp:positionH>
                <wp:positionV relativeFrom="paragraph">
                  <wp:posOffset>98589</wp:posOffset>
                </wp:positionV>
                <wp:extent cx="290195" cy="289561"/>
                <wp:effectExtent l="0" t="0" r="1905" b="15240"/>
                <wp:wrapNone/>
                <wp:docPr id="51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52" name="Rectangle 52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39652C" id="Group 8" o:spid="_x0000_s1026" style="position:absolute;margin-left:696.1pt;margin-top:7.75pt;width:22.85pt;height:22.8pt;z-index:251677696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qMR3AgAAFIlAAAOAAAAZHJzL2Uyb0RvYy54bWzUWtuO4zYSfV8g/yDoMYsZi9TdGE+wyGQG&#13;&#10;C2STIKN8gFqWL1hZ8krqdk++fk+Rok26SbUwQQJkHkZu67h4WKeqyKL07rvnU+M91f1w7NqNz94G&#13;&#10;vle3Vbc9tvuN/1vx8U3me8NYttuy6dp643+pB/+799/8493lvK55d+iabd17MNIO68t54x/G8bxe&#13;&#10;rYbqUJ/K4W13rlvc3HX9qRzxZ79fbfvyAuunZsWDIFldun577ruqHgZ8+0He9N8L+7tdXY0/73ZD&#13;&#10;PXrNxge3Ufzfi/8f6P/V+3flet+X58OxmmiUX8HiVB5bDHo19aEcS++xP74wdTpWfTd0u/Ft1Z1W&#13;&#10;3W53rGoxB8yGBXez+dR3j2cxl/36sj9f3QTX3vnpq81WPz196s+fz7/0kj0+/thV/x3gl9XlvF/r&#13;&#10;9+nvvQR7D5f/dFvoWT6OnZj4864/kQlMyXsW/v1y9W/9PHoVvuR5wPLY9yrc4lkeJ0z6vzpAJPoV&#13;&#10;C/Gl7+E24kZIUx1+mH4cxQgl+mUUp3RvVa7lmILnxIt0RyANN18Nf8xXnw/luRYSDOSLX3rvuN34&#13;&#10;Mfe9tjxh/r8iwsp239QevgMrGh445dBB96Z2h2ADnP6qH1kUBBiMHJZO3lLeZGkkHcLS0HBIuT73&#13;&#10;w/ip7k4efdj4PUgKkcqnH4dR+k5BSLO2+3hsGuHvpvUuGz9hQSJ+MHTNcUs3CTb0+4fvm957KpFM&#13;&#10;PGQfucgfCGHAyPKHcjhInLgltTwdR+R6czxt/Cygf/LrQ11uf2i3YvixPDbyM6w2rQhC6Snp2odu&#13;&#10;+wVe6zuZyCg8+HDo+t9974Ik3vjD/x7Lvva95t8tlM9ZFFHWiz8QNyDs9fqdB/1O2VYwtfFH35Mf&#13;&#10;vx9lpXg898f9ASMx4ZS2+xeifncUniQlJauJLILvr4rCUEXhx76uqUZ6+Z8Sg8hKZC1lpbBfrlUI&#13;&#10;3nIyFMF5zclyXT3KEKTAUWGH8rhFANJX++2UQAUk2Z0aFN1/vvECjwTjnqwDIiJuQKaA3668IvAu&#13;&#10;Ho1+h0GqaMbeZJ6qIzczcJqEwAwABy+S3HVOSCzNDAMis3OCW67GisjOCQVNMxblFk6pgoATAFZO&#13;&#10;qH6aGRYhAe2ccgUkP2V2TuzO6zy1sGK6xxkgVl7M9DmLWJbbiTHd9QXjDmp3zk+ZjZrueAaInZrp&#13;&#10;elBz6ch0BQqWOKiZGvDESk33P0Gs1KgSGXIGmSPEuK5CwV2Bb6oQBrbQ57oABLFTuxMgClIXNV2F&#13;&#10;gjvin5sq8Cy2CMp1AQhip2YKgMUxcRQLrqtQcEcahKYKPLZRQ3m4JTlBrNRCUwBQixxeC3UVitCR&#13;&#10;BqGpAg8ji9dCXQCC2KmZAoAakNYSG+oqFKEjDUJTBc5taRDqAhDESo1WZzMNgLRSi3QVisiRBpGp&#13;&#10;Akcmv1wBIl0AgtipmQLQRixxUNNVKCJHGkSmCpzZFoJIF4AgdmqmAPBXjpVT7J3v1sNIV6FARFpX&#13;&#10;zdhUgXOb12JdAIJYqdHOWBc0zNPQTi3WVShiRxrEpgo8tC1UtDuRg2LJI4idmimA8JeDmq5CETvS&#13;&#10;gPoRbao8tmVorAtAECu1xBQA1BJHrKFluk21SBxpkJgq8Ni2GiS6AASxUzMFALXURU1XoUgcaZCY&#13;&#10;KvDEVnITXQCC2KmZAiBDXcUj0VUoEkcapKYKIbdlKLqwmwAEsVJLTQFoNUjtsYbe7WavSB1pQK2e&#13;&#10;FmshNgsv61qqC0AQOzVTAFCLHfu1VFehgOzW4pGaKkSc26jpAhDESi0zBQA1VxpkugpF5kiDzFQh&#13;&#10;sq4GmS4AQezUTAFALY3tgma6CkXmSIPMVCEKbLGW6QIQxE7NFAC73MCxGmS6CgUCxCpobqoQ5rbl&#13;&#10;PdcFIIiVWm4KAGrc4bVcV6HIHWmQmyqE0OBlGtAJ03U1IIidmikAqMUOr+W6CkXuSIPcVCG0rqG5&#13;&#10;LgBBrNSgn5rB1BPTJsW6vrNA16Eg5a2aMjpE0goIx2b9pedYoKtAGAc/Uwb0orGjurFAFwP8HOlA&#13;&#10;5006P5YGVn66FIRx8DO1AL/cUeJYoCsCfo6cYPcNs3X3xsyO2bV9Yy9a5jB1+e+uZ3Y2zcyUJLSt&#13;&#10;D4zpYgBi9x67kyKKmKNdYHdtM6LUHn3MFMROTlfCxe1F2+w+LTL7ZuZqnBk3M8N6ZsSMzlk/NcKJ&#13;&#10;1/VMqzzI01Ucfj230zkXPuEwEQf2gTg6PHcDnXMXyFocpxXq3BYoOhRzgKEagdWp9zwYXiQwIhGt&#13;&#10;ANjNoym8BDxeBkf+Cbg4B3zVOklAcHhvCRk+TRRnAYvg01SvR4/zU6W2m8igZ15inVphAV82VWpP&#13;&#10;CY7econ1aJoq+r1F8Gmq6MGWwKm1IjLoixbBp6miV1kCpxaErKN/WASfpoo9/SL4NFX5tOPVEKPt&#13;&#10;M5HB3neJddrSCviyqdI2k+DYIy6xTls/AV82VdqOERx7qSXWaYsk4MumStsWAV82VbGTIDxtApbQ&#13;&#10;EUu7/MGy6Yq1VvxgaXG6VicsXIso0XokR1g4aVWhqMBrI8iwm0o4PT27f3zc+x4eHz/Qb/C0rRyp&#13;&#10;8quP9ABNPBg54IriRN+fuqe66ARipAUgotMgMFUP0G73m1bHhdTJA3d95Kluq+tZmOPU+gHGrsVN&#13;&#10;3VfXCTcVQZYq/6j76ipxbBqWo3GWblH31XXC0aknxg2xZ5jF0SILHEcMz+JoG0i4a21R46mrHJf6&#13;&#10;CoLhuG/OHLWmBMNh8Bwskc7DfncWRqdkwpoKd8VJXSU3OrglGK5zg06hyrESzMGmMaHHHIp2pzQm&#13;&#10;DlfmYLR7Itj1ebFirq5yBpM/QiyBc9aoBYQ1nFXNwkRTAVyEw/Y5c2KLTbhXZGBMls0IHpy1F0kh&#13;&#10;cDg6j6PDIZrHtcgrb6jrFOvUfBLuFWE5HeYBx5Ebc/xCat2AY4jSWRwdVxPuui1SvNRV8oumWobK&#13;&#10;MmdOVCYy9wrsrkCpsaqmG2ppn8qe2GJe6x+VTe2xr/FWwMKXB+iZv/ZCAiz+jd8CEG+m4MUd4aXp&#13;&#10;JSN6M0j/G5/1V6He/x8AAP//AwBQSwMEFAAGAAgAAAAhACuXQWHlAAAAEAEAAA8AAABkcnMvZG93&#13;&#10;bnJldi54bWxMT8tOwzAQvCPxD9YicaOOE1JoGqeqyuNUIdEiIW5uvE2ixnYUu0n692xPcFntaGfn&#13;&#10;ka8m07IBe984K0HMImBoS6cbW0n42r89PAPzQVmtWmdRwgU9rIrbm1xl2o32E4ddqBiJWJ8pCXUI&#13;&#10;Xca5L2s0ys9ch5ZuR9cbFQj2Fde9GknctDyOojk3qrHkUKsONzWWp93ZSHgf1bhOxOuwPR03l599&#13;&#10;+vG9FSjl/d30sqSxXgILOIW/D7h2oPxQULCDO1vtWUs4WcQxcWlLU2BXxmPytAB2kDAXAniR8/9F&#13;&#10;il8AAAD//wMAUEsBAi0AFAAGAAgAAAAhALaDOJL+AAAA4QEAABMAAAAAAAAAAAAAAAAAAAAAAFtD&#13;&#10;b250ZW50X1R5cGVzXS54bWxQSwECLQAUAAYACAAAACEAOP0h/9YAAACUAQAACwAAAAAAAAAAAAAA&#13;&#10;AAAvAQAAX3JlbHMvLnJlbHNQSwECLQAUAAYACAAAACEApQ6jEdwIAABSJQAADgAAAAAAAAAAAAAA&#13;&#10;AAAuAgAAZHJzL2Uyb0RvYy54bWxQSwECLQAUAAYACAAAACEAK5dBYeUAAAAQAQAADwAAAAAAAAAA&#13;&#10;AAAAAAA2CwAAZHJzL2Rvd25yZXYueG1sUEsFBgAAAAAEAAQA8wAAAEgMAAAAAA==&#13;&#10;">
                <v:rect id="Rectangle 52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SyOAyQAAAOAAAAAPAAAAZHJzL2Rvd25yZXYueG1sRI9Ra8JA&#13;&#10;EITfhf6HYwt9KfWi0FCip4giFQXBtBT6tuS2SWpuL+TWmP77XqHgy8AwzDfMfDm4RvXUhdqzgck4&#13;&#10;AUVceFtzaeD9bfv0AioIssXGMxn4oQDLxd1ojpn1Vz5Rn0upIoRDhgYqkTbTOhQVOQxj3xLH7Mt3&#13;&#10;DiXartS2w2uEu0ZPkyTVDmuOCxW2tK6oOOcXZ0A+Do+H1/X+mz4naZPv0qP0/mjMw/2wmUVZzUAJ&#13;&#10;DXJr/CN21sDzFP4OxTOgF78AAAD//wMAUEsBAi0AFAAGAAgAAAAhANvh9svuAAAAhQEAABMAAAAA&#13;&#10;AAAAAAAAAAAAAAAAAFtDb250ZW50X1R5cGVzXS54bWxQSwECLQAUAAYACAAAACEAWvQsW78AAAAV&#13;&#10;AQAACwAAAAAAAAAAAAAAAAAfAQAAX3JlbHMvLnJlbHNQSwECLQAUAAYACAAAACEAX0sjgM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qDtAyAAAAOAAAAAPAAAAZHJzL2Rvd25yZXYueG1sRI9Pa8JA&#13;&#10;FMTvQr/D8gq96cYW/5BkFbFaWuil6sXbI/tMgtm3S3ZN4rfvFgpeBoZhfsPk68E0oqPW15YVTCcJ&#13;&#10;COLC6ppLBafjfrwE4QOyxsYyKbiTh/XqaZRjqm3PP9QdQikihH2KCqoQXCqlLyoy6CfWEcfsYluD&#13;&#10;Idq2lLrFPsJNI1+TZC4N1hwXKnS0rai4Hm4m7i7Og/fJR9F9O9cvb/VuN/u6KvXyPLxnUTYZiEBD&#13;&#10;eDT+EZ9awewN/g7FMyBXvwAAAP//AwBQSwECLQAUAAYACAAAACEA2+H2y+4AAACFAQAAEwAAAAAA&#13;&#10;AAAAAAAAAAAAAAAAW0NvbnRlbnRfVHlwZXNdLnhtbFBLAQItABQABgAIAAAAIQBa9CxbvwAAABUB&#13;&#10;AAALAAAAAAAAAAAAAAAAAB8BAABfcmVscy8ucmVsc1BLAQItABQABgAIAAAAIQDKqDtA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25F5E3C1" w14:textId="77777777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87"/>
        </w:tabs>
        <w:ind w:left="247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515A9094" wp14:editId="1A695A4E">
                <wp:simplePos x="0" y="0"/>
                <wp:positionH relativeFrom="page">
                  <wp:posOffset>8840224</wp:posOffset>
                </wp:positionH>
                <wp:positionV relativeFrom="paragraph">
                  <wp:posOffset>125651</wp:posOffset>
                </wp:positionV>
                <wp:extent cx="290195" cy="289561"/>
                <wp:effectExtent l="0" t="0" r="1905" b="15240"/>
                <wp:wrapNone/>
                <wp:docPr id="54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55" name="Rectangle 55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4BA06D" id="Group 8" o:spid="_x0000_s1026" style="position:absolute;margin-left:696.1pt;margin-top:9.9pt;width:22.85pt;height:22.8pt;z-index:251678720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k9eQ3wgAAFIlAAAOAAAAZHJzL2Uyb0RvYy54bWzUWtuO4zYSfV8g/yDoMYsZi9TdGE+wyGQG&#13;&#10;C2STIKN8gFqWL1hZ8krqdk++fk+Rok26SbUwQQKkH1qydUwd1qkqskp6993zqfGe6n44du3GZ28D&#13;&#10;36vbqtse2/3G/634+CbzvWEs223ZdG298b/Ug//d+2/+8e5yXte8O3TNtu49DNIO68t54x/G8bxe&#13;&#10;rYbqUJ/K4W13rltc3HX9qRzxsd+vtn15weinZsWDIFldun577ruqHgZ8+0Fe9N+L8Xe7uhp/3u2G&#13;&#10;evSajQ9uo/jfi/8P9H/1/l253vfl+XCsJhrlV7A4lccWN70O9aEcS++xP74Y6nSs+m7oduPbqjut&#13;&#10;ut3uWNViDpgNC+5m86nvHs9iLvv1ZX++mgmmvbPTVw9b/fT0qT9/Pv/SS/Y4/bGr/jvALqvLeb/W&#13;&#10;r9PnvQR7D5f/dFvoWT6OnZj4864/0RCYkvcs7Pvlat/6efQqfMnzgOWx71W4xLM8Tpi0f3WASPQr&#13;&#10;FuJL38Nl+I2Qpjr8MP04iuFK9MsoTunaqlzLewqeEy/SHY403Gw1/DFbfT6U51pIMJAtfum943bj&#13;&#10;x5hEW54w/1/hYWW7b2oP34EV3R44ZdBBt6Z2hWADjP6qHVkUBFxYhKeTtZQ1WRpJg7A0NAxSrs/9&#13;&#10;MH6qu5NHJxu/B0khUvn04zBK2ykIadZ2H49NI+zdtN5l4ycsSMQPhq45bukiwYZ+//B903tPJYKJ&#13;&#10;h+wjF/EDIQwYjfyhHA4SJy5JLU/HEbHeHE8bPwvoT359qMvtD+1W3H4sj408x6hNK5xQWkqa9qHb&#13;&#10;foHV+k4GMhIPTg5d/7vvXRDEG3/432PZ177X/LuF8jmLIop68QF+A8Jer1950K+UbYWhNv7oe/L0&#13;&#10;+1Fmisdzf9wfcCcmjNJ2/4LX747CkqSkZDWRhfP9VV6IUJFe+LGva8qRXv6n+CCiEg5PUSnGL9fK&#13;&#10;BW8xGQrnvMZkua4epQuS4yi3Q3rcwgHpq/12ol5Akt2pQdL95xsv8Egw7sk8IDziBmQK+O3KKwLv&#13;&#10;4tHd7zAIFW2wN5mn8shtmFBBMAwABy+S3HVOCCxtGAZEZucEs0ggcYrsnKCSNliUWzilCoJhALBy&#13;&#10;QvbThmERAtDOKVdA4pTZObE7q/PUworpFmeAWHkx0+YsYlluJ8Z00xeMO6jdGT9lNmq64Rkgdmqm&#13;&#10;6UHNpSPTFShY4qBmasATKzXd/gSxUqNMZMgZZA4X47oKBXc5vqlCGNhcn+sCEMRO7U6AKEhd1HQV&#13;&#10;Cu7wf26qwLPYIijXBSCInZopABbHxJEsuK5CwR1hEJoq8NhGDenhFuQEsVILTQFALXJYLdRVKEJH&#13;&#10;GISmCjyMLFYLdQEIYqdmCgBqQFpTbKirUISOMAhNFTi3hUGoC0AQKzVanc0wANJKLdJVKCJHGESm&#13;&#10;ChyR/HIFiHQBCGKnZgpAG7HEQU1XoYgcYRCZKnBmWwgiXQCC2KmZAsBeOVZOsXe+Ww8jXYUCHmld&#13;&#10;NWNTBc5tVot1AQhipRabAoBUGtqpxboKRewIg9hUgYe2hYp2J9KLsOQRxE7NFEDYy0FNV6GIHWFA&#13;&#10;9Yjmuzy2RWisC0AQK7XEFADUEoevoWS6TbVIHGGQmCrw2LYaJLoABLFTMwUgQV3UdBWKxBEGiakC&#13;&#10;T2wpN9EFIIidmikAItSVPBJdhSJxhEFqqhByW4SiCrsJQBArtdQUgFaD1O5rqN1u4xWpIwyo1NN8&#13;&#10;LcRm4WVeS3UBCGKnZgoAarFjv5bqKhSQ3Zo8UlOFiHMbNV0AglipZaYAoOYKg0xXocgcYZCZKkTW&#13;&#10;1SDTBSCInZopAKilsV3QTFehyBxhkJkqRIHN1zJdAILYqZkCYJcbOFaDTFehgINYBc1NFcLctrzn&#13;&#10;ugAEsVLLTQFAjTuslusqFLkjDHJThRAavAwD6jBdVwOC2KmZAoBa7LBarqtQ5I4wyE0VQusamusC&#13;&#10;EMRKDfqpGUw1MW1SxHp1X++yQNehIOWtmjJqImkJhGOz/tJyLNBVIIyDnykDatHYkd1YoIsBfo5w&#13;&#10;oH6Tzo+lgZWfLgVhHPxMLcAvd6Q4FuiKgJ8jJth9wWzdvTGzYnZt39iLkjlMXfa7q5mdRTMzJQlt&#13;&#10;6wNjuhiA2K3H7qSIIuYoF9hd2QwvtXsfMwWxk9OVcHF7UTa7u0Vm3cxchTPjZmRYe0bMqJz1rhE6&#13;&#10;XteeVnmQ3VU0v57bqc+FMzQT0bAPROvw3A3U5y4QtWinFapvCxQ1xRxgqEZg1fWeB8OKBIYnohQA&#13;&#10;u3k0uZeAi+b163DEn4CLPuCrcJKA4LDeEjJ8mih6AYvg01Svrcf5qVLZTWRQMy8ZnUphAV82VSpP&#13;&#10;CY7acsno0TRV1HuL4NNUUYMtgVNpRWTkI4lXZcLzFAlfNlUqQWh01A9LyCTTVLGnXwSfpiqfdrzK&#13;&#10;nbbPRAZ73yWj05ZWwJdNlbaZBMceccnotPUT8GVTpe0YwbGXWjI6bZEEfNlUadsi4MumKnYShKdN&#13;&#10;wBI6YmmXP1g2XbHWih8sTU7X7ISFaxElWo/kHRZOWmUoSvDaHaTbTSmcnp7dPz7ufQ+Pjx/oN3ja&#13;&#10;Vo6U+dUpPUATD0YOOCI50fen7qkuOoEYaQGIqBsEpuoB2u160+q4kCp54K6PPNVldTyL4TiVfoCx&#13;&#10;a3JT19Vxwk1JkKXKPuq6Okocm27LUThLs6jr6jjhqOuJ+4bYM8ziaJEFjsOHZ3G0DSTcNbeo+6mj&#13;&#10;vC/VFQRDu29uOCpNCYZm8BxsylDY787CqEsmRlPurjipo+RGjVuC4Th308lVOVaCOdh0T+gxh6Ld&#13;&#10;Kd0TzZU5GO2eCHZ9XqyYq6OcwWSPEEvg3GhUAmI09KpmYaKoAC5Cs31uOLHFJtwrMjAm02YEC86O&#13;&#10;F0kh0Bydx1FziOZxTfLKGuo4+ToVn4R7RVhOzTzgOGJjjl9IpRtwDF46i6N2NeGu2yLFSx0lv2jK&#13;&#10;Zcgsc8OJzETDvQK7S1DqXlXTDbUcn9Ke2GJe8x+lTe2xr/FWwMKXB+iZv/ZCAkb8G78FIN5MwYs7&#13;&#10;wkrTS0b0ZpD+Gef6q1Dv/w8AAP//AwBQSwMEFAAGAAgAAAAhAMsa8s/kAAAAEAEAAA8AAABkcnMv&#13;&#10;ZG93bnJldi54bWxMT8luwjAQvVfqP1hTqbfiLEBJiIMQXU6oUqES6s3EQxIR21FskvD3HU7lMpqn&#13;&#10;efOWbDXqhvXYudoaAeEkAIamsKo2pYCf/cfLApjz0ijZWIMCruhglT8+ZDJVdjDf2O98yUjEuFQK&#13;&#10;qLxvU85dUaGWbmJbNHQ72U5LT7AruerkQOK64VEQzLmWtSGHSra4qbA47y5awOcgh3Ucvvfb82lz&#13;&#10;/d3Pvg7bEIV4fhrfljTWS2AeR///AbcOlB9yCna0F6McawjHSRQRl7aEitwY0/g1AXYUMJ9NgecZ&#13;&#10;vy+S/wEAAP//AwBQSwECLQAUAAYACAAAACEAtoM4kv4AAADhAQAAEwAAAAAAAAAAAAAAAAAAAAAA&#13;&#10;W0NvbnRlbnRfVHlwZXNdLnhtbFBLAQItABQABgAIAAAAIQA4/SH/1gAAAJQBAAALAAAAAAAAAAAA&#13;&#10;AAAAAC8BAABfcmVscy8ucmVsc1BLAQItABQABgAIAAAAIQAmk9eQ3wgAAFIlAAAOAAAAAAAAAAAA&#13;&#10;AAAAAC4CAABkcnMvZTJvRG9jLnhtbFBLAQItABQABgAIAAAAIQDLGvLP5AAAABABAAAPAAAAAAAA&#13;&#10;AAAAAAAAADkLAABkcnMvZG93bnJldi54bWxQSwUGAAAAAAQABADzAAAASgwAAAAA&#13;&#10;">
                <v:rect id="Rectangle 55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orv0yQAAAOAAAAAPAAAAZHJzL2Rvd25yZXYueG1sRI9Ra8JA&#13;&#10;EITfC/0Pxxb6UupFwVCipxRLURQE0yL4tuTWJDa3F3LbGP99r1Doy8AwzDfMfDm4RvXUhdqzgfEo&#13;&#10;AUVceFtzaeDz4/35BVQQZIuNZzJwowDLxf3dHDPrr3ygPpdSRQiHDA1UIm2mdSgqchhGviWO2dl3&#13;&#10;DiXartS2w2uEu0ZPkiTVDmuOCxW2tKqo+Mq/nQE57p5269X2Qqdx2uSbdC+93xvz+DC8zaK8zkAJ&#13;&#10;DfLf+ENsrIHpFH4PxTOgFz8AAAD//wMAUEsBAi0AFAAGAAgAAAAhANvh9svuAAAAhQEAABMAAAAA&#13;&#10;AAAAAAAAAAAAAAAAAFtDb250ZW50X1R5cGVzXS54bWxQSwECLQAUAAYACAAAACEAWvQsW78AAAAV&#13;&#10;AQAACwAAAAAAAAAAAAAAAAAfAQAAX3JlbHMvLnJlbHNQSwECLQAUAAYACAAAACEA0KK79M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35jYxgAAAOAAAAAPAAAAZHJzL2Rvd25yZXYueG1sRI9Pi8Iw&#13;&#10;FMTvC36H8ARva+qCrlSjiKuywl78c/H2aJ5tsXkJTWzrt98IgpeBYZjfMPNlZyrRUO1LywpGwwQE&#13;&#10;cWZ1ybmC82n7OQXhA7LGyjIpeJCH5aL3McdU25YP1BxDLiKEfYoKihBcKqXPCjLoh9YRx+xqa4Mh&#13;&#10;2jqXusY2wk0lv5JkIg2WHBcKdLQuKLsd7ybufl8675Nd1vw5107v5WYz3t+UGvS7n1mU1QxEoC68&#13;&#10;Gy/Er1YwnsDzUDwDcvEPAAD//wMAUEsBAi0AFAAGAAgAAAAhANvh9svuAAAAhQEAABMAAAAAAAAA&#13;&#10;AAAAAAAAAAAAAFtDb250ZW50X1R5cGVzXS54bWxQSwECLQAUAAYACAAAACEAWvQsW78AAAAVAQAA&#13;&#10;CwAAAAAAAAAAAAAAAAAfAQAAX3JlbHMvLnJlbHNQSwECLQAUAAYACAAAACEA2t+Y2MYAAADgAAAA&#13;&#10;DwAAAAAAAAAAAAAAAAAHAgAAZHJzL2Rvd25yZXYueG1sUEsFBgAAAAADAAMAtwAAAPoCAAAAAA=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652F30F6" w14:textId="77777777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87"/>
        </w:tabs>
        <w:ind w:left="18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56BA2253" wp14:editId="3DC3A8A3">
                <wp:simplePos x="0" y="0"/>
                <wp:positionH relativeFrom="page">
                  <wp:posOffset>8840224</wp:posOffset>
                </wp:positionH>
                <wp:positionV relativeFrom="paragraph">
                  <wp:posOffset>100577</wp:posOffset>
                </wp:positionV>
                <wp:extent cx="290195" cy="289561"/>
                <wp:effectExtent l="0" t="0" r="1905" b="15240"/>
                <wp:wrapNone/>
                <wp:docPr id="57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58" name="Rectangle 58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B39DA8" id="Group 8" o:spid="_x0000_s1026" style="position:absolute;margin-left:696.1pt;margin-top:7.9pt;width:22.85pt;height:22.8pt;z-index:251679744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yJnG2QgAAFIlAAAOAAAAZHJzL2Uyb0RvYy54bWzUWtuO4zYSfV8g/yDoMYsZi9TdGE+wyGQG&#13;&#10;C2STIKN8gFqWL1hZ8krqdk++fk+Rok26SbUwQQKkH1qydVw6rFNVZFF6993zqfGe6n44du3GZ28D&#13;&#10;36vbqtse2/3G/634+CbzvWEs223ZdG298b/Ug//d+2/+8e5yXte8O3TNtu49GGmH9eW88Q/jeF6v&#13;&#10;VkN1qE/l8LY71y0u7rr+VI742O9X2768wPqpWfEgSFaXrt+e+66qhwHffpAX/ffC/m5XV+PPu91Q&#13;&#10;j16z8cFtFP978f+B/q/evyvX+748H47VRKP8Chan8tjipldTH8qx9B774wtTp2PVd0O3G99W3WnV&#13;&#10;7XbHqhZjwGhYcDeaT333eBZj2a8v+/PVTXDtnZ++2mz109On/vz5/Esv2eP0x6767wC/rC7n/Vq/&#13;&#10;Tp/3Euw9XP7TbaFn+Th2YuDPu/5EJjAk71n498vVv/Xz6FX4kucBy2Pfq3CJZ3mcMOn/6gCR6Fcs&#13;&#10;xJe+h8uIGyFNdfhh+nEUI5Tol1Gc0rVVuZb3FDwnXqQ7Amm4+Wr4Y776fCjPtZBgIF/80nvH7cYn&#13;&#10;Km15wvh/RYSV7b6pPXwHVnR74JRDB92b2hWCDXD6q35kURBw4RGeTt5S3mRpJB3C0tBwSLk+98P4&#13;&#10;qe5OHp1s/B4khUjl04/DKH2nIKRZ2308No3wd9N6l42fsCARPxi65riliwQb+v3D903vPZVIJh6y&#13;&#10;j1zkD4QwYGT5QzkcJE5cklqejiNyvTmeNn4W0J/8+lCX2x/arbj9WB4beQ6rTSuCUHpKuvah236B&#13;&#10;1/pOJjIKD04OXf+7712QxBt/+N9j2de+1/y7hfI5iyLKevEBcQPCXq9fedCvlG0FUxt/9D15+v0o&#13;&#10;K8XjuT/uD7gTE05pu38h6ndH4UlSUrKayCL4/qoozFUUfuzrmmqkl/8pMYisRNZSVgr75VqF4C0n&#13;&#10;QxGc15ws19WjDEEKHBV2KI9bBCB9td9OCVRAkt2pQdH95xsv8Egw7sk6ICLiBmQK+O3KKwLv4tHd&#13;&#10;7zBIFc3Ym8xTdeRmJlQQmAHg4EWSu84JiaWZYUBkdk5wiwQSp8jOCQVNMxblFk6pgsAMAFZOKDma&#13;&#10;GRYhAe2cEBU3TpmdE7vzOk8trJjucQaIlRczfc4iluV2Ykx3fcG4g9qd81Nmo6Y7ngFip2a6HtRc&#13;&#10;OjJdgYIlDmqmBjyxUtP9TxArNapEhpxB5ggxrqtQcFfgmyqEgS30uS4AQezU7gSIgtRFTVeh4I74&#13;&#10;56YKPIstgnJdAILYqZkCYHJMHMWC6yoU3JEGoakCj23UUB5uCUUQK7XQFADUIofXQl2FInSkQWiq&#13;&#10;wMPI4rVQF4AgdmqmAKAGpLXEhroKRehIg9BUgXNbGoS6AASxUqPZ2UwDIK3UIl2FInKkQWSqwJHJ&#13;&#10;L2eASBeAIHZqpgC0EEsc1HQVisiRBpGpAme2iSDSBSCInZopAPyVY+YUa+e7+TDSVSgQkdZZMzZV&#13;&#10;4NzmtVgXgCBWarEpAEiloZ1arKtQxI40iE0VeGibqGh1cp3yCGKnZgog/OWgpqtQxI40oCZAi10e&#13;&#10;2zI01gUgiJVaYgoAaokj1tAy3YZaJI40SEwVeGybDRJdAILYqZkCkKAuaroKReJIg8RUgSe2kpvo&#13;&#10;AhDETs0UABnqKh6JrkKRONIgNVUIuS1D0YXdBCCIlVpqCkCzQWqPNfRuN3tF6kgDavW0WAuxWHhZ&#13;&#10;11JdAILYqZkCgFrsWK+lugoFZLcWj9RUIeLcRk0XgCBWapkpAKi50iDTVSgyRxpkpgqRdTbIdAEI&#13;&#10;YqdmCgBqaWwXNNNVKDJHGmSmClFgi7VMF4AgdmqmAFjlBo7ZINNVKBAgVkFzU4Uwt03vuS4AQazU&#13;&#10;clMAUOMOr+W6CkXuSIPcVCGEBi/TgHaYrrMBQezUTAFALXZ4LddVKHJHGuSmCqF1Ds11AQhipQb9&#13;&#10;1AimnpgWKWK+uu93WaDrUJDyVk0ZbSJpBYRjsf7ScyzQVSCMg58pA3rR2FHdWKCLAX6OdKD9Jp0f&#13;&#10;SwMrP10Kwjj4mVqAX+4ocSzQFQE/R06w+4bZunpjZsfsWr6xFy1zmLr8d9czO5tmZkoS2uYHxnQx&#13;&#10;ALF7j91JEUXM0S6wu7YZUWqPPmYKYienK+Hi9qJtdu8WmX0zczXOjJuZYd0zYkbnrO8aYcfruqdV&#13;&#10;HuTuKja/nttpnwtn2EzEhn0gtg7P3UD73AWyFttphdq3BYo2xRxgqEZgtes9D4YXCYxIRCsAdvNo&#13;&#10;Ci8Bj5fBkX8CLvYBX7VOEhAc3ltChk8DxV7AIvg01OvW4/xQqe0mMuiZl1inVljAlw2V2lOCo7dc&#13;&#10;Yj2ahop+bxF8Gip6sCVwaq2IDPqiRfBpqOhVlsCpBSHr6B8WwaehYk2/CD4NVT7teDXEaPlMZLD2&#13;&#10;XWKdlrQCvmyotMwkONaIS6zT0k/Alw2VlmMEx1pqiXVaIgn4sqHSskXAlw1VrCQIT4uAJXTE1C5/&#13;&#10;sGy4Yq4VP1hanK7VCRPXIko0H8k7LBy0qlBU4LU7yLCbSjg9Pbt/fNz7Hh4fP9Bv8LStHKnyq1N6&#13;&#10;gCYejBxwRHGi70/dU110AjHSBBDRbhCYqgdot+tNq+NC6uSBuz7yVJfV8SzMcWr9AGPX4qauq+OE&#13;&#10;m4ogS5V/1HV1lDg23ZajcZZuUdfVccLRrifuG2LNMIujSRY4jhiexdEykHDX2qLup47yvtRXEAzb&#13;&#10;fXPmqDUlGDaD52CJdB7Wu7Mw2iUT1lS4K07qKLnRxi3BcJy76RSqHDPBHGy6J/SYQ9HqlO6JzZU5&#13;&#10;GK2eCHZ9XqyYq6McweSPEFPgnDVqAWENe1WzMNFUABdhs33OnFhiE+4VGRiTZTOCB2ftRVIIbI7O&#13;&#10;42hziMZxLfLKG+o4xTo1n4R7RVhOm3nAceTGHL+QWjfgGKJ0Fkfb1YS7LosUL3WU/KKplqGyzJkT&#13;&#10;lYnMvQK7K1DqXlXTDbW0T2VPLDGv9Y/KpvbY13grYOHLA/TMX3shARb/xm8BiDdT8OKO8NL0khG9&#13;&#10;GaR/xrn+KtT7/wMAAP//AwBQSwMEFAAGAAgAAAAhAE/2zm3kAAAAEAEAAA8AAABkcnMvZG93bnJl&#13;&#10;di54bWxMT0trwkAQvhf6H5Yp9FY3D7U1ZiNiHycpVAultzUZk2B2NmTXJP77jqd6GeZjvvke6Wo0&#13;&#10;jeixc7UlBeEkAIGU26KmUsH3/v3pBYTzmgrdWEIFF3Swyu7vUp0UdqAv7He+FCxCLtEKKu/bREqX&#13;&#10;V2i0m9gWiW9H2xntGXalLDo9sLhpZBQEc2l0TexQ6RY3Fean3dko+Bj0sI7Dt357Om4uv/vZ5882&#13;&#10;RKUeH8bXJY/1EoTH0f9/wLUD54eMgx3smQonGsbxIoqYy9uMi1wZ0/h5AeKgYB5OQWapvC2S/QEA&#13;&#10;AP//AwBQSwECLQAUAAYACAAAACEAtoM4kv4AAADhAQAAEwAAAAAAAAAAAAAAAAAAAAAAW0NvbnRl&#13;&#10;bnRfVHlwZXNdLnhtbFBLAQItABQABgAIAAAAIQA4/SH/1gAAAJQBAAALAAAAAAAAAAAAAAAAAC8B&#13;&#10;AABfcmVscy8ucmVsc1BLAQItABQABgAIAAAAIQBXyJnG2QgAAFIlAAAOAAAAAAAAAAAAAAAAAC4C&#13;&#10;AABkcnMvZTJvRG9jLnhtbFBLAQItABQABgAIAAAAIQBP9s5t5AAAABABAAAPAAAAAAAAAAAAAAAA&#13;&#10;ADMLAABkcnMvZG93bnJldi54bWxQSwUGAAAAAAQABADzAAAARAwAAAAA&#13;&#10;">
                <v:rect id="Rectangle 58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oxRqyQAAAOAAAAAPAAAAZHJzL2Rvd25yZXYueG1sRI/BSsNA&#13;&#10;EIbvgu+wjOBF7KaCQdJui1TEYqHQKIXehuyYRLOzITum8e2dg+Bl4Gf4v5lvuZ5CZ0YaUhvZwXyW&#13;&#10;gSGuom+5dvD+9nz7ACYJsscuMjn4oQTr1eXFEgsfz3ygsZTaKIRTgQ4akb6wNlUNBUyz2BPr7iMO&#13;&#10;AUXjUFs/4FnhobN3WZbbgC3rhQZ72jRUfZXfwYEcdze7l83rJ53meVdu872Mce/c9dX0tNDxuAAj&#13;&#10;NMl/4w+x9Q7u9WMVUhmwq18AAAD//wMAUEsBAi0AFAAGAAgAAAAhANvh9svuAAAAhQEAABMAAAAA&#13;&#10;AAAAAAAAAAAAAAAAAFtDb250ZW50X1R5cGVzXS54bWxQSwECLQAUAAYACAAAACEAWvQsW78AAAAV&#13;&#10;AQAACwAAAAAAAAAAAAAAAAAfAQAAX3JlbHMvLnJlbHNQSwECLQAUAAYACAAAACEAPqMUas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QAyqxwAAAOAAAAAPAAAAZHJzL2Rvd25yZXYueG1sRI9Ba8JA&#13;&#10;FITvQv/D8gq96aYFNY2uItaKQi+1Xrw9sq9JMPt2ya5J/PeuIHgZGIb5hpkve1OLlhpfWVbwPkpA&#13;&#10;EOdWV1woOP59D1MQPiBrrC2Tgit5WC5eBnPMtO34l9pDKESEsM9QQRmCy6T0eUkG/cg64pj928Zg&#13;&#10;iLYppG6wi3BTy48kmUiDFceFEh2tS8rPh4uJu9NT732yzdsf57r0Um024/1ZqbfX/msWZTUDEagP&#13;&#10;z8YDsdMKxp9wPxTPgFzcAAAA//8DAFBLAQItABQABgAIAAAAIQDb4fbL7gAAAIUBAAATAAAAAAAA&#13;&#10;AAAAAAAAAAAAAABbQ29udGVudF9UeXBlc10ueG1sUEsBAi0AFAAGAAgAAAAhAFr0LFu/AAAAFQEA&#13;&#10;AAsAAAAAAAAAAAAAAAAAHwEAAF9yZWxzLy5yZWxzUEsBAi0AFAAGAAgAAAAhAKtADKr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>
        <w:rPr>
          <w:spacing w:val="-9"/>
          <w:u w:val="single"/>
        </w:rPr>
        <w:tab/>
      </w:r>
    </w:p>
    <w:p w14:paraId="5E764301" w14:textId="77777777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162950EE" wp14:editId="4A127A86">
                <wp:simplePos x="0" y="0"/>
                <wp:positionH relativeFrom="page">
                  <wp:posOffset>8840224</wp:posOffset>
                </wp:positionH>
                <wp:positionV relativeFrom="paragraph">
                  <wp:posOffset>103752</wp:posOffset>
                </wp:positionV>
                <wp:extent cx="290195" cy="289561"/>
                <wp:effectExtent l="0" t="0" r="1905" b="15240"/>
                <wp:wrapNone/>
                <wp:docPr id="60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61" name="Rectangle 61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C5706D0" id="Group 8" o:spid="_x0000_s1026" style="position:absolute;margin-left:696.1pt;margin-top:8.15pt;width:22.85pt;height:22.8pt;z-index:251680768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dT0l3AgAAFIlAAAOAAAAZHJzL2Uyb0RvYy54bWzUWtuO4zYSfV8g/yDoMYsZi9TdGE+wyGQG&#13;&#10;C2STIKN8gFqWL1hZ8krqdk++fk+Rok26SbUwCQKkH1qydVw6rFNVZFF6993zqfGe6n44du3GZ28D&#13;&#10;36vbqtse2/3G/634+CbzvWEs223ZdG298b/Ug//d+2/+8e5yXte8O3TNtu49GGmH9eW88Q/jeF6v&#13;&#10;VkN1qE/l8LY71y0u7rr+VI742O9X2768wPqpWfEgSFaXrt+e+66qhwHffpAX/ffC/m5XV+PPu91Q&#13;&#10;j16z8cFtFP978f+B/q/evyvX+748H47VRKP8Chan8tjipldTH8qx9B774wtTp2PVd0O3G99W3WnV&#13;&#10;7XbHqhZjwGhYcDeaT333eBZj2a8v+/PVTXDtnZ++2mz109On/vz5/Esv2eP0x6767wC/rC7n/Vq/&#13;&#10;Tp/3Euw9XP7TbaFn+Th2YuDPu/5EJjAk71n498vVv/Xz6FX4kucBy2Pfq3CJZ3mcMOn/6gCR6Fcs&#13;&#10;xJe+h8uIGyFNdfhh+nEUI5Tol1Gc0rVVuZb3FDwnXqQ7Amm4+Wr4Y776fCjPtZBgIF/80nvH7cYH&#13;&#10;ca8tTxj/r4iwst03tScHQ7cHTjl00L2pXSHYAKe/6kcWBQEXHuHp5C3lTZZG0iEsDQ2HlOtzP4yf&#13;&#10;6u7k0cnG70FSiFQ+/TiM0ncKQpq13cdj0wh/N613ofEFifjB0DXHLV0k2NDvH75veu+pRDLxkH3k&#13;&#10;In8ghAEjyx/K4SBx4pLU8nQckevN8bTxs4D+5NeHutz+0G7F7cfy2MhzWG1aEYTSU1LZh277BV7r&#13;&#10;O5nIKDw4OXT97753QRJv/OF/j2Vf+17z7xbK5yyKKOvFB8QNCHu9fuVBv1K2FUxt/NH35On3o6wU&#13;&#10;j+f+uD/gTkw4pe3+hajfHYUnSUnJaiKL4PurohCBIaPwY1/XVCO9nFz6p8cgshJZS1kp7JdrFYK3&#13;&#10;nAxFcF5zslxXjzIEKXBU2KE8bhGA9NV+O1EvIMnu1KDo/vONF3gkGPdkHRARcQMi5yTw25VXBN7F&#13;&#10;o7vfYeARzdibzFN15GYmVBCYAeDgRZK7zgmJpZlhQGR2TnDLjVNk54SCphmLcgunVEHACQArJ1Q/&#13;&#10;zQyLkIB2TrkCkp8yOyd253WeWlgx3eMMECsvZvqcRSzL7cSY7vqCcQe1O+enzEZNdzwDxE7NdD2o&#13;&#10;uXRkugIFSxzUTA14YqWm+58gVmpUiQw5g8wRYlxXoeCuwDdVCANb6HNdAILYqd0JEAWpi5quQsEd&#13;&#10;8c9NFXgWWwTlugAEsVMzBcDkmDiKBddVKLgjDUJTBR7bqKE83JKcIFZqoSkAqEUOr4W6CkXoSIPQ&#13;&#10;VIGHkcVroS4AQezUTAFADUhriQ11FYrQkQahqQLntjQIdQEIYqVGs7OZBkBaqUW6CkXkSIPIVIEj&#13;&#10;k1/OAJEuAEHs1EwBaCGWOKjpKhSRIw0iUwXObBNBpAtAEDs1UwD4K8fMKdbOd/NhpKtQICKts2Zs&#13;&#10;qsC5zWuxLgBBrNRiUwCQSkM7tVhXoYgdaRCbKvDQNlHR6kRGEaY8gtipmQIIfzmo6SoUsSMNqB/R&#13;&#10;YpfHtgyNdQEIYqWWmAKAWuKINeo8rkMtEkcaJKYKPLbNBokuAEHs1EwBSFAXNV2FInGkQWKqwBNb&#13;&#10;yU10AQhip2YKgAx1FY9EV6FIHGmQmiqE3Jah6MJuAhDESi01BaDZILXHGnq3m70idaQBtXparIVY&#13;&#10;LLysa6kuAEHs1EwBQC12rNdSXYUCsluLR2qqEHFuo6YLQBArtcwUANRcaZDpKhSZIw0yU4XIOhtk&#13;&#10;ugAEsVMzBQC1NLYLmukqFJkjDTJThSiwxVqmC0AQOzVTAKxyA8dskOkqFAgQq6C5qUKY26b3XBeA&#13;&#10;IFZquSkAqHGH13JdhSJ3pEFuqhBCg5dpQDtM1xJJEDs1UwBQix1ey3UVityRBrmpQmidQ3NdAIJY&#13;&#10;qUE/NYKpJ6ZFipiv7vtdFug6FKS8VVNGm0haAeFYrL/0HAt0FQjj4GfKgF40dlQ3FuhigJ8jHWi/&#13;&#10;SefH0sDKT5eCMA5+phbglztKHAt0RcDPkRPsvmG2rt6Y2TG7lm/sRcscpi7/3fXMzqaZmZKEtvmB&#13;&#10;MV0MQOzeY3dSRBFztAvsrm1GlNqjj5mC2MnpSri4vWib3btFZt/MXI0z42ZmWPeMmNE567tG2PG6&#13;&#10;7mmVB7m7is2v53ba58IZNhOxYR+IrcNzN9A+d4GsxXZaofZtgaJNMQcYqhFY7XrPg+FFAiMS0QqA&#13;&#10;3TyawkvA42Vw5J+Ai33AV62TBASH95aQ4dNAsRewCD4N9br1OD9UaruJDHrmJdapFRbwZUOl9pTg&#13;&#10;6C2XWI+moaLfWwSfhooebAmcWisig75oEXwaKnqVJXBqQcg6+odF8GmoWNMvgk9DlU87Xg0xWj4T&#13;&#10;Gax9l1inJa2ALxsqLTMJjjXiEuu09BPwZUOl5RjBsZZaYp2WSAK+bKi0bBHwZUMVKwnC0yJgCR0x&#13;&#10;tcsfLBuumGvFD5YWp2t1wsS1iBLNR/IOCwetKhQVeO0OMuymEk5Pz+4fH/e+h8fHD/QbPG0rR6r8&#13;&#10;6pQeoIkHIwccUZzo+1P3VBedQIw0AUS0GwSm6gHa7XrT6riQOnngro881WV1PAtznFo/wNi1uKnr&#13;&#10;6jjhpiLIUuUfdV0dJY5Nt+VonKVb1HV1nHC064n7hlgzzOJokgWOI4ZncbQMJNy1tqj7qaO8L/UV&#13;&#10;BMN235w5ak0Jhs3gOVginYf17iyMdsmENRXuipM6Sm60cUswHOduOoUqx0wwB5vuCT3mULQ6pXti&#13;&#10;c2UORqsngl2fFyvm6ihHMPkjxBQ4Z41aQFjDXtUsTDQVwEXYbJ8zJ5bYhHtFBsZk2YzgwVl7kRQC&#13;&#10;m6PzONoconFci7zyhjpOsU7NJ+FeEZbTZh5wHLkxxy+k1g04hiidxdF2NeGuyyLFSx0lv2iqZags&#13;&#10;c+ZEZSJzr8DuCpS6V9V0Qy3tU9kTS8xr/aOyqT32Nd4KWPjyAD3z115IgMW/8VsA4s0UvLgjvDS9&#13;&#10;ZERvBumfca6/CvX+/wAAAP//AwBQSwMEFAAGAAgAAAAhAAn0ypHkAAAAEAEAAA8AAABkcnMvZG93&#13;&#10;bnJldi54bWxMT8lqwzAQvRf6D2IKvTXy0rqxYzmEdDmFQpNC6E2xJraJJRlLsZ2/7+TUXIZ5zJu3&#13;&#10;5MtJt2zA3jXWCAhnATA0pVWNqQT87D6e5sCcl0bJ1hoUcEEHy+L+LpeZsqP5xmHrK0YixmVSQO19&#13;&#10;l3Huyhq1dDPboaHb0fZaeoJ9xVUvRxLXLY+CIOFaNoYcatnhusbytD1rAZ+jHFdx+D5sTsf15Xf3&#13;&#10;8rXfhCjE48P0tqCxWgDzOPn/D7h2oPxQULCDPRvlWEs4TqOIuLQlMbAr4zl+TYEdBCRhCrzI+W2R&#13;&#10;4g8AAP//AwBQSwECLQAUAAYACAAAACEAtoM4kv4AAADhAQAAEwAAAAAAAAAAAAAAAAAAAAAAW0Nv&#13;&#10;bnRlbnRfVHlwZXNdLnhtbFBLAQItABQABgAIAAAAIQA4/SH/1gAAAJQBAAALAAAAAAAAAAAAAAAA&#13;&#10;AC8BAABfcmVscy8ucmVsc1BLAQItABQABgAIAAAAIQCRdT0l3AgAAFIlAAAOAAAAAAAAAAAAAAAA&#13;&#10;AC4CAABkcnMvZTJvRG9jLnhtbFBLAQItABQABgAIAAAAIQAJ9MqR5AAAABABAAAPAAAAAAAAAAAA&#13;&#10;AAAAADYLAABkcnMvZG93bnJldi54bWxQSwUGAAAAAAQABADzAAAARwwAAAAA&#13;&#10;">
                <v:rect id="Rectangle 61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9XdKyQAAAOAAAAAPAAAAZHJzL2Rvd25yZXYueG1sRI9Ba8JA&#13;&#10;FITvBf/D8oReim7SQyjRVYpSKhWERhF6e2Rfk9Ts25B9jem/7xYKXgaGYb5hluvRtWqgPjSeDaTz&#13;&#10;BBRx6W3DlYHT8WX2BCoIssXWMxn4oQDr1eRuibn1V36noZBKRQiHHA3UIl2udShrchjmviOO2afv&#13;&#10;HUq0faVtj9cId61+TJJMO2w4LtTY0aam8lJ8OwNy3j/sXzdvX/SRZm2xyw4y+IMx99Nxu4jyvAAl&#13;&#10;NMqt8Y/YWQNZCn+H4hnQq18AAAD//wMAUEsBAi0AFAAGAAgAAAAhANvh9svuAAAAhQEAABMAAAAA&#13;&#10;AAAAAAAAAAAAAAAAAFtDb250ZW50X1R5cGVzXS54bWxQSwECLQAUAAYACAAAACEAWvQsW78AAAAV&#13;&#10;AQAACwAAAAAAAAAAAAAAAAAfAQAAX3JlbHMvLnJlbHNQSwECLQAUAAYACAAAACEAYfV3Ss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iFRmxgAAAOAAAAAPAAAAZHJzL2Rvd25yZXYueG1sRI9Pi8Iw&#13;&#10;FMTvC36H8ARva6qgK9Uo4rqywl78c/H2aJ5tsXkJTWzrt98IgpeBYZjfMItVZyrRUO1LywpGwwQE&#13;&#10;cWZ1ybmC8+nncwbCB2SNlWVS8CAPq2XvY4Gpti0fqDmGXEQI+xQVFCG4VEqfFWTQD60jjtnV1gZD&#13;&#10;tHUudY1thJtKjpNkKg2WHBcKdLQpKLsd7ybufl0675Nd1vw5187u5XY72d+UGvS773mU9RxEoC68&#13;&#10;Gy/Er1YwHcPzUDwDcvkPAAD//wMAUEsBAi0AFAAGAAgAAAAhANvh9svuAAAAhQEAABMAAAAAAAAA&#13;&#10;AAAAAAAAAAAAAFtDb250ZW50X1R5cGVzXS54bWxQSwECLQAUAAYACAAAACEAWvQsW78AAAAVAQAA&#13;&#10;CwAAAAAAAAAAAAAAAAAfAQAAX3JlbHMvLnJlbHNQSwECLQAUAAYACAAAACEAa4hUZsYAAADgAAAA&#13;&#10;DwAAAAAAAAAAAAAAAAAHAgAAZHJzL2Rvd25yZXYueG1sUEsFBgAAAAADAAMAtwAAAPoCAAAAAA=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u w:val="single"/>
        </w:rPr>
        <w:tab/>
      </w:r>
    </w:p>
    <w:p w14:paraId="79F55DF1" w14:textId="77777777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35"/>
        </w:tabs>
        <w:ind w:left="18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41F34C22" wp14:editId="2DBC8BF2">
                <wp:simplePos x="0" y="0"/>
                <wp:positionH relativeFrom="page">
                  <wp:posOffset>8840224</wp:posOffset>
                </wp:positionH>
                <wp:positionV relativeFrom="paragraph">
                  <wp:posOffset>100577</wp:posOffset>
                </wp:positionV>
                <wp:extent cx="290195" cy="289561"/>
                <wp:effectExtent l="0" t="0" r="1905" b="15240"/>
                <wp:wrapNone/>
                <wp:docPr id="63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64" name="Rectangle 64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29AC3F" id="Group 8" o:spid="_x0000_s1026" style="position:absolute;margin-left:696.1pt;margin-top:7.9pt;width:22.85pt;height:22.8pt;z-index:251681792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gCRE3QgAAFIlAAAOAAAAZHJzL2Uyb0RvYy54bWzUWtuO4zYSfV8g/yDoMYsZi9TdGE+wyGQG&#13;&#10;C2STIKN8gFqWL1hZ8krqdk++fk+Rok26SbUwQQJkHkZu67h4WKeqyKL07rvnU+M91f1w7NqNz94G&#13;&#10;vle3Vbc9tvuN/1vx8U3me8NYttuy6dp643+pB/+799/8493lvK55d+iabd17MNIO68t54x/G8bxe&#13;&#10;rYbqUJ/K4W13rlvc3HX9qRzxZ79fbfvyAuunZsWDIFldun577ruqHgZ8+0He9N8L+7tdXY0/73ZD&#13;&#10;PXrNxge3Ufzfi/8f6P/V+3flet+X58OxmmiUX8HiVB5bDHo19aEcS++xP74wdTpWfTd0u/Ft1Z1W&#13;&#10;3W53rGoxB8yGBXez+dR3j2cxl/36sj9f3QTX3vnpq81WPz196s+fz7/0kj0+/thV/x3gl9XlvF/r&#13;&#10;9+nvvQR7D5f/dFvoWT6OnZj4864/kQlMyXsW/v1y9W/9PHoVvuR5wPLY9yrc4lkeJ0z6vzpAJPoV&#13;&#10;C/Gl7+E24kZIUx1+mH4cxQgl+mUUp3RvVa7lmILnxIt0RyANN18Nf8xXnw/luRYSDOSLX3rvuN34&#13;&#10;SeR7bXnC/H9FhJXtvqk9fAdWNDxwyqGD7k3tDsEGOP1VP7IoCLjwCE8nbylvshQsyCEsDQ2HlOtz&#13;&#10;P4yf6u7k0YeN34OkEKl8+nEYpe8UhDRru4/HphH+blrvgvmxIBE/GLrmuKWbBBv6/cP3Te89lUgm&#13;&#10;HrKPXOQPhDBgZPlDORwkTtySWp6OI3K9OZ42fhbQP/n1oS63P7RbMfxYHhv5GVabVgSh9JR07UO3&#13;&#10;/QKv9Z1MZBQefDh0/e++d0ESb/zhf49lX/te8+8WyucsiijrxR+IGxD2ev3Og36nbCuY2vij78mP&#13;&#10;34+yUjye++P+gJGYcErb/QtRvzsKT5KSktVEFsH3V0UhUklG4ce+rqlGevmfEoPISgxFWSnsl2sV&#13;&#10;grecDEVwXnOyXFePMgQpcFTYoTxuEYD01X47US8gye7UoOj+840XeCQY92QdEBFxAzIF/HblFYF3&#13;&#10;8Wj0OwxSRTP2JvNUHbmZCRUEZgA4eJHkrnNCYmlmGBCZnRPcIoHEKbJzQkHTjEW5hVOqIDADgJUT&#13;&#10;qp9mhkVIQDunXAGJU2bnxO68zlMLK6Z7nAFi5cVMn7OIZbmdGNNdXzDuoHbn/JTZqOmOZ4DYqZmu&#13;&#10;BzWXjkxXoGCJg5qpAU+s1HT/E8RKjSqRIWeQOUKM6yoU3BX4pgphYAt9rgtAEDu1OwGiIHVR01Uo&#13;&#10;uCP+uakCz2KLoFwXgCB2aqYAWBwTR7HgugoFd6RBaKrAYxs1lIdbkhPESi00BQC1yOG1UFehCB1p&#13;&#10;EJoq8DCyeC3UBSCInZopAKgBaS2xoa5CETrSIDRV4NyWBqEuAEGs1Gh1NtMASCu1SFehiBxpEJkq&#13;&#10;cGTyyxUg0gUgiJ2aKQBtxBIHNV2FInKkQWSqwJltIYh0AQhip2YKAH/lWDnF3vluPYx0FQpEpHXV&#13;&#10;jE0VOLd5LdYFIIiVWmwKAFJpaKcW6yoUsSMNYlMFHtoWKtqdyCjCkkcQOzVTAOEvBzVdhSJ2pAH1&#13;&#10;I1rs8tiWobEuAEGs1BJTAFBLHLGGluk21SJxpEFiqsBj22qQ6AIQxE7NFIAEdVHTVSgSRxokpgo8&#13;&#10;sZXcRBeAIHZqpgDIUFfxSHQVisSRBqmpQshtGYou7CYAQazUUlMAWg1Se6yhd7vZK1JHGlCrp8Va&#13;&#10;iM3Cy7qW6gIQxE7NFADUYsd+LdVVKCC7tXikpgoR5zZqugAEsVLLTAFAzZUGma5CkTnSIDNViKyr&#13;&#10;QaYLQBA7NVMAUEtju6CZrkKROdIgM1WIAlusZboABLFTMwXALjdwrAaZrkKBALEKmpsqhLltec91&#13;&#10;AQhipZabAoAad3gt11Uockca5KYKITR4mQZ0wnRdDQhip2YKAGqxw2u5rkKRO9IgN1UIrWtorgtA&#13;&#10;ECs16KdmMPXEtEkR69V9v8sCXYeClLdqyugQSSsgHJv1l55jga4CYRz8TBnQi8aO6sYCXQzwc6QD&#13;&#10;nTfp/FgaWPnpUhDGwc/UAvxyR4ljga4I+Dlygt03zNbdGzM7Ztf2jb1omcPU5b+7ntnZNDNTktC2&#13;&#10;PjCmiwGI3XvsToooYo52gd21zYhSe/QxUxA7OV0JF7cXbbP7tMjsm5mrcWbczAzrmREzOmf91Agn&#13;&#10;XtczrfIgT1dx+PXcTudc+ITDRBzYB+Lo8NwNdM5dIGtxnFaoc1ug6FDMAYZqBFan3vNgeJHAiES0&#13;&#10;AmA3j6bwEvB4GRz5J+DiHPBV6yQBweG9JWT4NFGcBSyCT1O9Hj3OT5XabiKDnnmJdWqFBXzZVKk9&#13;&#10;JTh6yyXWo2mq6PcWwaepogdbAqfWisigL1oEn6aKXmUJnFoQso7+YRF8mir29Ivg01Tl045XQ4y2&#13;&#10;z0QGe98l1mlLK+DLpkrbTIJjj7jEOm39BHzZVGk7RnDspZZYpy2SgC+bKm1bBHzZVMVOgvC0CVhC&#13;&#10;Ryzt8gfLpivWWvGDpcXpWp2wcC2iROuRHGHhpFWFogKvjSDDbirh9PTs/vFx73t4fPxAv8HTtnKk&#13;&#10;yq8+0gM08WDkgCuKE31/6p7qohOIkRaAiE6DwFQ9QLvdb1odF1InD9z1kae6ra5nYY5T6wcYuxY3&#13;&#10;dV9dJ9xUBFmq/KPuq6vEsWlYjsZZukXdV9cJR6eeGDfEnmEWR4sscBwxPIujbSDhrrVFjaeuclzq&#13;&#10;KwiG4745c9SaEgyHwXOwRDoP+91ZGJ2SCWsq3BUndZXc6OCWYLjODTqFKsdKMAebxoQecyjandKY&#13;&#10;OFyZg9HuiWDX58WKubrKGUz+CLEEzlmjFhDWcFY1CxNNBXARDtvnzIktNuFekYExWTYjeHDWXiSF&#13;&#10;wOHoPI4Oh2ge1yKvvKGuU6xT80m4V4TldJgHHEduzPELqXUDjiFKZ3F0XE2467ZI8VJXyS+aahkq&#13;&#10;y5w5UZnI3CuwuwKlxqqabqilfSp7Yot5rX9UNrXHvsZbAQtfHqBn/toLCbD4N34LQLyZghd3hJem&#13;&#10;l4zozSD9b3zWX4V6/38AAAD//wMAUEsDBBQABgAIAAAAIQBP9s5t5AAAABABAAAPAAAAZHJzL2Rv&#13;&#10;d25yZXYueG1sTE9La8JAEL4X+h+WKfRWNw+1NWYjYh8nKVQLpbc1GZNgdjZk1yT++46nehnmY775&#13;&#10;HulqNI3osXO1JQXhJACBlNuiplLB9/796QWE85oK3VhCBRd0sMru71KdFHagL+x3vhQsQi7RCirv&#13;&#10;20RKl1dotJvYFolvR9sZ7Rl2pSw6PbC4aWQUBHNpdE3sUOkWNxXmp93ZKPgY9LCOw7d+ezpuLr/7&#13;&#10;2efPNkSlHh/G1yWP9RKEx9H/f8C1A+eHjIMd7JkKJxrG8SKKmMvbjItcGdP4eQHioGAeTkFmqbwt&#13;&#10;kv0BAAD//wMAUEsBAi0AFAAGAAgAAAAhALaDOJL+AAAA4QEAABMAAAAAAAAAAAAAAAAAAAAAAFtD&#13;&#10;b250ZW50X1R5cGVzXS54bWxQSwECLQAUAAYACAAAACEAOP0h/9YAAACUAQAACwAAAAAAAAAAAAAA&#13;&#10;AAAvAQAAX3JlbHMvLnJlbHNQSwECLQAUAAYACAAAACEAooAkRN0IAABSJQAADgAAAAAAAAAAAAAA&#13;&#10;AAAuAgAAZHJzL2Uyb0RvYy54bWxQSwECLQAUAAYACAAAACEAT/bObeQAAAAQAQAADwAAAAAAAAAA&#13;&#10;AAAAAAA3CwAAZHJzL2Rvd25yZXYueG1sUEsFBgAAAAAEAAQA8wAAAEgMAAAAAA==&#13;&#10;">
                <v:rect id="Rectangle 64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gtTSyQAAAOAAAAAPAAAAZHJzL2Rvd25yZXYueG1sRI9Ra8JA&#13;&#10;EITfC/0PxxZ8KXpRSijRU4qlVBSERhF8W3Jrkja3F3JrTP99r1Doy8AwzDfMYjW4RvXUhdqzgekk&#13;&#10;AUVceFtzaeB4eBs/gwqCbLHxTAa+KcBqeX+3wMz6G39Qn0upIoRDhgYqkTbTOhQVOQwT3xLH7OI7&#13;&#10;hxJtV2rb4S3CXaNnSZJqhzXHhQpbWldUfOVXZ0BOu8fd+3r7Sedp2uSbdC+93xszehhe51Fe5qCE&#13;&#10;Bvlv/CE21kD6BL+H4hnQyx8AAAD//wMAUEsBAi0AFAAGAAgAAAAhANvh9svuAAAAhQEAABMAAAAA&#13;&#10;AAAAAAAAAAAAAAAAAFtDb250ZW50X1R5cGVzXS54bWxQSwECLQAUAAYACAAAACEAWvQsW78AAAAV&#13;&#10;AQAACwAAAAAAAAAAAAAAAAAfAQAAX3JlbHMvLnJlbHNQSwECLQAUAAYACAAAACEAcYLU0s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YcwSxgAAAOAAAAAPAAAAZHJzL2Rvd25yZXYueG1sRI9Pi8Iw&#13;&#10;FMTvC36H8ARva+qCrlSjiKuywl78c/H2aJ5tsXkJTWzrt98IgpeBYZjfMPNlZyrRUO1LywpGwwQE&#13;&#10;cWZ1ybmC82n7OQXhA7LGyjIpeJCH5aL3McdU25YP1BxDLiKEfYoKihBcKqXPCjLoh9YRx+xqa4Mh&#13;&#10;2jqXusY2wk0lv5JkIg2WHBcKdLQuKLsd7ybufl8675Nd1vw5107v5WYz3t+UGvS7n1mU1QxEoC68&#13;&#10;Gy/Er1YwGcPzUDwDcvEPAAD//wMAUEsBAi0AFAAGAAgAAAAhANvh9svuAAAAhQEAABMAAAAAAAAA&#13;&#10;AAAAAAAAAAAAAFtDb250ZW50X1R5cGVzXS54bWxQSwECLQAUAAYACAAAACEAWvQsW78AAAAVAQAA&#13;&#10;CwAAAAAAAAAAAAAAAAAfAQAAX3JlbHMvLnJlbHNQSwECLQAUAAYACAAAACEA5GHMEsYAAADgAAAA&#13;&#10;DwAAAAAAAAAAAAAAAAAHAgAAZHJzL2Rvd25yZXYueG1sUEsFBgAAAAADAAMAtwAAAPoCAAAAAA=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spacing w:val="-8"/>
          <w:u w:val="single"/>
        </w:rPr>
        <w:tab/>
      </w:r>
    </w:p>
    <w:p w14:paraId="5521EBEC" w14:textId="6C034BC2" w:rsidR="00E0627A" w:rsidRDefault="00E0627A" w:rsidP="00E0627A">
      <w:pPr>
        <w:pStyle w:val="BodyText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spacing w:val="-8"/>
          <w:u w:val="single"/>
        </w:rPr>
        <w:tab/>
      </w:r>
    </w:p>
    <w:p w14:paraId="1164A2DD" w14:textId="77777777" w:rsidR="00E0627A" w:rsidRDefault="00E0627A" w:rsidP="00E0627A">
      <w:pPr>
        <w:sectPr w:rsidR="00E0627A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5CC8C1DD" w14:textId="557E4384" w:rsidR="00E0627A" w:rsidRPr="00A7031B" w:rsidRDefault="002255AF" w:rsidP="00E0627A">
      <w:pPr>
        <w:pStyle w:val="BodyText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 w:rsidRPr="00A7031B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3551835A" wp14:editId="5C36FE7C">
                <wp:simplePos x="0" y="0"/>
                <wp:positionH relativeFrom="page">
                  <wp:posOffset>8836661</wp:posOffset>
                </wp:positionH>
                <wp:positionV relativeFrom="paragraph">
                  <wp:posOffset>-175637</wp:posOffset>
                </wp:positionV>
                <wp:extent cx="290195" cy="289561"/>
                <wp:effectExtent l="0" t="0" r="1905" b="15240"/>
                <wp:wrapNone/>
                <wp:docPr id="66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67" name="Rectangle 67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6B5CE1" id="Group 8" o:spid="_x0000_s1026" style="position:absolute;margin-left:695.8pt;margin-top:-13.85pt;width:22.85pt;height:22.8pt;z-index:251682816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v+Dh2wgAAFIlAAAOAAAAZHJzL2Uyb0RvYy54bWzUWtuO4zYSfV8g/yDoMYsZi9TdGE+wyGQG&#13;&#10;C2STIKN8gNqWL1hZ8krqdk++fk+Roky6SbUwQQKkH1qydVw6rFNVZFF6993zufaeqq4/tc3GZ28D&#13;&#10;36uabbs7NYeN/1vx8U3me/1QNruybptq43+pev+799/84931sq54e2zrXdV5MNL06+tl4x+H4bJe&#13;&#10;rfrtsTqX/dv2UjW4uG+7czngY3dY7bryCuvnesWDIFld22536dpt1ff49oO86L8X9vf7ajv8vN/3&#13;&#10;1eDVGx/cBvG/E/8f6P/q/btyfejKy/G0HWmUX8HiXJ4a3HQy9aEcSu+xO70wdT5tu7Zv98PbbXte&#13;&#10;tfv9aVuJMWA0LLgbzaeufbyIsRzW18NlchNce+enrza7/enpU3f5fPmlk+xx+mO7/W8Pv6yul8Na&#13;&#10;v06fDxLsPVz/0+6gZ/k4tGLgz/vuTCYwJO9Z+PfL5N/qefC2+JLnActj39viEs/yOGHS/9sjRKJf&#13;&#10;sRBf+h4uI26ENNvjD+OPoxihRL+M4pSurcq1vKfgOfIi3RFI/c1X/R/z1edjeamEBD354pfOO+02&#13;&#10;fpL6XlOeMf5fEWFlc6grD9+BFd0eOOXQXvemdoVgPZz+qh9ZFARceISno7eUN1kaSYewNDQcUq4v&#13;&#10;XT98qtqzRycbvwNJIVL59GM/SN8pCGnWtB9PdS38XTfeFeNjQSJ+0Lf1aUcXCdZ3h4fv6857KpFM&#13;&#10;PGQfucgfCGHAyPKHsj9KnLgktTyfBuR6fTpv/CygP/n1sSp3PzQ7cfuhPNXyHFbrRgSh9JR07UO7&#13;&#10;+wKvda1MZBQenBzb7nffuyKJN37/v8eyq3yv/ncD5XMWRZT14gPiBoS9Tr/yoF8pmy1MbfzB9+Tp&#13;&#10;94OsFI+X7nQ44k5MOKVp/4Wo35+EJ0lJyWoki+D7q6IQCSGj8GNXVVQjvfxPiUFkJbKWslLYL9cq&#13;&#10;BG85GYrgnHKyXG8fZQhS4KiwQ3ncIQDpq8NupF5Akv25RtH95xsv8Egw7sk6ICLiBmQK+O3KKwLv&#13;&#10;6tHd7zBIFc3Ym8xTdeRmJlQQmAHg6EWSu84JiaWZYUBkdk5wiwQSp8jOCQVNMxblFk4oJ5MZAKyc&#13;&#10;ILZmhkVIQDunXAGJU2bnxO68zlMLK6Z7nAFi5cVMn7OIZbmdGNNdXzDuoHbn/JTZqOmOZ4DYqZmu&#13;&#10;BzWXjkxXoGCJg5qpAU+s1HT/E8RKjSqRIWeQOUKM6yoU3BX4pgphYAt9rgtAEDu1OwGiIHVR01Uo&#13;&#10;uCP+uakCz2KLoFwXgCB2aqYAmBwTR7HgugoFd6RBaKrAYxs1lIdbdhLESi00BQC1yOG1UFehCB1p&#13;&#10;EJoq8DCyeC3UBSCInZopAKgBaS2xoa5CETrSIDRV4NyWBqEuAEGs1Gh2NtMASCu1SFehiBxpEJkq&#13;&#10;cGTyyxkg0gUgiJ2aKQAtxBIHNV2FInKkQWSqwJltIoh0AQhip2YKAH/lmDnF2vluPox0FQpEpHXW&#13;&#10;jE0VOLd5LdYFIIiVWmwKAFJpaKcW6yoUsSMNYlMFHtomKlqdTPMnQezUTAGEvxzUdBWK2JEG1I9o&#13;&#10;sctjW4bGugAEsVJLTAFALXHEGlqm21CLxJEGiakCj22zQaILQBA7NVMAEtRFTVehSBxpkJgq8MRW&#13;&#10;cqm/ugkKiJ2aKQAy1FU8El2FInGkQWqqEHJbhqILu1EjiJVaagpAs0FqjzX0bjd7RepIA2r1tFgL&#13;&#10;sVh4WddSXQCC2KmZAoBa7FivpboKBWS3Fo/UVCHi3EZNF4AgVmqZKQCoudIg01UoMkcaZKYKkXU2&#13;&#10;yHQBCGKnZgoAamlsFzTTVSgyRxpkpgpRYIu1TBeAIHZqpgBY5QaO2SDTVSgQIFZBc1OFMLdN77ku&#13;&#10;AEGs1HJTAFDjDq/lugpF7kiD3FQhhAYv04B2mKbiQRA7NVMAUIsdXst1FYrckQa5qUJonUNzXQCC&#13;&#10;WKlBPzWCsSemRYqYr+77XRboOhSkvFVTRptIWgHhWKy/9BwLdBUI4+BnyoBeNHZUNxboYoCfIx1o&#13;&#10;v0nnx9LAyk+XgjAOfqYW4Jc7ShwLdEXAz5ET7L5htq7emNkxu5Zv7EXLHKYu/931zM6mmZmShLb5&#13;&#10;gTFdDEDs3mN3UkQRc7QL7K5tRpTao4+ZgtjJ6Uq4uL1om927RWbfzFyNM+NmZlj3jJjROeu7Rtjx&#13;&#10;mva0yqPcXcXm13Mz7nPhDJuJ2LAPxNbhpe1pn7tA1mI7rVD7tkDRppgDDNUIrHa958HwIoERiWgF&#13;&#10;wG4eTeEl4PEyOPJPwMU+4KvWSQKCw3tLyPBxoNgLWAQfhzptPc4PldpuIoOeeYl1aoUFfNlQqT0l&#13;&#10;OHrLJdajcajo9xbBx6GiB1sCp9aKyKAvWgQfh4peZQmcWhCyjv5hEXwcqnw+8mrM0FKdrMunHa/C&#13;&#10;afks4MuGSktaAV82VFpmEhxrxCVDpaWfgC9TlZZjBMdaaol1WiIJ+LKh0rJFwJcNVawkCE+LgCV0&#13;&#10;xNQuf7BsuGKuFT9YWpym6oSJaxElmo/kHRYOWlUoKvDaHWTYjSWcnp7dPz7ufA+Pjx/oN3jaVg5U&#13;&#10;+dUpPUATD0aOOKI40ffn9qkqWoEYaAKIaDcITNUDtNv1utFxIXXywE2PPNVldbwIc5xaP8DYVNzU&#13;&#10;dXUccWMRZKnyj7qujhLHxttyZKN0i7qujiOOdj1x3xBrhlkcTbLAccTwLI6WgYSbaou6nzrK+1Jf&#13;&#10;QTBs982Zo9aUYNgMnoMl0nlY787CaJdMWFPhrjipo+RGG7cEw3HupmOocswEc7DxntBjDkWrU7on&#13;&#10;NlfmYLR6Itj0vFgxV0c5gtEfIabAOWvUAsIa9qpmYaKpAC7CZvucObHEJtwrMjAmy2YED87ai6QQ&#13;&#10;2Bydx40zTjgVeeUNdRxjnZpPGu8rwnLazAOOIzfm+IXUugHHEKWzONquJty0LFK81FHyi8Zahsoy&#13;&#10;Z05UJjL3CuyuQKl7beu2r6R9KntiiTnVPyqb2mNf462AhS8P0DN/7YUEWPwbvwUg3kzBizvCS+NL&#13;&#10;RvRmkP4Z5/qrUO//DwAA//8DAFBLAwQUAAYACAAAACEA4Z180eUAAAARAQAADwAAAGRycy9kb3du&#13;&#10;cmV2LnhtbExPTW+CQBC9N+l/2EyT3nRBWqnIYoz9OJkm1SZNbyuMQGRnCbsC/vuOp3qZzMu8eR/p&#13;&#10;ajSN6LFztSUF4TQAgZTboqZSwff+ffICwnlNhW4soYILOlhl93epTgo70Bf2O18KFiGXaAWV920i&#13;&#10;pcsrNNpNbYvEt6PtjPYMu1IWnR5Y3DRyFgRzaXRN7FDpFjcV5qfd2Sj4GPSwjsK3fns6bi6/++fP&#13;&#10;n22ISj0+jK9LHuslCI+j//+AawfODxkHO9gzFU40jKNFOGeugsksjkFcKU9RHIE48BYvQGapvG2S&#13;&#10;/QEAAP//AwBQSwECLQAUAAYACAAAACEAtoM4kv4AAADhAQAAEwAAAAAAAAAAAAAAAAAAAAAAW0Nv&#13;&#10;bnRlbnRfVHlwZXNdLnhtbFBLAQItABQABgAIAAAAIQA4/SH/1gAAAJQBAAALAAAAAAAAAAAAAAAA&#13;&#10;AC8BAABfcmVscy8ucmVsc1BLAQItABQABgAIAAAAIQC8v+Dh2wgAAFIlAAAOAAAAAAAAAAAAAAAA&#13;&#10;AC4CAABkcnMvZTJvRG9jLnhtbFBLAQItABQABgAIAAAAIQDhnXzR5QAAABEBAAAPAAAAAAAAAAAA&#13;&#10;AAAAADULAABkcnMvZG93bnJldi54bWxQSwUGAAAAAAQABADzAAAARwwAAAAA&#13;&#10;">
                <v:rect id="Rectangle 67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UEqlyQAAAOAAAAAPAAAAZHJzL2Rvd25yZXYueG1sRI9Ba8JA&#13;&#10;FITvhf6H5RW8FN3oIS3RVYqlVBSERhG8PbLPJG32bcg+Y/rvu4VCLwPDMN8wi9XgGtVTF2rPBqaT&#13;&#10;BBRx4W3NpYHj4W38DCoIssXGMxn4pgCr5f3dAjPrb/xBfS6lihAOGRqoRNpM61BU5DBMfEscs4vv&#13;&#10;HEq0Xalth7cId42eJUmqHdYcFypsaV1R8ZVfnQE57R537+vtJ52naZNv0r30fm/M6GF4nUd5mYMS&#13;&#10;GuS/8YfYWAPpE/weimdAL38AAAD//wMAUEsBAi0AFAAGAAgAAAAhANvh9svuAAAAhQEAABMAAAAA&#13;&#10;AAAAAAAAAAAAAAAAAFtDb250ZW50X1R5cGVzXS54bWxQSwECLQAUAAYACAAAACEAWvQsW78AAAAV&#13;&#10;AQAACwAAAAAAAAAAAAAAAAAfAQAAX3JlbHMvLnJlbHNQSwECLQAUAAYACAAAACEAgVBKpc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YGOMxwAAAOAAAAAPAAAAZHJzL2Rvd25yZXYueG1sRI9Ba8JA&#13;&#10;EIXvBf/DMoK3urGglegqxaoo9FLbS29DdpoEs7NLdk3Sf985CF4eDI/3vXnr7eAa1VEba88GZtMM&#13;&#10;FHHhbc2lge+vw/MSVEzIFhvPZOCPImw3o6c15tb3/EndJZVKIBxzNFClFHKtY1GRwzj1gVi8X986&#13;&#10;THK2pbYt9gJ3jX7JsoV2WLM0VBhoV1Fxvdyc9L7+DDFmx6L7CKFf3ur9fn6+GjMZD+8rkbcVqERD&#13;&#10;eiTuiJM1sJCPZZCMAb35BwAA//8DAFBLAQItABQABgAIAAAAIQDb4fbL7gAAAIUBAAATAAAAAAAA&#13;&#10;AAAAAAAAAAAAAABbQ29udGVudF9UeXBlc10ueG1sUEsBAi0AFAAGAAgAAAAhAFr0LFu/AAAAFQEA&#13;&#10;AAsAAAAAAAAAAAAAAAAAHwEAAF9yZWxzLy5yZWxzUEsBAi0AFAAGAAgAAAAhAApgY4z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E0627A" w:rsidRPr="00A7031B">
        <w:rPr>
          <w:noProof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2563E47A" wp14:editId="415A141F">
                <wp:simplePos x="0" y="0"/>
                <wp:positionH relativeFrom="page">
                  <wp:posOffset>8837503</wp:posOffset>
                </wp:positionH>
                <wp:positionV relativeFrom="paragraph">
                  <wp:posOffset>115182</wp:posOffset>
                </wp:positionV>
                <wp:extent cx="290195" cy="289561"/>
                <wp:effectExtent l="0" t="0" r="1905" b="15240"/>
                <wp:wrapNone/>
                <wp:docPr id="69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70" name="Rectangle 70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0D8064" id="Group 8" o:spid="_x0000_s1026" style="position:absolute;margin-left:695.85pt;margin-top:9.05pt;width:22.85pt;height:22.8pt;z-index:251683840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uE863QgAAFIlAAAOAAAAZHJzL2Uyb0RvYy54bWzUWtuO4zYSfV8g/yDoMYsZi9TdGE+wyGQG&#13;&#10;C2STIKN8gFqWL1hZ8krqdk++fk+Rok26SbUwQQKkH1qydVw6rFNVZFF6993zqfGe6n44du3GZ28D&#13;&#10;36vbqtse2/3G/634+CbzvWEs223ZdG298b/Ug//d+2/+8e5yXte8O3TNtu49GGmH9eW88Q/jeF6v&#13;&#10;VkN1qE/l8LY71y0u7rr+VI742O9X2768wPqpWfEgSFaXrt+e+66qhwHffpAX/ffC/m5XV+PPu91Q&#13;&#10;j16z8cFtFP978f+B/q/evyvX+748H47VRKP8Chan8tjipldTH8qx9B774wtTp2PVd0O3G99W3WnV&#13;&#10;7XbHqhZjwGhYcDeaT333eBZj2a8v+/PVTXDtnZ++2mz109On/vz5/Esv2eP0x6767wC/rC7n/Vq/&#13;&#10;Tp/3Euw9XP7TbaFn+Th2YuDPu/5EJjAk71n498vVv/Xz6FX4kucBy2Pfq3CJZ3mcMOn/6gCR6Fcs&#13;&#10;xJe+h8uIGyFNdfhh+nEUI5Tol1Gc0rVVuZb3FDwnXqQ7Amm4+Wr4Y776fCjPtZBgIF/80nvH7cZP&#13;&#10;EUptecL4f0WEle2+qT18B1Z0e+CUQwfdm9oVgg1w+qt+ZFEQcOERnk7eUt5kaSQdwtLQcEi5PvfD&#13;&#10;+KnuTh6dbPweJIVI5dOPwyh9pyCkWdt9PDaN8HfTepeNn7AgET8Yuua4pYsEG/r9w/dN7z2VSCYe&#13;&#10;so9cDBlCGDCy/KEcDhInLkktT8cRud4cTxs/C+hPfn2oy+0P7VbcfiyPjTyH1aYVQSg9JV370G2/&#13;&#10;wGt9JxMZhQcnh67/3fcuSOKNP/zvsexr32v+3UL5nEURZb34gLgBYa/XrzzoV8q2gqmNP/qePP1+&#13;&#10;lJXi8dwf9wfciQmntN2/EPW7o/AkKSlZTWQRfH9VFDIVhR/7uqYa6eV/SgwiK5G1lJXCfrlWIXjL&#13;&#10;yVAE5zUny3X1KEOQAkeFHcrjFgFIX+23UwIVkGR3alB0//nGCzwSjHuyDoiIuAExWgn8duUVgXfx&#13;&#10;6O53GKSKZuxN5qk6cjMTKgjMAHDwIsld54TE0swwIDI7J7jlximyc0JB04xFuYVTqiDgBICVE6qf&#13;&#10;ZoZFSEA7p1wByU+ZnRO78zpPLayY7nEGiJUXM33OIpbldmJMd33BuIPanfNTZqOmO54BYqdmuh7U&#13;&#10;XDoyXYGCJQ5qpgY8sVLT/U8QKzWqRIacQeYIMa6rUHBX4JsqhIEt9LkuAEHs1O4EiILURU1XoeCO&#13;&#10;+OemCjyLLYJyXQCC2KmZAmByTBzFgusqFNyRBqGpAo9t1FAebklOECu10BQA1CKH10JdhSJ0pEFo&#13;&#10;qsDDyOK1UBeAIHZqpgCgBqS1xIa6CkXoSIPQVIFzWxqEugAEsVKj2dlMAyCt1CJdhSJypEFkqsCR&#13;&#10;yS9ngEgXgCB2aqYAtBBLHNR0FYrIkQaRqQJntokg0gUgiJ2aKQD8lWPmFGvnu/kw0lUoEJHWWTM2&#13;&#10;VeDc5rVYF4AgVmqxKQBIpaGdWqyrUMSONIhNFXhom6hodSKjCFMeQezUTAGEvxzUdBWK2JEG1I9o&#13;&#10;sctjW4bGugAEsVJLTAFALXHEGlqm21CLxJEGiakCj22zQaILQBA7NVMAEtRFTVehSBxpkJgq8MRW&#13;&#10;chNdAILYqZkCIENdxSPRVSgSRxpQV6cJGnJbhqILuwlAECu11BSAZoPUHmvo3W72itSRBtTq6dSw&#13;&#10;WHhZ11JdgBAQOzVTAFCLHeu1VFehgOzW4pGaKkSc26jpAhDESi0zBQA1VxpkugpF5kiDzFQhss4G&#13;&#10;mS4AQezUTAFALY3tgma6CkXmSIPMVCEKbLGW6QIQxE7NFACr3MAxG2S6CgUCxCpobqoQ5rbpPdcF&#13;&#10;IIiVWm4KAGrc4bVcV6HIHWmQmyqE0OBlGtAO03U2IIidmikAqMUOr+W6CkXuSIPcVCG0zqG5LgBB&#13;&#10;rNSgnxrB1BPTIkXMV/f9Lgt0HQpS3qopo00krYBwLNZfeo4FugqEcfAzZUAvGjuqGwt0McDPkQ60&#13;&#10;36TzY2lg5adLQRgHP1ML8MsdJY4FuiLg58gJdt8wW1dvzOyYXcs39qJlDlOX/+56ZmfTzExJQtv8&#13;&#10;wJguBiB277E7KaKIOdoFdtc2I0rt0cdMQezkdCVc3F60ze7dIrNvZq7GmXEzM6x7RszonPVdI+x4&#13;&#10;Xfe0yoPcXcXm13M77XPhDJuJ2LAPxNbhuRton7tA1mI7rVD7tkDRppgDDNUIrHa958HwIoERiWgF&#13;&#10;wG4eTeEl4PEyOPJPwMU+4KvWSQKCw3tLyPBpoNgLWASfhnrdepwfKrXdRAY98xLr1AoL+LKhUntK&#13;&#10;cPSWS6xH01DR7y2CT0NFD7YETq0VkUFftAg+DRW9yhI4tSBkHf3DIvg0VKzpF8GnocqnHa+GGC2f&#13;&#10;iQzWvkus05JWwJcNlZaZBMcacYl1WvoJ+LKh0nKM4FhLLbFOSyQBXzZUWrYI+LKhipUE4WkRsISO&#13;&#10;mNrlD5YNV8y14gdLi9O1OmHiWkSJ5iN5h4WDVhWKCrx2Bxl2Uwmnp2f3j49738Pj4wf6DZ62lSNV&#13;&#10;fnVKD9DEg5EDjihO9P2pe6qLTiBGmgAi2g0CU/UA7Xa9aXVcSJ08cNdHnuqyOp6FOU6tH2DsWtzU&#13;&#10;dXWccFMRZKnyj7qujhLHpttyNM7SLeq6Ok442vXEfUOsGWZxNMkCxxHDszhaBhLuWlvU/dRR3pf6&#13;&#10;CoJhu2/OHLWmBMNm8Bwskc7DencWRrtkwpoKd8VJHSU32rglGI5zN51ClWMmmINN94QecyhandI9&#13;&#10;sbkyB6PVE8Guz4sVc3WUI5j8EWIKnLNGLSCsYa9qFiaaCuAibLbPmRNLbMK9IgNjsmxG8OCsvUgK&#13;&#10;gc3ReRxtDtE4rkVeeUMdp1in5pNwrwjLaTMPOI7cmOMXUusGHEOUzuJou5pw12WR4qWOkl801TJU&#13;&#10;ljlzojKRuVdgdwVK3atquqGW9qnsiSXmtf5R2dQe+xpvBSx8eYCe+WsvJMDi3/gtAPFmCl7cEV6a&#13;&#10;XjKiN4P0zzjXX4V6/38AAAD//wMAUEsDBBQABgAIAAAAIQCwzxE05AAAABABAAAPAAAAZHJzL2Rv&#13;&#10;d25yZXYueG1sTE/LbsIwELxX6j9YW6m34rihhIY4CNHHCVUqVELcTLwkEbEdxSYJf9/l1F5WO9rZ&#13;&#10;eWTL0TSsx87XzkoQkwgY2sLp2pYSfnYfT3NgPiirVeMsSriih2V+f5epVLvBfmO/DSUjEetTJaEK&#13;&#10;oU0590WFRvmJa9HS7eQ6owLBruS6UwOJm4Y/R9GMG1VbcqhUi+sKi/P2YiR8DmpYxeK935xP6+th&#13;&#10;9/K13wiU8vFhfFvQWC2ABRzD3wfcOlB+yCnY0V2s9qwhHL+KhLi0zQWwG2MaJ1NgRwmzOAGeZ/x/&#13;&#10;kfwXAAD//wMAUEsBAi0AFAAGAAgAAAAhALaDOJL+AAAA4QEAABMAAAAAAAAAAAAAAAAAAAAAAFtD&#13;&#10;b250ZW50X1R5cGVzXS54bWxQSwECLQAUAAYACAAAACEAOP0h/9YAAACUAQAACwAAAAAAAAAAAAAA&#13;&#10;AAAvAQAAX3JlbHMvLnJlbHNQSwECLQAUAAYACAAAACEA8bhPOt0IAABSJQAADgAAAAAAAAAAAAAA&#13;&#10;AAAuAgAAZHJzL2Uyb0RvYy54bWxQSwECLQAUAAYACAAAACEAsM8RNOQAAAAQAQAADwAAAAAAAAAA&#13;&#10;AAAAAAA3CwAAZHJzL2Rvd25yZXYueG1sUEsFBgAAAAAEAAQA8wAAAEgMAAAAAA==&#13;&#10;">
                <v:rect id="Rectangle 70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YEQMyAAAAOAAAAAPAAAAZHJzL2Rvd25yZXYueG1sRI9BS8NA&#13;&#10;EIXvgv9hGcGL2E09REm7LVIRi4VCoxR6G7JjEs3OhuyYxn/vHAQvA4/hfY9vuZ5CZ0YaUhvZwXyW&#13;&#10;gSGuom+5dvD+9nz7ACYJsscuMjn4oQTr1eXFEgsfz3ygsZTaKIRTgQ4akb6wNlUNBUyz2BPr7yMO&#13;&#10;AUXjUFs/4FnhobN3WZbbgC3rQoM9bRqqvsrv4ECOu5vdy+b1k07zvCu3+V7GuHfu+mp6Wuh5XIAR&#13;&#10;muS/8YfYegf3qqBCKgN29QsAAP//AwBQSwECLQAUAAYACAAAACEA2+H2y+4AAACFAQAAEwAAAAAA&#13;&#10;AAAAAAAAAAAAAAAAW0NvbnRlbnRfVHlwZXNdLnhtbFBLAQItABQABgAIAAAAIQBa9CxbvwAAABUB&#13;&#10;AAALAAAAAAAAAAAAAAAAAB8BAABfcmVscy8ucmVsc1BLAQItABQABgAIAAAAIQCLYEQMyAAAAOAA&#13;&#10;AAAPAAAAAAAAAAAAAAAAAAcCAABkcnMvZG93bnJldi54bWxQSwUGAAAAAAMAAwC3AAAA/AIAAAAA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g1zMyAAAAOAAAAAPAAAAZHJzL2Rvd25yZXYueG1sRI/NasMw&#13;&#10;EITvhbyD2EButZxC6mBHCSFJSwu9NM0lt8Xa2CbWSljyT9++KhR6GRiG+YbZ7CbTioE631hWsExS&#13;&#10;EMSl1Q1XCi5fL49rED4ga2wtk4Jv8rDbzh42mGs78icN51CJCGGfo4I6BJdL6cuaDPrEOuKY3Wxn&#13;&#10;METbVVJ3OEa4aeVTmj5Lgw3HhRodHWoq7+fexN3sOnmfvpbDh3Pjum9Op9X7XanFfDoWUfYFiEBT&#13;&#10;+G/8Id60gmwJv4fiGZDbHwAAAP//AwBQSwECLQAUAAYACAAAACEA2+H2y+4AAACFAQAAEwAAAAAA&#13;&#10;AAAAAAAAAAAAAAAAW0NvbnRlbnRfVHlwZXNdLnhtbFBLAQItABQABgAIAAAAIQBa9CxbvwAAABUB&#13;&#10;AAALAAAAAAAAAAAAAAAAAB8BAABfcmVscy8ucmVsc1BLAQItABQABgAIAAAAIQAeg1zM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E0627A" w:rsidRPr="00A7031B">
        <w:rPr>
          <w:b/>
          <w:w w:val="105"/>
          <w:position w:val="5"/>
        </w:rPr>
        <w:t>Discussion</w:t>
      </w:r>
      <w:r w:rsidR="00E0627A" w:rsidRPr="00A7031B">
        <w:rPr>
          <w:b/>
          <w:w w:val="105"/>
          <w:position w:val="5"/>
        </w:rPr>
        <w:tab/>
      </w:r>
      <w:r w:rsidR="00E0627A" w:rsidRPr="00A7031B">
        <w:rPr>
          <w:b/>
          <w:w w:val="105"/>
          <w:position w:val="2"/>
        </w:rPr>
        <w:t>11a</w:t>
      </w:r>
      <w:r w:rsidR="00E0627A" w:rsidRPr="00A7031B">
        <w:rPr>
          <w:b/>
          <w:w w:val="105"/>
          <w:position w:val="2"/>
        </w:rPr>
        <w:tab/>
      </w:r>
      <w:r w:rsidR="00E0627A" w:rsidRPr="00A7031B">
        <w:rPr>
          <w:w w:val="105"/>
        </w:rPr>
        <w:t>A</w:t>
      </w:r>
      <w:r w:rsidR="00E0627A" w:rsidRPr="00A7031B">
        <w:rPr>
          <w:spacing w:val="-24"/>
          <w:w w:val="105"/>
        </w:rPr>
        <w:t xml:space="preserve"> </w:t>
      </w:r>
      <w:r w:rsidR="00E0627A" w:rsidRPr="00A7031B">
        <w:rPr>
          <w:spacing w:val="-8"/>
          <w:w w:val="105"/>
        </w:rPr>
        <w:t>scientific</w:t>
      </w:r>
      <w:r w:rsidR="00E0627A" w:rsidRPr="00A7031B">
        <w:rPr>
          <w:spacing w:val="-23"/>
          <w:w w:val="105"/>
        </w:rPr>
        <w:t xml:space="preserve"> </w:t>
      </w:r>
      <w:r w:rsidR="00E0627A" w:rsidRPr="00A7031B">
        <w:rPr>
          <w:spacing w:val="-8"/>
          <w:w w:val="105"/>
        </w:rPr>
        <w:t>discussion</w:t>
      </w:r>
      <w:r w:rsidR="00E0627A" w:rsidRPr="00A7031B">
        <w:rPr>
          <w:spacing w:val="-26"/>
          <w:w w:val="105"/>
        </w:rPr>
        <w:t xml:space="preserve"> </w:t>
      </w:r>
      <w:r w:rsidR="00E0627A" w:rsidRPr="00A7031B">
        <w:rPr>
          <w:spacing w:val="-4"/>
          <w:w w:val="105"/>
        </w:rPr>
        <w:t>of</w:t>
      </w:r>
      <w:r w:rsidR="00E0627A" w:rsidRPr="00A7031B">
        <w:rPr>
          <w:spacing w:val="-26"/>
          <w:w w:val="105"/>
        </w:rPr>
        <w:t xml:space="preserve"> </w:t>
      </w:r>
      <w:r w:rsidR="00E0627A" w:rsidRPr="00A7031B">
        <w:rPr>
          <w:spacing w:val="-6"/>
          <w:w w:val="105"/>
        </w:rPr>
        <w:t>the</w:t>
      </w:r>
      <w:r w:rsidR="00E0627A" w:rsidRPr="00A7031B">
        <w:rPr>
          <w:spacing w:val="-26"/>
          <w:w w:val="105"/>
        </w:rPr>
        <w:t xml:space="preserve"> </w:t>
      </w:r>
      <w:r w:rsidR="00E0627A" w:rsidRPr="00A7031B">
        <w:rPr>
          <w:spacing w:val="-8"/>
          <w:w w:val="105"/>
        </w:rPr>
        <w:t>strengths</w:t>
      </w:r>
      <w:r w:rsidR="00E0627A" w:rsidRPr="00A7031B">
        <w:rPr>
          <w:spacing w:val="-26"/>
          <w:w w:val="105"/>
        </w:rPr>
        <w:t xml:space="preserve"> </w:t>
      </w:r>
      <w:r w:rsidR="00E0627A" w:rsidRPr="00A7031B">
        <w:rPr>
          <w:spacing w:val="-6"/>
          <w:w w:val="105"/>
        </w:rPr>
        <w:t>AND</w:t>
      </w:r>
      <w:r w:rsidR="00E0627A" w:rsidRPr="00A7031B">
        <w:rPr>
          <w:spacing w:val="-26"/>
          <w:w w:val="105"/>
        </w:rPr>
        <w:t xml:space="preserve"> </w:t>
      </w:r>
      <w:r w:rsidR="00E0627A" w:rsidRPr="00A7031B">
        <w:rPr>
          <w:spacing w:val="-9"/>
          <w:w w:val="105"/>
        </w:rPr>
        <w:t>limitations</w:t>
      </w:r>
      <w:r w:rsidR="00E0627A" w:rsidRPr="00A7031B">
        <w:rPr>
          <w:spacing w:val="-25"/>
          <w:w w:val="105"/>
        </w:rPr>
        <w:t xml:space="preserve"> </w:t>
      </w:r>
      <w:r w:rsidR="00E0627A" w:rsidRPr="00A7031B">
        <w:rPr>
          <w:spacing w:val="-9"/>
          <w:w w:val="105"/>
        </w:rPr>
        <w:t>associated</w:t>
      </w:r>
      <w:r w:rsidR="00E0627A" w:rsidRPr="00A7031B">
        <w:rPr>
          <w:spacing w:val="-25"/>
          <w:w w:val="105"/>
        </w:rPr>
        <w:t xml:space="preserve"> </w:t>
      </w:r>
      <w:r w:rsidR="00E0627A" w:rsidRPr="00A7031B">
        <w:rPr>
          <w:spacing w:val="-7"/>
          <w:w w:val="105"/>
        </w:rPr>
        <w:t>with</w:t>
      </w:r>
      <w:r w:rsidR="00E0627A" w:rsidRPr="00A7031B">
        <w:rPr>
          <w:spacing w:val="-25"/>
          <w:w w:val="105"/>
        </w:rPr>
        <w:t xml:space="preserve"> </w:t>
      </w:r>
      <w:r w:rsidR="00E0627A" w:rsidRPr="00A7031B">
        <w:rPr>
          <w:spacing w:val="-7"/>
          <w:w w:val="105"/>
        </w:rPr>
        <w:t>this</w:t>
      </w:r>
      <w:r w:rsidR="00E0627A" w:rsidRPr="00A7031B">
        <w:rPr>
          <w:spacing w:val="-26"/>
          <w:w w:val="105"/>
        </w:rPr>
        <w:t xml:space="preserve"> </w:t>
      </w:r>
      <w:r w:rsidR="00E0627A" w:rsidRPr="00A7031B">
        <w:rPr>
          <w:spacing w:val="-8"/>
          <w:w w:val="105"/>
        </w:rPr>
        <w:t>case</w:t>
      </w:r>
      <w:r w:rsidR="00E0627A" w:rsidRPr="00A7031B">
        <w:rPr>
          <w:spacing w:val="-26"/>
          <w:w w:val="105"/>
        </w:rPr>
        <w:t xml:space="preserve"> </w:t>
      </w:r>
      <w:r w:rsidR="00E0627A" w:rsidRPr="00A7031B">
        <w:rPr>
          <w:spacing w:val="-10"/>
          <w:w w:val="105"/>
        </w:rPr>
        <w:t>report</w:t>
      </w:r>
      <w:r w:rsidR="00E0627A" w:rsidRPr="00A7031B">
        <w:rPr>
          <w:w w:val="105"/>
        </w:rPr>
        <w:t xml:space="preserve"> </w:t>
      </w:r>
      <w:r w:rsidR="00E0627A" w:rsidRPr="00A7031B">
        <w:tab/>
      </w:r>
      <w:r w:rsidR="00E0627A" w:rsidRPr="00A7031B">
        <w:rPr>
          <w:w w:val="103"/>
          <w:u w:val="single"/>
        </w:rPr>
        <w:t xml:space="preserve"> </w:t>
      </w:r>
      <w:r w:rsidR="00E0627A" w:rsidRPr="00A7031B">
        <w:rPr>
          <w:u w:val="single"/>
        </w:rPr>
        <w:tab/>
      </w:r>
    </w:p>
    <w:p w14:paraId="1CC2235D" w14:textId="7AABBD60" w:rsidR="00E0627A" w:rsidRPr="00A7031B" w:rsidRDefault="00E0627A" w:rsidP="00E0627A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rFonts w:ascii="Arial" w:hAnsi="Arial" w:cs="Arial"/>
          <w:sz w:val="20"/>
          <w:szCs w:val="20"/>
        </w:rPr>
      </w:pPr>
      <w:r w:rsidRPr="00A7031B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7A9BD2D" wp14:editId="6DFA529B">
                <wp:simplePos x="0" y="0"/>
                <wp:positionH relativeFrom="page">
                  <wp:posOffset>8836661</wp:posOffset>
                </wp:positionH>
                <wp:positionV relativeFrom="paragraph">
                  <wp:posOffset>191909</wp:posOffset>
                </wp:positionV>
                <wp:extent cx="290195" cy="289561"/>
                <wp:effectExtent l="0" t="0" r="1905" b="15240"/>
                <wp:wrapNone/>
                <wp:docPr id="72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73" name="Rectangle 73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961AF3" id="Group 8" o:spid="_x0000_s1026" style="position:absolute;margin-left:695.8pt;margin-top:15.1pt;width:22.85pt;height:22.8pt;z-index:251684864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3pm13QgAAFIlAAAOAAAAZHJzL2Uyb0RvYy54bWzUWtuO4zYSfV8g/yDoMYsZi9TdGE+wyGQG&#13;&#10;C2R3g0T5ALUsX7Cy5JXU7Z58/Z4iRTXpJtVCFhsg8zByW8fFwzpVRRalD989Xxrvqe6Hc9fufPY+&#13;&#10;8L26rbr9uT3u/F+Lz+8y3xvGst2XTdfWO/9rPfjfffzmLx9u123Nu1PX7Oveg5F22N6uO/80jtft&#13;&#10;ZjNUp/pSDu+7a93i5qHrL+WIP/vjZt+XN1i/NBseBMnm1vX7a99V9TDg20/ypv9R2D8c6mr81+Ew&#13;&#10;1KPX7HxwG8X/vfj/gf7ffPxQbo99eT2dq4lG+TtYXMpzi0FnU5/KsfQe+/MrU5dz1XdDdxjfV91l&#13;&#10;0x0O56oWc8BsWHA3my9993gVczlub8fr7Ca49s5Pv9ts9c+nL/31l+tPvWSPjz921b8H+GVzux63&#13;&#10;+n36+yjB3sPtH90eepaPYycm/nzoL2QCU/KehX+/zv6tn0evwpc8D1ge+16FWzzL44RJ/1cniES/&#13;&#10;YiG+9D3cRtwIaarTD9OPoxihRL+M4pTubcqtHFPwnHiR7gik4cVXw//mq19O5bUWEgzki59677zf&#13;&#10;+Wnoe215wfx/RoSV7bGpPXwHVjQ8cMqhg+5N7Q7BBjj9TT+yKAi48AhPJ28pb7I0kg5hcujZIeX2&#13;&#10;2g/jl7q7ePRh5/cgKUQqn34cRuk7BSHN2u7zuWmEv5vWu+38hAWJ+MHQNec93STY0B8fvm9676lE&#13;&#10;MvGQfeYifzCuASPLn8rhJHHiltTych6R6835svOzgP7Jr091uf+h3Yvhx/LcyM+w2rQiCKWnpGsf&#13;&#10;uv1XeK3vZCKj8ODDqet/870bknjnD/95LPva95q/t1A+Z1FEWS/+QNyAsNfrdx70O2VbwdTOH31P&#13;&#10;fvx+lJXi8dqfjyeMxIRT2u5viPrDWXiSlJSsJrIIvj8qCqG/jMLPfV1TjfTy/0sMIiuRtZSVwn65&#13;&#10;VSH4kpOhCE4tBKtHGYIUOCrsUB73CED66rifqBeQ5HBpUHT/+s4LPBKMe7IOiIh4ATIF/HbjFYF3&#13;&#10;82j0OwxSRTP2LvNUHXkxg9SVEJgB4ORFkrvOCY7VzDAgMjsnuGU2VkR2TihomrEot3BKFQScALBy&#13;&#10;QvXTzLAICWjnlCsg+Smzc2J3XuephRXTPc4AsfJips9ZxLLcTozpri8Yd1C7c37KbNR0xzNA7NRM&#13;&#10;14OaS0emK1CwxEHN1IAnVmq6/wlipUaVyJAzyBwhxnUVCu4KfFOFMLCFPtcFIIid2p0AUZC6qOkq&#13;&#10;FNwR/9xUgWexRVCuC0AQOzVTACyOiaNYcF2FgjvSIDRV4LGNGsrDS5ITxEotNAUAtcjhtVBXoQgd&#13;&#10;aRCaKvAwsngt1AUgiJ2aKQCoAWktsaGuQhE60iA0VeDclgahLgBBrNRodTbTAEgrtUhXoYgcaRCZ&#13;&#10;KnBk8usVINIFIIidmikAbcQSBzVdhSJypEFkqsCZbSGIdAEIYqdmCgB/5Vg5xd75bj2MdBUKRKR1&#13;&#10;1YxNFTi3eS3WBSCIlVpsCgBSaWinFusqFLEjDWJTBR7aFirancgowpJHEDs1UwDhLwc1XYUidqQB&#13;&#10;9SNa7PLYlqGxLgBBrNQSUwBQSxyxhpbpZapF4kiDxFSBx7bVINEFIIidmikACeqipqtQJI40SEwV&#13;&#10;eGIruYkuAEHs1EwBkKGu4pHoKhSJIw1SU4WQ2zIUXdiLAASxUktNAWg1SO2xRq3kHLtF6kgDavW0&#13;&#10;WAuxWXhd11JdAILYqZkCgFrs2K+lugoFZLcWj9RUIeLcRk0XgCBWapkpAKi50iDTVSgyRxpkpgqR&#13;&#10;dTXIdAEIYqdmCgBqaWwXNNNVKDJHGmSmClFgi7VMF4AgdmqmANjlBo7VINNVKBAgVkFzU4Uwty3v&#13;&#10;uS4AQazUclMAUOMOr+W6CkXuSIPcVCGEBq/TgE6Y5owiiJ2aKQCoxQ6v5boKRe5Ig9xUIbSuobku&#13;&#10;AEGs1KCfmsHUE9MmRaxX9/0uC3QdClLeqimjQyStgHBs1l97jgW6CoRx8DNlQC8aO6obC3QxwM+R&#13;&#10;DnTepPNjaWDlp0tBGAc/Uwvwyx0ljgW6IuDnyAl23zBbd2/M7Jhd2zf2qmUOU5f/7npmZ9PMTElC&#13;&#10;2/rAmC4GIHbvsTspoog52gV21zYjSu3Rx0xB7OR0JVzcXrXN7tMis29mrsaZcTMzrGdGzOic9VMj&#13;&#10;nHjNZ1rlSZ6ultvquZ3OufAJh4k4sA/E0eG1G+icu0DW4jitEEfGMAEUHYo5wFCNwOrUexkMLxIY&#13;&#10;kYhW4E3TFF4CHq+DI/8EXJwDvmmdJCA4vLeGDJ8mirOAVfBpqvPR47JjqO0mMuiZ11inVljA102V&#13;&#10;2lOCo7dcYz2apop+bxV8mip6sDVwaq2IDPqiVfBpquhV1sCpBSHr6B9WwaepYk+/Cj5NVT7teDPE&#13;&#10;aPtMZLD3XWOdtrQCvm6qtM0kOPaIa6zT1k/A102VtmMEx15qjXXaIgn4uqnStkXA101V7CQIT5uA&#13;&#10;NXTE0i5/sG66Yq0VP1hbnObqhIVrFSVaj+QIKyetKhQVeG0EGXZTCaenZ/ePj3vfw+PjB/oNnraV&#13;&#10;I1V+9ZEeoIkHIydcUZzo+0v3VBedQIy0AER0GgSm6gHay/2m1XEhdfLAzY881W11vQpznFo/wNhc&#13;&#10;3NR9dZ1wUxFkqfKPuq+uEsemYTkaZ+kWdV9dJxydemLcEHuGRRwtssBxxPAijraBhJtrixpPXeW4&#13;&#10;1FcQDMd9S+aoNSUYDoOXYIl0Hva7izA6JRPWVLgrTuoqudHBLcFwXRp0ClWOlWAJNo0JPZZQtDul&#13;&#10;MXG4sgSj3RPB5ufFirm6yhlM/gixBC5ZoxYQ1nBWtQgTTQVwEQ7bl8yJLTbh3pCBMVk2I3hw0V4k&#13;&#10;hcDh6DKODodoHnORV95Q1ynWqfkk3BvCcjrMA44jN5b4hdS6AccQpYs4Oq4m3LwtUrzUVfKLplqG&#13;&#10;yrJkTlQmMvcG7K5AqbGqphtqaZ/KnthizvWPyqb22Nd4K2DlywP0zF97IQEW/8RvAYg3U/DijvDS&#13;&#10;9JIRvRmk/43P+qtQH/8LAAD//wMAUEsDBBQABgAIAAAAIQBb+yZt4wAAABABAAAPAAAAZHJzL2Rv&#13;&#10;d25yZXYueG1sTE/JasMwEL0X+g9iCr01sqNmcyyHkC6nUGhSKLkp1sQ2sSRjKbbz952cmsvAY96a&#13;&#10;rgZTsw5bXzkrIR5FwNDmTle2kPCz/3iZA/NBWa1qZ1HCFT2ssseHVCXa9fYbu10oGJlYnygJZQhN&#13;&#10;wrnPSzTKj1yDln4n1xoVCLYF163qydzUfBxFU25UZSmhVA1uSszPu4uR8Nmrfi3i9257Pm2uh/3k&#13;&#10;63cbo5TPT8Pbks56CSzgEP4VcNtA/SGjYkd3sdqzmrBYxFPiShDRGNiN8SpmAthRwmwyB56l/H5I&#13;&#10;9gcAAP//AwBQSwECLQAUAAYACAAAACEAtoM4kv4AAADhAQAAEwAAAAAAAAAAAAAAAAAAAAAAW0Nv&#13;&#10;bnRlbnRfVHlwZXNdLnhtbFBLAQItABQABgAIAAAAIQA4/SH/1gAAAJQBAAALAAAAAAAAAAAAAAAA&#13;&#10;AC8BAABfcmVscy8ucmVsc1BLAQItABQABgAIAAAAIQDH3pm13QgAAFIlAAAOAAAAAAAAAAAAAAAA&#13;&#10;AC4CAABkcnMvZTJvRG9jLnhtbFBLAQItABQABgAIAAAAIQBb+yZt4wAAABABAAAPAAAAAAAAAAAA&#13;&#10;AAAAADcLAABkcnMvZG93bnJldi54bWxQSwUGAAAAAAQABADzAAAARwwAAAAA&#13;&#10;">
                <v:rect id="Rectangle 73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stp7yQAAAOAAAAAPAAAAZHJzL2Rvd25yZXYueG1sRI9RS8NA&#13;&#10;EITfBf/DsUJfxF5aIZW011JaisVCoVEE35bcmsTm9kJuTeO/94SCLwPDMN8wi9XgGtVTF2rPBibj&#13;&#10;BBRx4W3NpYG3193DE6ggyBYbz2TghwKslrc3C8ysv/CJ+lxKFSEcMjRQibSZ1qGoyGEY+5Y4Zp++&#13;&#10;cyjRdqW2HV4i3DV6miSpdlhzXKiwpU1FxTn/dgbk/XB/eN68fNHHJG3yfXqU3h+NGd0N23mU9RyU&#13;&#10;0CD/jStibw3MHuHvUDwDevkLAAD//wMAUEsBAi0AFAAGAAgAAAAhANvh9svuAAAAhQEAABMAAAAA&#13;&#10;AAAAAAAAAAAAAAAAAFtDb250ZW50X1R5cGVzXS54bWxQSwECLQAUAAYACAAAACEAWvQsW78AAAAV&#13;&#10;AQAACwAAAAAAAAAAAAAAAAAfAQAAX3JlbHMvLnJlbHNQSwECLQAUAAYACAAAACEAe7Lae8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9P9UyAAAAOAAAAAPAAAAZHJzL2Rvd25yZXYueG1sRI9Pa8JA&#13;&#10;FMTvBb/D8gRvzcZiqySuIvUPLfRS9eLtkX0mwezbJbsm8dt3C4VeBoZhfsMs14NpREetry0rmCYp&#13;&#10;COLC6ppLBefT/nkBwgdkjY1lUvAgD+vV6GmJmbY9f1N3DKWIEPYZKqhCcJmUvqjIoE+sI47Z1bYG&#13;&#10;Q7RtKXWLfYSbRr6k6Zs0WHNcqNDRe0XF7Xg3cXd+GbxPD0X35Vy/uNe73evnTanJeNjmUTY5iEBD&#13;&#10;+G/8IT60gvkMfg/FMyBXPwAAAP//AwBQSwECLQAUAAYACAAAACEA2+H2y+4AAACFAQAAEwAAAAAA&#13;&#10;AAAAAAAAAAAAAAAAW0NvbnRlbnRfVHlwZXNdLnhtbFBLAQItABQABgAIAAAAIQBa9CxbvwAAABUB&#13;&#10;AAALAAAAAAAAAAAAAAAAAB8BAABfcmVscy8ucmVsc1BLAQItABQABgAIAAAAIQAO9P9U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Pr="00A7031B">
        <w:rPr>
          <w:rFonts w:ascii="Arial" w:hAnsi="Arial" w:cs="Arial"/>
          <w:b/>
          <w:w w:val="105"/>
          <w:sz w:val="20"/>
          <w:szCs w:val="20"/>
        </w:rPr>
        <w:t>11b</w:t>
      </w:r>
      <w:r w:rsidRPr="00A7031B">
        <w:rPr>
          <w:rFonts w:ascii="Arial" w:hAnsi="Arial" w:cs="Arial"/>
          <w:b/>
          <w:w w:val="105"/>
          <w:sz w:val="20"/>
          <w:szCs w:val="20"/>
        </w:rPr>
        <w:tab/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Discussion</w:t>
      </w:r>
      <w:r w:rsidRPr="00A7031B">
        <w:rPr>
          <w:rFonts w:ascii="Arial" w:hAnsi="Arial" w:cs="Arial"/>
          <w:spacing w:val="-29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4"/>
          <w:w w:val="105"/>
          <w:sz w:val="20"/>
          <w:szCs w:val="20"/>
        </w:rPr>
        <w:t>of</w:t>
      </w:r>
      <w:r w:rsidRPr="00A7031B">
        <w:rPr>
          <w:rFonts w:ascii="Arial" w:hAnsi="Arial" w:cs="Arial"/>
          <w:spacing w:val="-29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6"/>
          <w:w w:val="105"/>
          <w:sz w:val="20"/>
          <w:szCs w:val="20"/>
        </w:rPr>
        <w:t>the</w:t>
      </w:r>
      <w:r w:rsidRPr="00A7031B">
        <w:rPr>
          <w:rFonts w:ascii="Arial" w:hAnsi="Arial" w:cs="Arial"/>
          <w:spacing w:val="-29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relevant</w:t>
      </w:r>
      <w:r w:rsidRPr="00A7031B">
        <w:rPr>
          <w:rFonts w:ascii="Arial" w:hAnsi="Arial" w:cs="Arial"/>
          <w:spacing w:val="-29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medical</w:t>
      </w:r>
      <w:r w:rsidRPr="00A7031B">
        <w:rPr>
          <w:rFonts w:ascii="Arial" w:hAnsi="Arial" w:cs="Arial"/>
          <w:spacing w:val="-29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9"/>
          <w:w w:val="105"/>
          <w:sz w:val="20"/>
          <w:szCs w:val="20"/>
        </w:rPr>
        <w:t>literature</w:t>
      </w:r>
      <w:r w:rsidRPr="00A7031B">
        <w:rPr>
          <w:rFonts w:ascii="Arial" w:hAnsi="Arial" w:cs="Arial"/>
          <w:spacing w:val="-29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b/>
          <w:spacing w:val="-7"/>
          <w:w w:val="105"/>
          <w:sz w:val="20"/>
          <w:szCs w:val="20"/>
        </w:rPr>
        <w:t>with</w:t>
      </w:r>
      <w:r w:rsidRPr="00A7031B">
        <w:rPr>
          <w:rFonts w:ascii="Arial" w:hAnsi="Arial" w:cs="Arial"/>
          <w:b/>
          <w:spacing w:val="-29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b/>
          <w:spacing w:val="-9"/>
          <w:w w:val="105"/>
          <w:sz w:val="20"/>
          <w:szCs w:val="20"/>
        </w:rPr>
        <w:t>references</w:t>
      </w:r>
      <w:r w:rsidRPr="00A7031B">
        <w:rPr>
          <w:rFonts w:ascii="Arial" w:hAnsi="Arial" w:cs="Arial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z w:val="20"/>
          <w:szCs w:val="20"/>
        </w:rPr>
        <w:tab/>
      </w:r>
      <w:r w:rsidRPr="00A7031B">
        <w:rPr>
          <w:rFonts w:ascii="Arial" w:hAnsi="Arial" w:cs="Arial"/>
          <w:w w:val="103"/>
          <w:sz w:val="20"/>
          <w:szCs w:val="20"/>
          <w:u w:val="single"/>
        </w:rPr>
        <w:t xml:space="preserve"> </w:t>
      </w:r>
      <w:r w:rsidRPr="00A7031B">
        <w:rPr>
          <w:rFonts w:ascii="Arial" w:hAnsi="Arial" w:cs="Arial"/>
          <w:sz w:val="20"/>
          <w:szCs w:val="20"/>
          <w:u w:val="single"/>
        </w:rPr>
        <w:tab/>
      </w:r>
    </w:p>
    <w:p w14:paraId="5ED365B9" w14:textId="3495D23B" w:rsidR="00E0627A" w:rsidRPr="00A7031B" w:rsidRDefault="00E0627A" w:rsidP="00E0627A">
      <w:pPr>
        <w:pStyle w:val="BodyText"/>
        <w:tabs>
          <w:tab w:val="left" w:pos="3128"/>
          <w:tab w:val="left" w:leader="dot" w:pos="12646"/>
          <w:tab w:val="left" w:pos="14777"/>
        </w:tabs>
        <w:ind w:left="2478"/>
      </w:pPr>
      <w:r w:rsidRPr="00A7031B">
        <w:rPr>
          <w:noProof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FF2B2BB" wp14:editId="4CBF9B4E">
                <wp:simplePos x="0" y="0"/>
                <wp:positionH relativeFrom="page">
                  <wp:posOffset>8845123</wp:posOffset>
                </wp:positionH>
                <wp:positionV relativeFrom="paragraph">
                  <wp:posOffset>116884</wp:posOffset>
                </wp:positionV>
                <wp:extent cx="290195" cy="289561"/>
                <wp:effectExtent l="0" t="0" r="1905" b="15240"/>
                <wp:wrapNone/>
                <wp:docPr id="75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76" name="Rectangle 76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AC901E1" id="Group 8" o:spid="_x0000_s1026" style="position:absolute;margin-left:696.45pt;margin-top:9.2pt;width:22.85pt;height:22.8pt;z-index:251685888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B4nB2ggAAFIlAAAOAAAAZHJzL2Uyb0RvYy54bWzUWtuO4zYSfV8g/yDoMYsZi9TdGE+wyGQG&#13;&#10;C2STIKN8gNqWL1hZ8krqdk++fk+Roky6SbUwQQKkH1qydVw6rFNVZFF6993zufaeqq4/tc3GZ28D&#13;&#10;36uabbs7NYeN/1vx8U3me/1QNruybptq43+pev+799/84931sq54e2zrXdV5MNL06+tl4x+H4bJe&#13;&#10;rfrtsTqX/dv2UjW4uG+7czngY3dY7bryCuvnesWDIFld22536dpt1ff49oO86L8X9vf7ajv8vN/3&#13;&#10;1eDVGx/cBvG/E/8f6P/q/btyfejKy/G0HWmUX8HiXJ4a3HQy9aEcSu+xO70wdT5tu7Zv98PbbXte&#13;&#10;tfv9aVuJMWA0LLgbzaeufbyIsRzW18NlchNce+enrza7/enpU3f5fPmlk+xx+mO7/W8Pv6yul8Na&#13;&#10;v06fDxLsPVz/0+6gZ/k4tGLgz/vuTCYwJO9Z+PfL5N/qefC2+JLnActj39viEs/yOGHS/9sjRKJf&#13;&#10;sRBf+h4uI26ENNvjD+OPoxihRL+M4pSurcq1vKfgOfIi3RFI/c1X/R/z1edjeamEBD354pfOO+02&#13;&#10;fgqSTXnG+H9FhJXNoa48fAdWdHvglEN73ZvaFYL1cPqrfmRREHDhEZ6O3lLeZGkkHcLS0HBIub50&#13;&#10;/fCpas8enWz8DiSFSOXTj/0gfacgpFnTfjzVtfB33XjXjZ+wIBE/6Nv6tKOLBOu7w8P3dec9lUgm&#13;&#10;HrKPXOQPhDBgZPlD2R8lTlySWp5PA3K9Pp03fhbQn/z6WJW7H5qduP1Qnmp5Dqt1I4JQekq69qHd&#13;&#10;fYHXulYmMgoPTo5t97vvXZHEG7//32PZVb5X/7uB8jmLIsp68QFxA8Jep1950K+UzRamNv7ge/L0&#13;&#10;+0FWisdLdzoccScmnNK0/0LU70/Ck6SkZDWSRfD9VVGYqij82FUV1Ugv/1NiEFmJrKWsFPbLtQrB&#13;&#10;W06GIjinnCzX20cZghQ4KuxQHncIQPrqsBsTqIAk+3ONovvPN17gkWDck3VARMQNyBTw25VXBN7V&#13;&#10;o7vfYZAqmrE3mafqyM1MqCAwA8DRiyR3nRMSSzPDgMjsnOAWCSROkZ0TaoVmLMotnCDkZAYAKydU&#13;&#10;P80Mi5CAdk65AhKnzM6J3XmdpxZWTPc4A8TKi5k+ZxHLcjsxpru+YNxB7c75KbNR0x3PALFTM10P&#13;&#10;ai4dma5AwRIHNVMDnlip6f4niJUaVSJDziBzhBjXVSi4K/BNFcLAFvpcF4Agdmp3AkRB6qKmq1Bw&#13;&#10;R/xzUwWexRZBuS4AQezUTAEwOSaOYsF1FQruSIPQVIHHNmooD7fsJIiVWmgKAGqRw2uhrkIROtIg&#13;&#10;NFXgYWTxWqgLQBA7NVMAUAPSWmJDXYUidKRBaKrAuS0NQl0Aglip0exspgGQVmqRrkIROdIgMlXg&#13;&#10;yOSXM0CkC0AQOzVTAFqIJQ5qugpF5EiDyFSBM9tEEOkCEMROzRQA/soxc4q18918GOkqFIhI66wZ&#13;&#10;mypwbvNarAtAECu12BQApNLQTi3WVShiRxrEpgo8tE1UtDqZ5k+C2KmZAgh/OajpKhSxIw2oH9Fi&#13;&#10;l8e2DI11AQhipZaYAoBa4og1tEy3oRaJIw0SUwUe22aDRBeAIHZqpgAkqIuarkKRONIgMVXgia3k&#13;&#10;JroABLFTMwVAhrqKR6KrUCSONEhNFUJuy1B0YTcBCGKllpoC0GyQ2mMNvdvNXpE60oBaPS3WQiwW&#13;&#10;Xta1VBeAIHZqpgCgFjvWa6muQgHZrcUjNVWIOLdR0wUgiJVaZgoAaq40yHQVisyRBpmpQmSdDTJd&#13;&#10;AILYqZkCgFoa2wXNdBWKzJEGmalCFNhiLdMFIIidmikAVrmBYzbIdBUKBIhV0NxUIcxt03uuC0AQ&#13;&#10;K7XcFADUuMNrua5CkTvSIDdVCKHByzSgHaZpNiCInZopAKjFDq/lugpF7kiD3FQhtM6huS4AQazU&#13;&#10;oJ8awdgT0yJFzFf3/S4LdB0KUt6qKaNNJK2AcCzWX3qOBboKhHHwM2VALxo7qhsLdDHAz5EOtN+k&#13;&#10;82NpYOWnS0EYBz9TC/DLHSWOBboi4OfICXbfMFtXb8zsmF3LN/aiZQ5Tl//uemZn08xMSULb/MCY&#13;&#10;LgYgdu+xOymiiDnaBXbXNiNK7dHHTEHs5HQlXNxetM3u3SKzb2auxplxMzOse0bM6Jz1XSPseE17&#13;&#10;WuVR7q5i8+u5Gfe5cIbNRGzYB2Lr8NL2tM9dIGuxnVaofVugaFPMAYZqBFa73vNgeJHAiES0AmA3&#13;&#10;j6bwEvB4GRz5J+BiH/BV6yQBweG9JWT4OFDsBSyCj0Odth7nh0ptN5FBz7zEOrXCAr5sqNSeEhy9&#13;&#10;5RLr0ThU9HuL4ONQ0YMtgVNrRWTQFy2Cj0NFr7IETi0IWUf/sAg+DhVr+kXwcajyacerIUbLZyKD&#13;&#10;te8S67SkFfBlQ6VlJsGxRlxinZZ+Ar5sqLQcIzjWUkus0xJJwJcNlZYtAr5sqGIlQXhaBCyhI6Z2&#13;&#10;+YNlwxVzrfjB0uI0VSdMXIso0Xwk77Bw0KpCUYHX7iDDbizh9PTs/vFx53t4fPxAv8HTtnKgyq9O&#13;&#10;6QGaeDByxBHFib4/t09V0QrEQBNARLtBYKoeoN2u142OC6mTB2565Kkuq+NFmOPU+gHGpuKmrqvj&#13;&#10;iBuLIEuVf9R1dZQ4Nt6Wo3GWblHX1XHE0a4n7htizTCLo0kWOI4YnsXRMpBwU21R91NHeV/qKwiG&#13;&#10;7b45c9SaEgybwXOwRDoP691ZGO2SCWsq3BUndZTcaOOWYDjO3XQMVY6ZYA423hN6zKFodUr3xObK&#13;&#10;HIxWTwSbnhcr5uooRzD6I8QUOGeNWkBYw17VLEw0FcBF2GyfMyeW2IR7RQbGZNmM4MFZe5EUApuj&#13;&#10;8zjaHKJxTEVeeUMdx1in5pNwrwjLaTMPOI7cmOMXUusGHEOUzuJou5pw07JI8VJHyS8aaxkqy5w5&#13;&#10;UZnI3CuwuwKl7rWt276S9qnsiSXmVP+obGqPfY23Aha+PEDP/LUXEmDxb/wWgHgzBS/uCC+NLxnR&#13;&#10;m0H6Z5zrr0K9/z8AAAD//wMAUEsDBBQABgAIAAAAIQDJjlxG5AAAABABAAAPAAAAZHJzL2Rvd25y&#13;&#10;ZXYueG1sTE9Na4NAEL0X+h+WKfTWrEYrxriGkH6cQqFJIeS2cScqcXfF3aj5952c2sswj3nzPvLV&#13;&#10;pFs2YO8aawSEswAYmtKqxlQCfvYfLykw56VRsrUGBdzQwap4fMhlpuxovnHY+YqRiHGZFFB732Wc&#13;&#10;u7JGLd3Mdmjodra9lp5gX3HVy5HEdcvnQZBwLRtDDrXscFNjedldtYDPUY7rKHwftpfz5nbcv34d&#13;&#10;tiEK8fw0vS1prJfAPE7+7wPuHSg/FBTsZK9GOdYSjhbzBXFpS2Ngd0YcpQmwk4AkDoAXOf9fpPgF&#13;&#10;AAD//wMAUEsBAi0AFAAGAAgAAAAhALaDOJL+AAAA4QEAABMAAAAAAAAAAAAAAAAAAAAAAFtDb250&#13;&#10;ZW50X1R5cGVzXS54bWxQSwECLQAUAAYACAAAACEAOP0h/9YAAACUAQAACwAAAAAAAAAAAAAAAAAv&#13;&#10;AQAAX3JlbHMvLnJlbHNQSwECLQAUAAYACAAAACEAYAeJwdoIAABSJQAADgAAAAAAAAAAAAAAAAAu&#13;&#10;AgAAZHJzL2Uyb0RvYy54bWxQSwECLQAUAAYACAAAACEAyY5cRuQAAAAQAQAADwAAAAAAAAAAAAAA&#13;&#10;AAA0CwAAZHJzL2Rvd25yZXYueG1sUEsFBgAAAAAEAAQA8wAAAEUMAAAAAA==&#13;&#10;">
                <v:rect id="Rectangle 76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xXnjyQAAAOAAAAAPAAAAZHJzL2Rvd25yZXYueG1sRI9Ba8JA&#13;&#10;FITvhf6H5RW8FN3oIS3RVYqlVBSERhG8PbLPJG32bcg+Y/rvu4VCLwPDMN8wi9XgGtVTF2rPBqaT&#13;&#10;BBRx4W3NpYHj4W38DCoIssXGMxn4pgCr5f3dAjPrb/xBfS6lihAOGRqoRNpM61BU5DBMfEscs4vv&#13;&#10;HEq0Xalth7cId42eJUmqHdYcFypsaV1R8ZVfnQE57R537+vtJ52naZNv0r30fm/M6GF4nUd5mYMS&#13;&#10;GuS/8YfYWANPKfweimdAL38AAAD//wMAUEsBAi0AFAAGAAgAAAAhANvh9svuAAAAhQEAABMAAAAA&#13;&#10;AAAAAAAAAAAAAAAAAFtDb250ZW50X1R5cGVzXS54bWxQSwECLQAUAAYACAAAACEAWvQsW78AAAAV&#13;&#10;AQAACwAAAAAAAAAAAAAAAAAfAQAAX3JlbHMvLnJlbHNQSwECLQAUAAYACAAAACEAa8V548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JmEjxwAAAOAAAAAPAAAAZHJzL2Rvd25yZXYueG1sRI9La8Mw&#13;&#10;EITvhfwHsYHcGrmB1MGJHEpetNBLHpfeFmtrG1srYSm28++rQqGXgWGYb5jNdjSt6KnztWUFL/ME&#13;&#10;BHFhdc2lgtv1+LwC4QOyxtYyKXiQh20+edpgpu3AZ+ovoRQRwj5DBVUILpPSFxUZ9HPriGP2bTuD&#13;&#10;IdqulLrDIcJNKxdJ8ioN1hwXKnS0q6hoLncTd9Ov0fvkVPSfzg2re304LD8apWbTcb+O8rYGEWgM&#13;&#10;/40/xLtWkKbweyieAZn/AAAA//8DAFBLAQItABQABgAIAAAAIQDb4fbL7gAAAIUBAAATAAAAAAAA&#13;&#10;AAAAAAAAAAAAAABbQ29udGVudF9UeXBlc10ueG1sUEsBAi0AFAAGAAgAAAAhAFr0LFu/AAAAFQEA&#13;&#10;AAsAAAAAAAAAAAAAAAAAHwEAAF9yZWxzLy5yZWxzUEsBAi0AFAAGAAgAAAAhAP4mYSP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Pr="00A7031B">
        <w:rPr>
          <w:b/>
          <w:w w:val="105"/>
        </w:rPr>
        <w:t>11c</w:t>
      </w:r>
      <w:r w:rsidRPr="00A7031B">
        <w:rPr>
          <w:b/>
          <w:w w:val="105"/>
        </w:rPr>
        <w:tab/>
      </w:r>
      <w:proofErr w:type="gramStart"/>
      <w:r w:rsidRPr="00A7031B">
        <w:rPr>
          <w:spacing w:val="-6"/>
          <w:w w:val="105"/>
        </w:rPr>
        <w:t>The</w:t>
      </w:r>
      <w:proofErr w:type="gramEnd"/>
      <w:r w:rsidRPr="00A7031B">
        <w:rPr>
          <w:spacing w:val="-28"/>
          <w:w w:val="105"/>
        </w:rPr>
        <w:t xml:space="preserve"> </w:t>
      </w:r>
      <w:r w:rsidRPr="00A7031B">
        <w:rPr>
          <w:spacing w:val="-8"/>
          <w:w w:val="105"/>
        </w:rPr>
        <w:t>scientific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8"/>
          <w:w w:val="105"/>
        </w:rPr>
        <w:t>rationale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6"/>
          <w:w w:val="105"/>
        </w:rPr>
        <w:t>for</w:t>
      </w:r>
      <w:r w:rsidRPr="00A7031B">
        <w:rPr>
          <w:spacing w:val="-29"/>
          <w:w w:val="105"/>
        </w:rPr>
        <w:t xml:space="preserve"> </w:t>
      </w:r>
      <w:r w:rsidRPr="00A7031B">
        <w:rPr>
          <w:spacing w:val="-6"/>
          <w:w w:val="105"/>
        </w:rPr>
        <w:t>any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8"/>
          <w:w w:val="105"/>
        </w:rPr>
        <w:t>conclusions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8"/>
          <w:w w:val="105"/>
        </w:rPr>
        <w:t>(including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8"/>
          <w:w w:val="105"/>
        </w:rPr>
        <w:t>assessment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4"/>
          <w:w w:val="105"/>
        </w:rPr>
        <w:t>of</w:t>
      </w:r>
      <w:r w:rsidRPr="00A7031B">
        <w:rPr>
          <w:spacing w:val="-29"/>
          <w:w w:val="105"/>
        </w:rPr>
        <w:t xml:space="preserve"> </w:t>
      </w:r>
      <w:r w:rsidRPr="00A7031B">
        <w:rPr>
          <w:spacing w:val="-7"/>
          <w:w w:val="105"/>
        </w:rPr>
        <w:t>possible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7"/>
          <w:w w:val="105"/>
        </w:rPr>
        <w:t xml:space="preserve">causes) </w:t>
      </w:r>
      <w:r w:rsidRPr="00A7031B">
        <w:rPr>
          <w:spacing w:val="-7"/>
        </w:rPr>
        <w:tab/>
      </w:r>
      <w:r w:rsidRPr="00A7031B">
        <w:rPr>
          <w:spacing w:val="-7"/>
          <w:w w:val="103"/>
          <w:u w:val="single"/>
        </w:rPr>
        <w:t xml:space="preserve"> </w:t>
      </w:r>
      <w:r w:rsidRPr="00A7031B">
        <w:rPr>
          <w:spacing w:val="-7"/>
          <w:u w:val="single"/>
        </w:rPr>
        <w:tab/>
      </w:r>
    </w:p>
    <w:p w14:paraId="6EF25A39" w14:textId="77777777" w:rsidR="00E0627A" w:rsidRPr="00A7031B" w:rsidRDefault="00E0627A" w:rsidP="00E0627A">
      <w:pPr>
        <w:pStyle w:val="BodyText"/>
        <w:tabs>
          <w:tab w:val="left" w:pos="3128"/>
          <w:tab w:val="left" w:leader="dot" w:pos="12646"/>
          <w:tab w:val="left" w:pos="14777"/>
        </w:tabs>
        <w:ind w:left="2472"/>
      </w:pPr>
      <w:r w:rsidRPr="00A7031B"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6DB5E469" wp14:editId="7608919E">
                <wp:simplePos x="0" y="0"/>
                <wp:positionH relativeFrom="page">
                  <wp:posOffset>8837321</wp:posOffset>
                </wp:positionH>
                <wp:positionV relativeFrom="paragraph">
                  <wp:posOffset>101401</wp:posOffset>
                </wp:positionV>
                <wp:extent cx="290195" cy="289561"/>
                <wp:effectExtent l="0" t="0" r="1905" b="15240"/>
                <wp:wrapNone/>
                <wp:docPr id="7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6" y="-8"/>
                          <a:chExt cx="458" cy="457"/>
                        </a:xfrm>
                      </wpg:grpSpPr>
                      <wps:wsp>
                        <wps:cNvPr id="79" name="Rectangle 79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B0B52E" id="Group 8" o:spid="_x0000_s1026" style="position:absolute;margin-left:695.85pt;margin-top:8pt;width:22.85pt;height:22.8pt;z-index:251686912;mso-position-horizontal-relative:page" coordorigin="13956,-8" coordsize="458,45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pdZI4AgAAFIlAAAOAAAAZHJzL2Uyb0RvYy54bWzUWtuO4zYSfV8g/yDoMYsZi9TdGE+wyGQG&#13;&#10;C2STIKN8gFqWL1hZ8krqdk++fk+Rok26SbUwQQJkHkZu67h4WKeqyKL07rvnU+M91f1w7NqNz94G&#13;&#10;vle3Vbc9tvuN/1vx8U3me8NYttuy6dp643+pB/+799/8493lvK55d+iabd17MNIO68t54x/G8bxe&#13;&#10;rYbqUJ/K4W13rlvc3HX9qRzxZ79fbfvyAuunZsWDIFldun577ruqHgZ8+0He9N8L+7tdXY0/73ZD&#13;&#10;PXrNxge3Ufzfi/8f6P/V+3flet+X58OxmmiUX8HiVB5bDHo19aEcS++xP74wdTpWfTd0u/Ft1Z1W&#13;&#10;3W53rGoxB8yGBXez+dR3j2cxl/36sj9f3QTX3vnpq81WPz196s+fz7/0kj0+/thV/x3gl9XlvF/r&#13;&#10;9+nvvQR7D5f/dFvoWT6OnZj4864/kQlMyXsW/v1y9W/9PHoVvuR5wPLY9yrc4lkeJ0z6vzpAJPoV&#13;&#10;C/Gl7+E24kZIUx1+mH4cxQgl+mUUp3RvVa7lmILnxIt0RyANN18Nf8xXnw/luRYSDOSLX3rvuN34&#13;&#10;ae57bXnC/H9FhJXtvqk9fAdWNDxwyqGD7k3tDsEGOP1VP7IoCLjwCE8nbylvsjSSDmFpaDikXJ/7&#13;&#10;YfxUdyePPmz8HiSFSOXTj8MofacgpFnbfTw2jfB303qXjZ+wIBE/GLrmuKWbBBv6/cP3Te89lUgm&#13;&#10;HrKPXOQPhDBgZPlDORwkTtySWp6OI3K9OZ42fhbQP/n1oS63P7RbMfxYHhv5GVabVgSh9JR07UO3&#13;&#10;/QKv9Z1MZBQefDh0/e++d0ESb/zhf49lX/te8+8WyucsiijrxR+IGxD2ev3Og36nbCuY2vij78mP&#13;&#10;34+yUjye++P+gJGYcErb/QtRvzsKT5KSktVEFsH3F0VhhtnIKPzY1zXVSO/PiUFkJbKWslLYL9cq&#13;&#10;BG85GYrgvOZkua4eZQhS4KiwQ3ncIgDpq/12ol5gErtTg6L7zzde4JFg3JN1QETEDcgU8NuVVwTe&#13;&#10;xaPR7zBIFc3Ym8xTdeRmJlQQmAHg4EWSu84JiaWZYUBkdk5wiwQSp8jOCQVNMxblFk6pgsAMAFZO&#13;&#10;qH6aGRYhAe2cUJtunDI7J3bndZ5aWDHd4wwQKy9m+pxFLMvtxJju+oJxB7U756fMRk13PAPETs10&#13;&#10;Pai5dGS6AgVLHNRMDXhipab7nyBWalSJDDmDzBFiXFeh4K7AN1UIA1voc10Agtip3QkQBamLmq5C&#13;&#10;wR3xz00VeBZbBOW6AASxUzMFwOKYOIoF11UouCMNQlMFHtuooTzcEoogVmqhKQCoRQ6vhboKRehI&#13;&#10;g9BUgYeRxWuhLgBB7NRMAUANSGuJDXUVitCRBqGpAue2NAh1AQhipUars5kGQFqpRboKReRIg8hU&#13;&#10;gSOTX64AkS4AQezUTAFoI5Y4qOkqFJEjDSJTBc5sC0GkC0AQOzVTAPgrx8op9s5362Gkq1AgIq2r&#13;&#10;ZmyqwLnNa7EuAEGs1GJTAJBKQzu1WFehiB1pEJsq8NC2UNHu5LrkEcROzRRA+MtBTVehiB1pQP2I&#13;&#10;Frs8tmVorAtAECu1xBQA1BJHrKFluk21SBxpkJgq8Ni2GiS6AASxUzMFIEFd1HQVisSRBompAk9s&#13;&#10;JTfRBSCInZopADLUVTwSXYUicaRBaqoQcluGogu7CUAQK7XUFIBWg9Qea+jdbvaK1JEG1OppsRZi&#13;&#10;s/CyrqW6AASxUzMFALXYsV9LdRUKyG4tHqmpQsS5jZouAEGs1Kih0WYJaq40yHQVisyRBpmpQmRd&#13;&#10;DTJdAILYqZkCgFoa2wXNdBWKzJEGmalCFNhiLdMFIIidmikAdrmBYzXIdBUKBIhV0NxUIcxty3uu&#13;&#10;C0AQK7XcFADUuMNrua5CkTvSIDdVCKHByzSgE6brakAQOzVTAFCLHV7LdRWK3JEGualCaF1Dc10A&#13;&#10;glipQT81g6knpk2KWK/u+10W6DoUpLxVU0aHSFpqcWzWX3qOBboKhHHwM2VALxo7qhsLdDHAz5EO&#13;&#10;dN6k82NpYOWnS0EYBz9TC/DLHSWOBboi4OfICXbfMFt3b8zsmF3bN/aiZQ5Tl//uemZn08xMSULb&#13;&#10;+sCYLgYgdu+xOymiiDnaBXbXNiNK7dHHTEHs5HQlXNxetM3u0yKzb2auxplxMzOsZ0bM6Jz1UyOc&#13;&#10;eF3PtMqDPF3F4ddzO51z4RMOE3FgH4ijw3M30Dl3gazFcVqhzm2BokMxBxiqEVides+D4UUCIxLR&#13;&#10;CoDdPJrCS8DjZXDkn4CLc8BXrZMEBIf3lpDh00RxFrAIPk31evQ4P1Vqu4kMeuYl1qkVFvBlU6X2&#13;&#10;lODoLZdYj6apot9bBJ+mih5sCZxaKyKDvmgRfJoqepUlcGpByDr6h0XwaarY0y+CT1OVTzteDTHa&#13;&#10;PhMZ7H2XWKctrYAvmyptMwmOPeIS67T1E/BlU6XtGMGxl1pinbZIAr5sqrRtEfBlUxU7CcLTJmAJ&#13;&#10;HbG0yx8sm65Ya8UPlhana3XCwrWIEq1HcoSFk1YVigq8NoIMu6mE09Oz+8fHve/h8fED/QZP28qR&#13;&#10;Kr/6SA/QxIORA64oTvT9qXuqi04gRloAIjoNAlP1AO12v2l1XEidPHDXR57qtrqehTlOrR9g7Frc&#13;&#10;1H11nXBTEWTyYSWmqe6rq8SxaViOxlm6Rd1X1wlHp54YN8SeYRZHiyxwHDE8i6NtIOGutUWNp65y&#13;&#10;XOorCIbjvjlz1JoSDIfBc7BEOg/73VkYnZIJayrcFSd1ldzo4JZguM4NOoUqx0owB5vGhB5zKNqd&#13;&#10;0pg4XJmD0e6JYNfnxYq5usoZTP4IsQTOWaMWENZwVjULE00FcBEO2+fMiS024V6RgTFZNiN4cNZe&#13;&#10;JIXA4eg8jg6HaB7XIq+8oa5TrFPzSbhXhOV0mAccR27M8QupdQOOIUpncXRcTbjrtkjxUlfJL5pq&#13;&#10;GSrLnDlRmcjcK7C7AqXGqppuqKV9Kntii3mtf1Q2tce+xlsBC18eoGf+2gsJokL9bd8CEG+m4MUd&#13;&#10;4aXpJSN6M0j/W0zu9irU+/8DAAD//wMAUEsDBBQABgAIAAAAIQAj1HyF5AAAABABAAAPAAAAZHJz&#13;&#10;L2Rvd25yZXYueG1sTE/LbsIwELxX6j9YW6m34rihoQ1xEKKPE6pUqIS4mXhJImI7ik0S/r7LqVxW&#13;&#10;O9rZeWSL0TSsx87XzkoQkwgY2sLp2pYSfrefT6/AfFBWq8ZZlHBBD4v8/i5TqXaD/cF+E0pGItan&#13;&#10;SkIVQpty7osKjfIT16Kl29F1RgWCXcl1pwYSNw1/jqKEG1VbcqhUi6sKi9PmbCR8DWpYxuKjX5+O&#13;&#10;q8t++/K9WwuU8vFhfJ/TWM6BBRzD/wdcO1B+yCnYwZ2t9qwhHL+JGXFpS6jZlTGNZ1NgBwmJSIDn&#13;&#10;Gb8tkv8BAAD//wMAUEsBAi0AFAAGAAgAAAAhALaDOJL+AAAA4QEAABMAAAAAAAAAAAAAAAAAAAAA&#13;&#10;AFtDb250ZW50X1R5cGVzXS54bWxQSwECLQAUAAYACAAAACEAOP0h/9YAAACUAQAACwAAAAAAAAAA&#13;&#10;AAAAAAAvAQAAX3JlbHMvLnJlbHNQSwECLQAUAAYACAAAACEABaXWSOAIAABSJQAADgAAAAAAAAAA&#13;&#10;AAAAAAAuAgAAZHJzL2Uyb0RvYy54bWxQSwECLQAUAAYACAAAACEAI9R8heQAAAAQAQAADwAAAAAA&#13;&#10;AAAAAAAAAAA6CwAAZHJzL2Rvd25yZXYueG1sUEsFBgAAAAAEAAQA8wAAAEsMAAAAAA==&#13;&#10;">
                <v:rect id="Rectangle 79" o:spid="_x0000_s1027" style="position:absolute;left:14002;top:271;width:174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Wu2RygAAAOAAAAAPAAAAZHJzL2Rvd25yZXYueG1sRI9BS8NA&#13;&#10;FITvBf/D8oRexG7aQ6xpt0UqYrFQaBTB2yP7TKLZtyH7TOO/7xYKvQwMw3zDLNeDa1RPXag9G5hO&#13;&#10;ElDEhbc1lwY+3l/u56CCIFtsPJOBfwqwXt2MlphZf+QD9bmUKkI4ZGigEmkzrUNRkcMw8S1xzL59&#13;&#10;51Ci7UptOzxGuGv0LElS7bDmuFBhS5uKit/8zxmQz93d7nXz9kNf07TJt+leer83Znw7PC+iPC1A&#13;&#10;CQ1ybVwQW2vg4RHOh+IZ0KsTAAAA//8DAFBLAQItABQABgAIAAAAIQDb4fbL7gAAAIUBAAATAAAA&#13;&#10;AAAAAAAAAAAAAAAAAABbQ29udGVudF9UeXBlc10ueG1sUEsBAi0AFAAGAAgAAAAhAFr0LFu/AAAA&#13;&#10;FQEAAAsAAAAAAAAAAAAAAAAAHwEAAF9yZWxzLy5yZWxzUEsBAi0AFAAGAAgAAAAhABpa7ZHKAAAA&#13;&#10;4AAAAA8AAAAAAAAAAAAAAAAABwIAAGRycy9kb3ducmV2LnhtbFBLBQYAAAAAAwADALcAAAD+AgAA&#13;&#10;AAA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GolwxwAAAOAAAAAPAAAAZHJzL2Rvd25yZXYueG1sRI/LasMw&#13;&#10;EEX3hf6DmEJ3jZxCG+NECSFJSwrZ5LHpbrCmtok1EpZiu3+fWRS6uTBc5lzOYjW6VvXUxcazgekk&#13;&#10;A0VcettwZeBy/njJQcWEbLH1TAZ+KcJq+fiwwML6gY/Un1KlBMKxQAN1SqHQOpY1OYwTH4il+/Gd&#13;&#10;wyRnV2nb4SBw1+rXLHvXDhuWhRoDbWoqr6ebk93Z9xhj9ln2hxCG/Nbsdm9fV2Oen8btXGI9B5Vo&#13;&#10;TP8ff4i9NZCLggiJDOjlHQAA//8DAFBLAQItABQABgAIAAAAIQDb4fbL7gAAAIUBAAATAAAAAAAA&#13;&#10;AAAAAAAAAAAAAABbQ29udGVudF9UeXBlc10ueG1sUEsBAi0AFAAGAAgAAAAhAFr0LFu/AAAAFQEA&#13;&#10;AAsAAAAAAAAAAAAAAAAAHwEAAF9yZWxzLy5yZWxzUEsBAi0AFAAGAAgAAAAhAEQaiXDHAAAA4AAA&#13;&#10;AA8AAAAAAAAAAAAAAAAABwIAAGRycy9kb3ducmV2LnhtbFBLBQYAAAAAAwADALcAAAD7AgAAAAA=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Pr="00A7031B">
        <w:rPr>
          <w:b/>
          <w:w w:val="105"/>
        </w:rPr>
        <w:t>11d</w:t>
      </w:r>
      <w:r w:rsidRPr="00A7031B">
        <w:rPr>
          <w:b/>
          <w:w w:val="105"/>
        </w:rPr>
        <w:tab/>
      </w:r>
      <w:proofErr w:type="gramStart"/>
      <w:r w:rsidRPr="00A7031B">
        <w:rPr>
          <w:spacing w:val="-6"/>
          <w:w w:val="105"/>
        </w:rPr>
        <w:t>The</w:t>
      </w:r>
      <w:proofErr w:type="gramEnd"/>
      <w:r w:rsidRPr="00A7031B">
        <w:rPr>
          <w:spacing w:val="-28"/>
          <w:w w:val="105"/>
        </w:rPr>
        <w:t xml:space="preserve"> </w:t>
      </w:r>
      <w:r w:rsidRPr="00A7031B">
        <w:rPr>
          <w:spacing w:val="-7"/>
          <w:w w:val="105"/>
        </w:rPr>
        <w:t>primary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7"/>
          <w:w w:val="105"/>
        </w:rPr>
        <w:t>“take-away”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7"/>
          <w:w w:val="105"/>
        </w:rPr>
        <w:t>lessons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4"/>
          <w:w w:val="105"/>
        </w:rPr>
        <w:t>of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6"/>
          <w:w w:val="105"/>
        </w:rPr>
        <w:t>this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6"/>
          <w:w w:val="105"/>
        </w:rPr>
        <w:t>case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7"/>
          <w:w w:val="105"/>
        </w:rPr>
        <w:t>report</w:t>
      </w:r>
      <w:r w:rsidRPr="00A7031B">
        <w:rPr>
          <w:spacing w:val="-28"/>
          <w:w w:val="105"/>
        </w:rPr>
        <w:t xml:space="preserve"> </w:t>
      </w:r>
      <w:r w:rsidRPr="00A7031B">
        <w:rPr>
          <w:spacing w:val="-7"/>
          <w:w w:val="105"/>
        </w:rPr>
        <w:t>(without</w:t>
      </w:r>
      <w:r w:rsidRPr="00A7031B">
        <w:rPr>
          <w:spacing w:val="-29"/>
          <w:w w:val="105"/>
        </w:rPr>
        <w:t xml:space="preserve"> </w:t>
      </w:r>
      <w:r w:rsidRPr="00A7031B">
        <w:rPr>
          <w:spacing w:val="-8"/>
          <w:w w:val="105"/>
        </w:rPr>
        <w:t>references)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5"/>
          <w:w w:val="105"/>
        </w:rPr>
        <w:t>in</w:t>
      </w:r>
      <w:r w:rsidRPr="00A7031B">
        <w:rPr>
          <w:spacing w:val="-27"/>
          <w:w w:val="105"/>
        </w:rPr>
        <w:t xml:space="preserve"> </w:t>
      </w:r>
      <w:r w:rsidRPr="00A7031B">
        <w:rPr>
          <w:w w:val="105"/>
        </w:rPr>
        <w:t>a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6"/>
          <w:w w:val="105"/>
        </w:rPr>
        <w:t>one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8"/>
          <w:w w:val="105"/>
        </w:rPr>
        <w:t>paragraph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8"/>
          <w:w w:val="105"/>
        </w:rPr>
        <w:t>conclusion</w:t>
      </w:r>
      <w:r w:rsidRPr="00A7031B">
        <w:rPr>
          <w:w w:val="105"/>
        </w:rPr>
        <w:t xml:space="preserve"> </w:t>
      </w:r>
      <w:r w:rsidRPr="00A7031B">
        <w:tab/>
      </w:r>
      <w:r w:rsidRPr="00A7031B">
        <w:rPr>
          <w:w w:val="103"/>
          <w:u w:val="single"/>
        </w:rPr>
        <w:t xml:space="preserve"> </w:t>
      </w:r>
      <w:r w:rsidRPr="00A7031B">
        <w:rPr>
          <w:u w:val="single"/>
        </w:rPr>
        <w:tab/>
      </w:r>
    </w:p>
    <w:p w14:paraId="627C2BC0" w14:textId="77777777" w:rsidR="00E0627A" w:rsidRPr="00A7031B" w:rsidRDefault="00E0627A" w:rsidP="00E0627A">
      <w:pPr>
        <w:pStyle w:val="BodyText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 w:rsidRPr="00A7031B">
        <w:rPr>
          <w:noProof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41C755CE" wp14:editId="17339FF9">
                <wp:simplePos x="0" y="0"/>
                <wp:positionH relativeFrom="page">
                  <wp:posOffset>8792936</wp:posOffset>
                </wp:positionH>
                <wp:positionV relativeFrom="paragraph">
                  <wp:posOffset>129903</wp:posOffset>
                </wp:positionV>
                <wp:extent cx="290195" cy="289561"/>
                <wp:effectExtent l="0" t="0" r="1905" b="15240"/>
                <wp:wrapNone/>
                <wp:docPr id="81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195" cy="289561"/>
                          <a:chOff x="13955" y="-9"/>
                          <a:chExt cx="458" cy="453"/>
                        </a:xfrm>
                      </wpg:grpSpPr>
                      <wps:wsp>
                        <wps:cNvPr id="82" name="Rectangle 82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3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9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8D51AB" id="Group 8" o:spid="_x0000_s1026" style="position:absolute;margin-left:692.35pt;margin-top:10.25pt;width:22.85pt;height:22.8pt;z-index:251687936;mso-position-horizontal-relative:page" coordorigin="13955,-9" coordsize="458,4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RCCZ0AgAAFIlAAAOAAAAZHJzL2Uyb0RvYy54bWzUWtuO4zYSfV8g/yDoMYsZi9TdGE+wyGQG&#13;&#10;C2STIKN8gNqWL1hZ8krqdk++fk+Roky6SbUwCQKkH1qyeUwe1qkqsii9++75XHtPVdef2mbjs7eB&#13;&#10;71XNtt2dmsPG/634+CbzvX4om11Zt0218b9Uvf/d+2/+8e56WVe8Pbb1ruo8dNL06+tl4x+H4bJe&#13;&#10;rfrtsTqX/dv2UjVo3LfduRzwsTusdl15Re/nesWDIFld22536dpt1ff49oNs9N+L/vf7ajv8vN/3&#13;&#10;1eDVGx/cBvG/E/8f6P/q/btyfejKy/G0HWmUX8HiXJ4aDDp19aEcSu+xO73o6nzadm3f7oe32/a8&#13;&#10;avf707YSc8BsWHA3m09d+3gRczmsr4fLZCaY9s5OX93t9qenT93l8+WXTrLH7Y/t9r897LK6Xg5r&#13;&#10;vZ0+HyTYe7j+p91Bz/JxaMXEn/fdmbrAlLxnYd8vk32r58Hb4kueByyPfW+LJp7lccKk/bdHiES/&#13;&#10;YmEeox3Nb3LV9MP44yiGK9EvoziktlW5lmMKniMv0h2O1N9s1f8xW30+lpdKSNCTLX7pvNNu42fc&#13;&#10;95ryjPn/Cg8rm0NdefgOrGh44JRBe92aWgvBehj9VTuyKAgwGBksHa2lrMnSUBqEbnSDlOtL1w+f&#13;&#10;qvbs0c3G70BSiFQ+/dgPEqogpFnTfjzVNb4v13XjXTd+woJE/KBv69OOGqmt7w4P39ed91QimHjI&#13;&#10;PnIRPxDCgFHPH8r+KHGiSWp5Pg2I9fp0hgED+pNfH6ty90OzE8MP5amW9+i1boQTSktJ0z60uy+w&#13;&#10;WtfKQEbiwc2x7X73vSuCeOP3/3ssu8r36n83UD5nUURRLz5EcQrCXqe3POgtZbNFVxt/8D15+/0g&#13;&#10;M8XjpTsdjhiJCaM07b/g9fuTsCQpKVmNZOF8f5UXQn/phR+7qqIc6Ymo+dN98EVUKhe8xWQonHOK&#13;&#10;yXK9fZQuSI6j3A7pcQcHpK8Ou5F6AUn25xpJ959vvMAjwbhHeSCR3nEDMgX8duUVgXf1aHThNTcM&#13;&#10;QkXr7E3mYf25g8BoEoJuADh6keSuc4oUZuQUsszOCclq6qyI7JwShRGdRbmFU6og4ASAlROynzY1&#13;&#10;FiEA7ZxyBSQ7ZXZO7M7qPLWwYrrFGSBWXsy0OYtYltuJMd30BeMOanfGT5mNmm54Boidmml6UHPp&#13;&#10;yHQFCpY4qJka8MRKTbc/QazUKBMZcgaZw8W4rkLBXY5vqhAGNtfnugAEsVO7EyAKUhc1XYWCO/yf&#13;&#10;myrwLLYIynUBCGKnZgqAxTFxJAuuq1BwRxiEpgo8tlFDergFOUGs1EJTAFCLHFYLdRWK0BEGoakC&#13;&#10;DyOL1UJdAILYqZkCgBqQ1hQb6ioUoSMMQlMFzm1hEOoCEMRKjVZnMwyAtFKLdBWKyBEGkakCRyS/&#13;&#10;XAEiXQCC2KmZAtBGLHFQ01UoIkcYRKYKnNkWgkgXgCB2aqYAsFeOldO2Zka6CgU80rpqxqYKnNus&#13;&#10;FusCEMRKLTYFAKk0tFPDLv4WVkXsCIPYVIGHtoWKaoZpGSaInZopgLCXg5quQhE7woDqEc13eWyL&#13;&#10;0FgXgCBWaokpAKglDl9DyXSbapE4wiAxVeCxbTVIdAEIYqdmCkCCuqjpKhSJIwwSUwWe2FJuogtA&#13;&#10;EDs1UwBEqCt5JLoKReIIg9RUIeS2CEUVdhOAIFZqqSkArQap3deoiJt8t0gdYZCaKoTYLLzMa6ku&#13;&#10;AEHs1EwBQC127NdSXYUCsluTR2qqEHFuo6YLQBArtcwUANRcYZDpKhSZIwyoTNciNLKuBpkuAEHs&#13;&#10;1EwBQC2N7YJmugpF5giDzFQhCmy+lukCEMROzRQAu9zAsRpkugoFHMQqaG6qEOa25T3XBSCIlVpu&#13;&#10;CgBq3GG1XFehyB1hkJsqhNDgZRjQCdMUUQSxUzMFALXYYbVcV6HIHWGQmyqE1jU01wUgiJUa9FMz&#13;&#10;GOtP2qSI9eq+mGWBrkNByls1ZXSIpIUCx2b9peVYoKtAGAc/UwbUorEju7FAFwP8HOFA5006P5YG&#13;&#10;Vn66FIRx8DO1AL/ckeJYoCsCfo6YYPcFs3X3xsyK2bV9Yy9K5jB12e+uZnYWzcyUJLStD4zpYgBi&#13;&#10;tx67kyKKmKNcYHdlM7zU7n3MFMROTlfCxe1F2ew+LTLrZuYqnBk3I8N6ZsSMylk/NcKJ13SmVR7l&#13;&#10;6SoOv56b8ZwLdzhMxIF9II4OL21P59wFohZHuoU6twWKDsUcYKhG4JSCH+PNg2FFAsMTl6DJvQQ8&#13;&#10;XgZH/Am4OGd8lQtJQHBYbwkZPk4UZwGL4ONUp6PHecNQ2U1kUDMv6Z1KYQFfNlUqTwmO2nJJ79E4&#13;&#10;VdR7i+DjVFGDLYFTaUVkUBctgo9TRa2yBE4lCPWO+mERfJwq9vSL4ONU5dOOV12Mts9EBnvfJb3T&#13;&#10;llbAl02VtpkExx5xSe+09RPwZVOl7RjBsZda0jttkQR82VRp2yLgy6YqdhKEp03AEjpiaZc/WDZd&#13;&#10;sdaKHyxNTlN2wsK1iBKtR3KEhZNWGYoSvDaCdLsxhdPTs/vHx53v4fHxA/0GT9vKgTK/uqUHaOLB&#13;&#10;yBFXJCf6/tw+VUUrEAMtABGdBoGpeoB2a68bHRdSJQ9crEysmtX1IrrjVPoBxqbkptrVdcSNSZCl&#13;&#10;yj6qXV0ljo3DchTO0iyqXV1HHJ16YtwQe4ZZHC2ywHH48CyOtoGEm3KLGk9d5bhUVxAMx31z3VFp&#13;&#10;SjAcBs/BEmk87HdnYXRKJnqb14IObgmG69ygo6tyrARzsHFM6DGHot0pjYnDlTkY7Z4INj0vVlZV&#13;&#10;V2nd0R4hlsC53qgERG84q5qFiaICuAiH7XPdiS024V6RgTGZNiNYcLa/SAqBw9F5HB0O0TymJK+s&#13;&#10;oa6jr1PxSbhXhOV0mAccR2zM8QupdAOOwUtncXRcTbhpW6R4qavkF425DJllrjuRmai7V2B3CUqN&#13;&#10;ta3bvpL9U9oTG9Ip/1Ha1B77Gm8FLHx5gJ75ay8koMe/8VsA4s0UvLgjrDS+ZERvBumfca+/CvX+&#13;&#10;/wAAAP//AwBQSwMEFAAGAAgAAAAhAMavAL7kAAAAEAEAAA8AAABkcnMvZG93bnJldi54bWxMT8lq&#13;&#10;wzAQvRf6D2IKvTWSY8cNjuUQ0uUUCk0KpTfFmtgm1shYiu38fZVTexl4zFvz9WRaNmDvGksSopkA&#13;&#10;hlRa3VAl4evw9rQE5rwirVpLKOGKDtbF/V2uMm1H+sRh7ysWTMhlSkLtfZdx7soajXIz2yGF38n2&#13;&#10;RvkA+4rrXo3B3LR8LkTKjWooJNSqw22N5Xl/MRLeRzVu4uh12J1P2+vPYfHxvYtQyseH6WUVzmYF&#13;&#10;zOPk/xRw2xD6QxGKHe2FtGNtwPEyeQ5cCXOxAHZjJLFIgB0lpGkEvMj5/yHFLwAAAP//AwBQSwEC&#13;&#10;LQAUAAYACAAAACEAtoM4kv4AAADhAQAAEwAAAAAAAAAAAAAAAAAAAAAAW0NvbnRlbnRfVHlwZXNd&#13;&#10;LnhtbFBLAQItABQABgAIAAAAIQA4/SH/1gAAAJQBAAALAAAAAAAAAAAAAAAAAC8BAABfcmVscy8u&#13;&#10;cmVsc1BLAQItABQABgAIAAAAIQDsRCCZ0AgAAFIlAAAOAAAAAAAAAAAAAAAAAC4CAABkcnMvZTJv&#13;&#10;RG9jLnhtbFBLAQItABQABgAIAAAAIQDGrwC+5AAAABABAAAPAAAAAAAAAAAAAAAAACoLAABkcnMv&#13;&#10;ZG93bnJldi54bWxQSwUGAAAAAAQABADzAAAAOwwAAAAA&#13;&#10;">
                <v:rect id="Rectangle 82" o:spid="_x0000_s1027" style="position:absolute;left:14002;top:271;width:173;height:17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Kw/HyQAAAOAAAAAPAAAAZHJzL2Rvd25yZXYueG1sRI9Ba8JA&#13;&#10;FITvhf6H5RW8lLrRQ5DoKmIpFQWhaSl4e2SfSWz2bcg+Y/z33ULBy8AwzDfMYjW4RvXUhdqzgck4&#13;&#10;AUVceFtzaeDr8+1lBioIssXGMxm4UYDV8vFhgZn1V/6gPpdSRQiHDA1UIm2mdSgqchjGviWO2cl3&#13;&#10;DiXartS2w2uEu0ZPkyTVDmuOCxW2tKmo+MkvzoB875/375vdmY6TtMm36UF6fzBm9DS8zqOs56CE&#13;&#10;Brk3/hFba2A2hb9D8Qzo5S8AAAD//wMAUEsBAi0AFAAGAAgAAAAhANvh9svuAAAAhQEAABMAAAAA&#13;&#10;AAAAAAAAAAAAAAAAAFtDb250ZW50X1R5cGVzXS54bWxQSwECLQAUAAYACAAAACEAWvQsW78AAAAV&#13;&#10;AQAACwAAAAAAAAAAAAAAAAAfAQAAX3JlbHMvLnJlbHNQSwECLQAUAAYACAAAACEAISsPx8kAAADg&#13;&#10;AAAADwAAAAAAAAAAAAAAAAAHAgAAZHJzL2Rvd25yZXYueG1sUEsFBgAAAAADAAMAtwAAAP0CAAAA&#13;&#10;AA==&#13;&#10;" filled="f" strokecolor="#231f20" strokeweight=".16961mm">
                  <v:path arrowok="t"/>
                </v:rect>
                <v:shape id="Freeform 9" o:spid="_x0000_s1028" style="position:absolute;left:13955;top:-9;width:458;height:431;visibility:visible;mso-wrap-style:square;v-text-anchor:top" coordsize="458,4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yBcHyAAAAOAAAAAPAAAAZHJzL2Rvd25yZXYueG1sRI9Ba8JA&#13;&#10;FITvhf6H5RV6000VbYhupKgVC15qe+ntkX1NQrJvl+yaxH/vCoVeBoZhvmHWm9G0oqfO15YVvEwT&#13;&#10;EMSF1TWXCr6/3icpCB+QNbaWScGVPGzyx4c1ZtoO/En9OZQiQthnqKAKwWVS+qIig35qHXHMfm1n&#13;&#10;METblVJ3OES4aeUsSZbSYM1xoUJH24qK5nwxcff1Z/Q+ORT9ybkhvdT7/eKjUer5adytorytQAQa&#13;&#10;w3/jD3HUCtI53A/FMyDzGwAAAP//AwBQSwECLQAUAAYACAAAACEA2+H2y+4AAACFAQAAEwAAAAAA&#13;&#10;AAAAAAAAAAAAAAAAW0NvbnRlbnRfVHlwZXNdLnhtbFBLAQItABQABgAIAAAAIQBa9CxbvwAAABUB&#13;&#10;AAALAAAAAAAAAAAAAAAAAB8BAABfcmVscy8ucmVsc1BLAQItABQABgAIAAAAIQC0yBcHyAAAAOAA&#13;&#10;AAAPAAAAAAAAAAAAAAAAAAcCAABkcnMvZG93bnJldi54bWxQSwUGAAAAAAMAAwC3AAAA/AIAAAAA&#13;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Pr="00A7031B">
        <w:rPr>
          <w:b/>
          <w:w w:val="105"/>
        </w:rPr>
        <w:t>Patient</w:t>
      </w:r>
      <w:r w:rsidRPr="00A7031B">
        <w:rPr>
          <w:b/>
          <w:spacing w:val="-5"/>
          <w:w w:val="105"/>
        </w:rPr>
        <w:t xml:space="preserve"> </w:t>
      </w:r>
      <w:r w:rsidRPr="00A7031B">
        <w:rPr>
          <w:b/>
          <w:w w:val="105"/>
        </w:rPr>
        <w:t>Perspective</w:t>
      </w:r>
      <w:r w:rsidRPr="00A7031B">
        <w:rPr>
          <w:b/>
          <w:w w:val="105"/>
        </w:rPr>
        <w:tab/>
        <w:t>12</w:t>
      </w:r>
      <w:r w:rsidRPr="00A7031B">
        <w:rPr>
          <w:b/>
          <w:w w:val="105"/>
        </w:rPr>
        <w:tab/>
      </w:r>
      <w:r w:rsidRPr="00A7031B">
        <w:rPr>
          <w:spacing w:val="-5"/>
          <w:w w:val="105"/>
        </w:rPr>
        <w:t>The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6"/>
          <w:w w:val="105"/>
        </w:rPr>
        <w:t>patient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6"/>
          <w:w w:val="105"/>
        </w:rPr>
        <w:t>should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6"/>
          <w:w w:val="105"/>
        </w:rPr>
        <w:t>share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6"/>
          <w:w w:val="105"/>
        </w:rPr>
        <w:t>their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7"/>
          <w:w w:val="105"/>
        </w:rPr>
        <w:t>perspective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4"/>
          <w:w w:val="105"/>
        </w:rPr>
        <w:t>in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5"/>
          <w:w w:val="105"/>
        </w:rPr>
        <w:t>one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4"/>
          <w:w w:val="105"/>
        </w:rPr>
        <w:t>to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5"/>
          <w:w w:val="105"/>
        </w:rPr>
        <w:t>two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7"/>
          <w:w w:val="105"/>
        </w:rPr>
        <w:t>paragraphs</w:t>
      </w:r>
      <w:r w:rsidRPr="00A7031B">
        <w:rPr>
          <w:spacing w:val="-25"/>
          <w:w w:val="105"/>
        </w:rPr>
        <w:t xml:space="preserve"> </w:t>
      </w:r>
      <w:r w:rsidRPr="00A7031B">
        <w:rPr>
          <w:spacing w:val="-4"/>
          <w:w w:val="105"/>
        </w:rPr>
        <w:t>on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5"/>
          <w:w w:val="105"/>
        </w:rPr>
        <w:t>the</w:t>
      </w:r>
      <w:r w:rsidRPr="00A7031B">
        <w:rPr>
          <w:spacing w:val="-27"/>
          <w:w w:val="105"/>
        </w:rPr>
        <w:t xml:space="preserve"> </w:t>
      </w:r>
      <w:r w:rsidRPr="00A7031B">
        <w:rPr>
          <w:spacing w:val="-7"/>
          <w:w w:val="105"/>
        </w:rPr>
        <w:t>treatment(s)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6"/>
          <w:w w:val="105"/>
        </w:rPr>
        <w:t>they</w:t>
      </w:r>
      <w:r w:rsidRPr="00A7031B">
        <w:rPr>
          <w:spacing w:val="-26"/>
          <w:w w:val="105"/>
        </w:rPr>
        <w:t xml:space="preserve"> </w:t>
      </w:r>
      <w:r w:rsidRPr="00A7031B">
        <w:rPr>
          <w:spacing w:val="-7"/>
          <w:w w:val="105"/>
        </w:rPr>
        <w:t>received</w:t>
      </w:r>
      <w:r w:rsidRPr="00A7031B">
        <w:rPr>
          <w:w w:val="105"/>
        </w:rPr>
        <w:t xml:space="preserve"> </w:t>
      </w:r>
      <w:r w:rsidRPr="00A7031B">
        <w:tab/>
      </w:r>
      <w:r w:rsidRPr="00A7031B">
        <w:rPr>
          <w:w w:val="103"/>
          <w:u w:val="single"/>
        </w:rPr>
        <w:t xml:space="preserve"> </w:t>
      </w:r>
      <w:r w:rsidRPr="00A7031B">
        <w:rPr>
          <w:u w:val="single"/>
        </w:rPr>
        <w:tab/>
      </w:r>
    </w:p>
    <w:p w14:paraId="2C2761C8" w14:textId="041690C0" w:rsidR="001866EE" w:rsidRPr="00A7031B" w:rsidRDefault="00E0627A" w:rsidP="00E0627A">
      <w:pPr>
        <w:rPr>
          <w:rFonts w:ascii="Arial" w:hAnsi="Arial" w:cs="Arial"/>
          <w:sz w:val="20"/>
          <w:szCs w:val="20"/>
        </w:rPr>
      </w:pPr>
      <w:r w:rsidRPr="00A7031B">
        <w:rPr>
          <w:rFonts w:ascii="Arial" w:hAnsi="Arial" w:cs="Arial"/>
          <w:b/>
          <w:w w:val="105"/>
          <w:sz w:val="20"/>
          <w:szCs w:val="20"/>
        </w:rPr>
        <w:t>Informed</w:t>
      </w:r>
      <w:r w:rsidRPr="00A7031B">
        <w:rPr>
          <w:rFonts w:ascii="Arial" w:hAnsi="Arial" w:cs="Arial"/>
          <w:b/>
          <w:spacing w:val="-1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b/>
          <w:w w:val="105"/>
          <w:sz w:val="20"/>
          <w:szCs w:val="20"/>
        </w:rPr>
        <w:t>Consent</w:t>
      </w:r>
      <w:r w:rsidRPr="00A7031B">
        <w:rPr>
          <w:rFonts w:ascii="Arial" w:hAnsi="Arial" w:cs="Arial"/>
          <w:b/>
          <w:w w:val="105"/>
          <w:sz w:val="20"/>
          <w:szCs w:val="20"/>
        </w:rPr>
        <w:tab/>
      </w:r>
      <w:r w:rsidR="006D41F3" w:rsidRPr="00A7031B">
        <w:rPr>
          <w:rFonts w:ascii="Arial" w:hAnsi="Arial" w:cs="Arial"/>
          <w:b/>
          <w:w w:val="105"/>
          <w:sz w:val="20"/>
          <w:szCs w:val="20"/>
        </w:rPr>
        <w:t xml:space="preserve">     </w:t>
      </w:r>
      <w:r w:rsidRPr="00A7031B">
        <w:rPr>
          <w:rFonts w:ascii="Arial" w:hAnsi="Arial" w:cs="Arial"/>
          <w:b/>
          <w:w w:val="105"/>
          <w:sz w:val="20"/>
          <w:szCs w:val="20"/>
        </w:rPr>
        <w:t>13</w:t>
      </w:r>
      <w:r w:rsidRPr="00A7031B">
        <w:rPr>
          <w:rFonts w:ascii="Arial" w:hAnsi="Arial" w:cs="Arial"/>
          <w:b/>
          <w:w w:val="105"/>
          <w:sz w:val="20"/>
          <w:szCs w:val="20"/>
        </w:rPr>
        <w:tab/>
      </w:r>
      <w:r w:rsidRPr="00A7031B">
        <w:rPr>
          <w:rFonts w:ascii="Arial" w:hAnsi="Arial" w:cs="Arial"/>
          <w:spacing w:val="-6"/>
          <w:w w:val="105"/>
          <w:sz w:val="20"/>
          <w:szCs w:val="20"/>
        </w:rPr>
        <w:t>Did</w:t>
      </w:r>
      <w:r w:rsidRPr="00A7031B">
        <w:rPr>
          <w:rFonts w:ascii="Arial" w:hAnsi="Arial" w:cs="Arial"/>
          <w:spacing w:val="-21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6"/>
          <w:w w:val="105"/>
          <w:sz w:val="20"/>
          <w:szCs w:val="20"/>
        </w:rPr>
        <w:t>the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patient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7"/>
          <w:w w:val="105"/>
          <w:sz w:val="20"/>
          <w:szCs w:val="20"/>
        </w:rPr>
        <w:t>give</w:t>
      </w:r>
      <w:r w:rsidRPr="00A7031B">
        <w:rPr>
          <w:rFonts w:ascii="Arial" w:hAnsi="Arial" w:cs="Arial"/>
          <w:spacing w:val="-21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informed</w:t>
      </w:r>
      <w:r w:rsidRPr="00A7031B">
        <w:rPr>
          <w:rFonts w:ascii="Arial" w:hAnsi="Arial" w:cs="Arial"/>
          <w:spacing w:val="-21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consent?</w:t>
      </w:r>
      <w:r w:rsidRPr="00A7031B">
        <w:rPr>
          <w:rFonts w:ascii="Arial" w:hAnsi="Arial" w:cs="Arial"/>
          <w:spacing w:val="-21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Please</w:t>
      </w:r>
      <w:r w:rsidRPr="00A7031B">
        <w:rPr>
          <w:rFonts w:ascii="Arial" w:hAnsi="Arial" w:cs="Arial"/>
          <w:spacing w:val="-21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provide</w:t>
      </w:r>
      <w:r w:rsidRPr="00A7031B">
        <w:rPr>
          <w:rFonts w:ascii="Arial" w:hAnsi="Arial" w:cs="Arial"/>
          <w:spacing w:val="-21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5"/>
          <w:w w:val="105"/>
          <w:sz w:val="20"/>
          <w:szCs w:val="20"/>
        </w:rPr>
        <w:t>if</w:t>
      </w:r>
      <w:r w:rsidRPr="00A7031B">
        <w:rPr>
          <w:rFonts w:ascii="Arial" w:hAnsi="Arial" w:cs="Arial"/>
          <w:spacing w:val="-23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spacing w:val="-8"/>
          <w:w w:val="105"/>
          <w:sz w:val="20"/>
          <w:szCs w:val="20"/>
        </w:rPr>
        <w:t>requested</w:t>
      </w:r>
      <w:r w:rsidRPr="00A7031B">
        <w:rPr>
          <w:rFonts w:ascii="Arial" w:hAnsi="Arial" w:cs="Arial"/>
          <w:spacing w:val="26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3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3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3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22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4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3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3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4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3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spacing w:val="-3"/>
          <w:w w:val="105"/>
          <w:sz w:val="20"/>
          <w:szCs w:val="20"/>
        </w:rPr>
        <w:t xml:space="preserve"> </w:t>
      </w:r>
      <w:r w:rsidRPr="00A7031B">
        <w:rPr>
          <w:rFonts w:ascii="Arial" w:hAnsi="Arial" w:cs="Arial"/>
          <w:w w:val="105"/>
          <w:sz w:val="20"/>
          <w:szCs w:val="20"/>
        </w:rPr>
        <w:t>.</w:t>
      </w:r>
      <w:r w:rsidRPr="00A7031B">
        <w:rPr>
          <w:rFonts w:ascii="Arial" w:hAnsi="Arial" w:cs="Arial"/>
          <w:w w:val="105"/>
          <w:sz w:val="20"/>
          <w:szCs w:val="20"/>
        </w:rPr>
        <w:tab/>
      </w:r>
    </w:p>
    <w:sectPr w:rsidR="001866EE" w:rsidRPr="00A7031B" w:rsidSect="00E062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rlito">
    <w:altName w:val="Calibri"/>
    <w:panose1 w:val="020B0604020202020204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B6616"/>
    <w:multiLevelType w:val="hybridMultilevel"/>
    <w:tmpl w:val="3F46DD7E"/>
    <w:lvl w:ilvl="0" w:tplc="E82A1476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57FA8644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46685AD2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AF38871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1E227A8A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9D9E39D8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71FE8AFC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46C45A3C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3D4A9286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 w16cid:durableId="1919633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7A"/>
    <w:rsid w:val="001866EE"/>
    <w:rsid w:val="002255AF"/>
    <w:rsid w:val="006D41F3"/>
    <w:rsid w:val="00A7031B"/>
    <w:rsid w:val="00E0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5A4CE"/>
  <w15:chartTrackingRefBased/>
  <w15:docId w15:val="{F70F19CB-635B-BF4F-B39F-CCBCE692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2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2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1"/>
    <w:qFormat/>
    <w:rsid w:val="00E0627A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E0627A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E0627A"/>
    <w:pPr>
      <w:widowControl w:val="0"/>
      <w:autoSpaceDE w:val="0"/>
      <w:autoSpaceDN w:val="0"/>
      <w:spacing w:before="106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0627A"/>
    <w:rPr>
      <w:rFonts w:ascii="Arial" w:eastAsia="Arial" w:hAnsi="Arial" w:cs="Arial"/>
      <w:sz w:val="20"/>
      <w:szCs w:val="20"/>
      <w:lang w:val="en-US"/>
    </w:rPr>
  </w:style>
  <w:style w:type="paragraph" w:styleId="Title">
    <w:name w:val="Title"/>
    <w:basedOn w:val="Normal"/>
    <w:link w:val="TitleChar"/>
    <w:uiPriority w:val="10"/>
    <w:qFormat/>
    <w:rsid w:val="00E0627A"/>
    <w:pPr>
      <w:widowControl w:val="0"/>
      <w:autoSpaceDE w:val="0"/>
      <w:autoSpaceDN w:val="0"/>
      <w:spacing w:before="162"/>
      <w:ind w:left="3058"/>
    </w:pPr>
    <w:rPr>
      <w:rFonts w:ascii="Carlito" w:eastAsia="Carlito" w:hAnsi="Carlito" w:cs="Carlito"/>
      <w:b/>
      <w:bCs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0627A"/>
    <w:rPr>
      <w:rFonts w:ascii="Carlito" w:eastAsia="Carlito" w:hAnsi="Carlito" w:cs="Carlito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 Dewi Nugrahani</dc:creator>
  <cp:keywords/>
  <dc:description/>
  <cp:lastModifiedBy>Annisa Dewi Nugrahani</cp:lastModifiedBy>
  <cp:revision>4</cp:revision>
  <dcterms:created xsi:type="dcterms:W3CDTF">2022-08-21T11:39:00Z</dcterms:created>
  <dcterms:modified xsi:type="dcterms:W3CDTF">2022-08-21T11:41:00Z</dcterms:modified>
</cp:coreProperties>
</file>